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08A14" w14:textId="77777777" w:rsidR="003230AC" w:rsidRPr="00FB1A9E" w:rsidRDefault="003230AC" w:rsidP="003230AC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  <w:r w:rsidRPr="00FB1A9E">
        <w:rPr>
          <w:rFonts w:asciiTheme="majorBidi" w:hAnsiTheme="majorBidi" w:cstheme="majorBidi"/>
          <w:b/>
          <w:bCs/>
          <w:color w:val="000000" w:themeColor="text1"/>
        </w:rPr>
        <w:t xml:space="preserve">Heavy Metal Pollution Levels and Health Risk Assessment of </w:t>
      </w:r>
      <w:r>
        <w:rPr>
          <w:rFonts w:asciiTheme="majorBidi" w:hAnsiTheme="majorBidi" w:cstheme="majorBidi"/>
          <w:b/>
          <w:bCs/>
          <w:color w:val="000000" w:themeColor="text1"/>
        </w:rPr>
        <w:t>Dust Storms</w:t>
      </w:r>
      <w:r w:rsidRPr="00FB1A9E">
        <w:rPr>
          <w:rFonts w:asciiTheme="majorBidi" w:hAnsiTheme="majorBidi" w:cstheme="majorBidi"/>
          <w:b/>
          <w:bCs/>
          <w:color w:val="000000" w:themeColor="text1"/>
        </w:rPr>
        <w:t xml:space="preserve"> in </w:t>
      </w:r>
      <w:proofErr w:type="spellStart"/>
      <w:r w:rsidRPr="00FB1A9E">
        <w:rPr>
          <w:rFonts w:asciiTheme="majorBidi" w:hAnsiTheme="majorBidi" w:cstheme="majorBidi"/>
          <w:b/>
          <w:bCs/>
          <w:color w:val="000000" w:themeColor="text1"/>
        </w:rPr>
        <w:t>Jazmurian</w:t>
      </w:r>
      <w:proofErr w:type="spellEnd"/>
      <w:r w:rsidRPr="00FB1A9E">
        <w:rPr>
          <w:rFonts w:asciiTheme="majorBidi" w:hAnsiTheme="majorBidi" w:cstheme="majorBidi"/>
          <w:b/>
          <w:bCs/>
          <w:color w:val="000000" w:themeColor="text1"/>
        </w:rPr>
        <w:t xml:space="preserve"> Region, Iran</w:t>
      </w:r>
    </w:p>
    <w:p w14:paraId="0B8E024D" w14:textId="77777777" w:rsidR="003230AC" w:rsidRPr="00FB1A9E" w:rsidRDefault="003230AC" w:rsidP="003230AC">
      <w:pPr>
        <w:spacing w:line="480" w:lineRule="auto"/>
        <w:rPr>
          <w:rFonts w:asciiTheme="majorBidi" w:hAnsiTheme="majorBidi" w:cstheme="majorBidi"/>
          <w:color w:val="000000" w:themeColor="text1"/>
          <w:vertAlign w:val="superscript"/>
        </w:rPr>
      </w:pPr>
      <w:proofErr w:type="spellStart"/>
      <w:r w:rsidRPr="00FB1A9E">
        <w:rPr>
          <w:rFonts w:asciiTheme="majorBidi" w:hAnsiTheme="majorBidi" w:cstheme="majorBidi"/>
          <w:color w:val="000000" w:themeColor="text1"/>
        </w:rPr>
        <w:t>Mojtaba</w:t>
      </w:r>
      <w:proofErr w:type="spellEnd"/>
      <w:r w:rsidRPr="00FB1A9E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Soleimani-Sardo</w:t>
      </w:r>
      <w:r w:rsidRPr="00FB1A9E">
        <w:rPr>
          <w:rFonts w:asciiTheme="majorBidi" w:hAnsiTheme="majorBidi" w:cstheme="majorBidi"/>
          <w:color w:val="000000" w:themeColor="text1"/>
          <w:vertAlign w:val="superscript"/>
        </w:rPr>
        <w:t>a</w:t>
      </w:r>
      <w:proofErr w:type="spellEnd"/>
      <w:r w:rsidRPr="00FB1A9E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FB1A9E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Mahboube</w:t>
      </w:r>
      <w:proofErr w:type="spellEnd"/>
      <w:r w:rsidRPr="00FB1A9E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Shirani</w:t>
      </w:r>
      <w:r w:rsidRPr="00FB1A9E">
        <w:rPr>
          <w:rFonts w:asciiTheme="majorBidi" w:hAnsiTheme="majorBidi" w:cstheme="majorBidi"/>
          <w:color w:val="000000" w:themeColor="text1"/>
          <w:vertAlign w:val="superscript"/>
        </w:rPr>
        <w:t>b</w:t>
      </w:r>
      <w:proofErr w:type="spellEnd"/>
      <w:r w:rsidRPr="00FB1A9E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FB1A9E">
        <w:rPr>
          <w:rFonts w:asciiTheme="majorBidi" w:hAnsiTheme="majorBidi" w:cstheme="majorBidi"/>
          <w:color w:val="000000" w:themeColor="text1"/>
        </w:rPr>
        <w:t xml:space="preserve">, Vladimir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Strezov</w:t>
      </w:r>
      <w:r w:rsidRPr="00FB1A9E">
        <w:rPr>
          <w:rFonts w:asciiTheme="majorBidi" w:hAnsiTheme="majorBidi" w:cstheme="majorBidi"/>
          <w:color w:val="000000" w:themeColor="text1"/>
          <w:vertAlign w:val="superscript"/>
        </w:rPr>
        <w:t>c</w:t>
      </w:r>
      <w:proofErr w:type="spellEnd"/>
    </w:p>
    <w:p w14:paraId="61FB0023" w14:textId="77777777" w:rsidR="003230AC" w:rsidRPr="00FB1A9E" w:rsidRDefault="003230AC" w:rsidP="003230AC">
      <w:pPr>
        <w:tabs>
          <w:tab w:val="left" w:pos="851"/>
        </w:tabs>
        <w:spacing w:line="480" w:lineRule="auto"/>
        <w:rPr>
          <w:rFonts w:asciiTheme="majorBidi" w:hAnsiTheme="majorBidi" w:cstheme="majorBidi"/>
          <w:color w:val="000000" w:themeColor="text1"/>
          <w:rtl/>
          <w:lang w:bidi="fa-IR"/>
        </w:rPr>
      </w:pPr>
      <w:r w:rsidRPr="00FB1A9E">
        <w:rPr>
          <w:rFonts w:asciiTheme="majorBidi" w:hAnsiTheme="majorBidi" w:cstheme="majorBidi"/>
          <w:color w:val="000000" w:themeColor="text1"/>
          <w:vertAlign w:val="superscript"/>
        </w:rPr>
        <w:t xml:space="preserve">a </w:t>
      </w:r>
      <w:r w:rsidRPr="00FB1A9E">
        <w:rPr>
          <w:rFonts w:asciiTheme="majorBidi" w:hAnsiTheme="majorBidi" w:cstheme="majorBidi"/>
          <w:color w:val="000000" w:themeColor="text1"/>
        </w:rPr>
        <w:t xml:space="preserve">Department of Environmental Science and Engineering, Faculty of Natural Resources, University of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Jiroft</w:t>
      </w:r>
      <w:proofErr w:type="spellEnd"/>
      <w:r w:rsidRPr="00FB1A9E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Jiroft</w:t>
      </w:r>
      <w:proofErr w:type="spellEnd"/>
      <w:r w:rsidRPr="00FB1A9E">
        <w:rPr>
          <w:rFonts w:asciiTheme="majorBidi" w:hAnsiTheme="majorBidi" w:cstheme="majorBidi"/>
          <w:color w:val="000000" w:themeColor="text1"/>
        </w:rPr>
        <w:t>, P. O. Box 7867161167, Iran</w:t>
      </w:r>
      <w:r w:rsidRPr="00FB1A9E">
        <w:rPr>
          <w:rFonts w:asciiTheme="majorBidi" w:hAnsiTheme="majorBidi" w:cstheme="majorBidi"/>
          <w:color w:val="000000" w:themeColor="text1"/>
          <w:rtl/>
          <w:lang w:bidi="fa-IR"/>
        </w:rPr>
        <w:t>.</w:t>
      </w:r>
    </w:p>
    <w:p w14:paraId="75413972" w14:textId="77777777" w:rsidR="003230AC" w:rsidRPr="00FB1A9E" w:rsidRDefault="003230AC" w:rsidP="003230AC">
      <w:pPr>
        <w:tabs>
          <w:tab w:val="left" w:pos="851"/>
        </w:tabs>
        <w:spacing w:line="480" w:lineRule="auto"/>
        <w:rPr>
          <w:rFonts w:asciiTheme="majorBidi" w:hAnsiTheme="majorBidi" w:cstheme="majorBidi"/>
          <w:color w:val="000000" w:themeColor="text1"/>
        </w:rPr>
      </w:pPr>
      <w:r w:rsidRPr="00FB1A9E">
        <w:rPr>
          <w:rFonts w:asciiTheme="majorBidi" w:hAnsiTheme="majorBidi" w:cstheme="majorBidi"/>
          <w:color w:val="000000" w:themeColor="text1"/>
          <w:vertAlign w:val="superscript"/>
        </w:rPr>
        <w:t xml:space="preserve">b </w:t>
      </w:r>
      <w:r w:rsidRPr="00FB1A9E">
        <w:rPr>
          <w:rFonts w:asciiTheme="majorBidi" w:hAnsiTheme="majorBidi" w:cstheme="majorBidi"/>
          <w:color w:val="000000" w:themeColor="text1"/>
        </w:rPr>
        <w:t xml:space="preserve">Department of Chemistry, Faculty of Science, University of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Jiroft</w:t>
      </w:r>
      <w:proofErr w:type="spellEnd"/>
      <w:r w:rsidRPr="00FB1A9E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FB1A9E">
        <w:rPr>
          <w:rFonts w:asciiTheme="majorBidi" w:hAnsiTheme="majorBidi" w:cstheme="majorBidi"/>
          <w:color w:val="000000" w:themeColor="text1"/>
        </w:rPr>
        <w:t>Jiroft</w:t>
      </w:r>
      <w:proofErr w:type="spellEnd"/>
      <w:r w:rsidRPr="00FB1A9E">
        <w:rPr>
          <w:rFonts w:asciiTheme="majorBidi" w:hAnsiTheme="majorBidi" w:cstheme="majorBidi"/>
          <w:color w:val="000000" w:themeColor="text1"/>
        </w:rPr>
        <w:t>, P. O. Box 7867161167, Iran.</w:t>
      </w:r>
    </w:p>
    <w:p w14:paraId="6245B87B" w14:textId="77777777" w:rsidR="003230AC" w:rsidRPr="00FB1A9E" w:rsidRDefault="003230AC" w:rsidP="003230AC">
      <w:pPr>
        <w:tabs>
          <w:tab w:val="left" w:pos="851"/>
        </w:tabs>
        <w:spacing w:line="480" w:lineRule="auto"/>
        <w:rPr>
          <w:rFonts w:asciiTheme="majorBidi" w:hAnsiTheme="majorBidi" w:cstheme="majorBidi"/>
          <w:color w:val="000000" w:themeColor="text1"/>
        </w:rPr>
      </w:pPr>
      <w:r w:rsidRPr="00FB1A9E">
        <w:rPr>
          <w:rFonts w:asciiTheme="majorBidi" w:hAnsiTheme="majorBidi" w:cstheme="majorBidi"/>
          <w:color w:val="000000" w:themeColor="text1"/>
          <w:vertAlign w:val="superscript"/>
        </w:rPr>
        <w:t>c</w:t>
      </w:r>
      <w:r w:rsidRPr="00FB1A9E">
        <w:rPr>
          <w:rFonts w:asciiTheme="majorBidi" w:hAnsiTheme="majorBidi" w:cstheme="majorBidi"/>
          <w:color w:val="000000" w:themeColor="text1"/>
        </w:rPr>
        <w:t xml:space="preserve"> School of Natural Sciences, Faculty of Science and Engineering, Macquarie University NSW 2109, Australia.</w:t>
      </w:r>
    </w:p>
    <w:p w14:paraId="27C34072" w14:textId="77777777" w:rsidR="003230AC" w:rsidRPr="00FB1A9E" w:rsidRDefault="003230AC" w:rsidP="003230AC">
      <w:pPr>
        <w:tabs>
          <w:tab w:val="left" w:pos="851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88C0F43" w14:textId="77777777" w:rsidR="003230AC" w:rsidRPr="00FB1A9E" w:rsidRDefault="003230AC" w:rsidP="003230AC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FB1A9E">
        <w:rPr>
          <w:rFonts w:asciiTheme="majorBidi" w:hAnsiTheme="majorBidi" w:cstheme="majorBidi"/>
          <w:color w:val="000000" w:themeColor="text1"/>
          <w:vertAlign w:val="superscript"/>
        </w:rPr>
        <w:t xml:space="preserve">* </w:t>
      </w:r>
      <w:r w:rsidRPr="00FB1A9E">
        <w:rPr>
          <w:rFonts w:asciiTheme="majorBidi" w:hAnsiTheme="majorBidi" w:cstheme="majorBidi"/>
          <w:color w:val="000000" w:themeColor="text1"/>
        </w:rPr>
        <w:t xml:space="preserve">Corresponding authors: Tel.: +98 3443347061; fax: +98 34 43347065; Email address: </w:t>
      </w:r>
      <w:hyperlink r:id="rId4" w:history="1">
        <w:r w:rsidRPr="00FB1A9E">
          <w:rPr>
            <w:rStyle w:val="Hyperlink"/>
            <w:rFonts w:asciiTheme="majorBidi" w:hAnsiTheme="majorBidi" w:cstheme="majorBidi"/>
            <w:color w:val="000000" w:themeColor="text1"/>
          </w:rPr>
          <w:t>mojtaba.soleimani@ujiroft.ac.ir</w:t>
        </w:r>
      </w:hyperlink>
      <w:r w:rsidRPr="00FB1A9E">
        <w:rPr>
          <w:rFonts w:asciiTheme="majorBidi" w:hAnsiTheme="majorBidi" w:cstheme="majorBidi"/>
          <w:color w:val="000000" w:themeColor="text1"/>
        </w:rPr>
        <w:t xml:space="preserve">; Tel.: +98 3443347061; fax: +98 34 43347065; E-mail address: </w:t>
      </w:r>
      <w:hyperlink r:id="rId5" w:history="1">
        <w:r w:rsidRPr="00FB1A9E">
          <w:rPr>
            <w:rStyle w:val="Hyperlink"/>
            <w:rFonts w:asciiTheme="majorBidi" w:hAnsiTheme="majorBidi" w:cstheme="majorBidi"/>
            <w:color w:val="000000" w:themeColor="text1"/>
            <w:u w:val="none"/>
          </w:rPr>
          <w:t>m.shirani@ujiroft.ac.ir</w:t>
        </w:r>
      </w:hyperlink>
    </w:p>
    <w:p w14:paraId="7D23026F" w14:textId="77777777" w:rsidR="003230AC" w:rsidRDefault="003230AC"/>
    <w:p w14:paraId="6F581646" w14:textId="77777777" w:rsidR="003230AC" w:rsidRDefault="003230AC"/>
    <w:p w14:paraId="160DD678" w14:textId="77777777" w:rsidR="003230AC" w:rsidRDefault="003230AC"/>
    <w:p w14:paraId="21D50499" w14:textId="77777777" w:rsidR="003230AC" w:rsidRDefault="003230AC">
      <w:r>
        <w:br w:type="page"/>
      </w:r>
    </w:p>
    <w:p w14:paraId="3994E30B" w14:textId="1422DD98" w:rsidR="007666EE" w:rsidRDefault="00431E00">
      <w:r>
        <w:lastRenderedPageBreak/>
        <w:t xml:space="preserve">Table </w:t>
      </w:r>
      <w:r w:rsidR="003230AC">
        <w:t>S</w:t>
      </w:r>
      <w:r>
        <w:t xml:space="preserve">1. </w:t>
      </w:r>
      <w:proofErr w:type="spellStart"/>
      <w:r>
        <w:t>RfC</w:t>
      </w:r>
      <w:proofErr w:type="spellEnd"/>
      <w:r>
        <w:t xml:space="preserve"> and IUR derived from US EPA </w:t>
      </w:r>
      <w:r w:rsidRPr="007F4B35">
        <w:rPr>
          <w:rFonts w:eastAsia="Calibri"/>
          <w:lang w:eastAsia="en-US"/>
        </w:rPr>
        <w:t>Resident Risk-Based Regional Screening Levels (RSL) for Air</w:t>
      </w:r>
      <w:r>
        <w:rPr>
          <w:rFonts w:eastAsia="Calibri"/>
          <w:lang w:eastAsia="en-US"/>
        </w:rPr>
        <w:t xml:space="preserve"> online toolkit (</w:t>
      </w:r>
      <w:r w:rsidRPr="007F4B35">
        <w:rPr>
          <w:rFonts w:eastAsia="Calibri"/>
          <w:lang w:eastAsia="en-US"/>
        </w:rPr>
        <w:t>https://epa-prgs.ornl.gov/cgi-bin/chemicals/csl_search</w:t>
      </w:r>
      <w:r>
        <w:rPr>
          <w:rFonts w:eastAsia="Calibri"/>
          <w:lang w:eastAsia="en-US"/>
        </w:rPr>
        <w:t>)</w:t>
      </w:r>
    </w:p>
    <w:p w14:paraId="3F8A2EF1" w14:textId="3337A2FA" w:rsidR="00431E00" w:rsidRDefault="00431E00"/>
    <w:tbl>
      <w:tblPr>
        <w:tblW w:w="453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36"/>
        <w:gridCol w:w="1695"/>
      </w:tblGrid>
      <w:tr w:rsidR="00431E00" w:rsidRPr="00431E00" w14:paraId="0BC5213E" w14:textId="77777777" w:rsidTr="009D56FA">
        <w:trPr>
          <w:trHeight w:val="3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845CF" w14:textId="77777777" w:rsidR="00431E00" w:rsidRPr="009D56FA" w:rsidRDefault="00431E00" w:rsidP="00431E00"/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EFB149B" w14:textId="77777777" w:rsidR="00431E00" w:rsidRPr="009D56FA" w:rsidRDefault="00431E00" w:rsidP="00431E00">
            <w:pPr>
              <w:rPr>
                <w:color w:val="000000"/>
              </w:rPr>
            </w:pPr>
            <w:proofErr w:type="spellStart"/>
            <w:r w:rsidRPr="009D56FA">
              <w:rPr>
                <w:color w:val="000000"/>
              </w:rPr>
              <w:t>RfC</w:t>
            </w:r>
            <w:proofErr w:type="spellEnd"/>
            <w:r w:rsidRPr="009D56FA">
              <w:rPr>
                <w:color w:val="000000"/>
              </w:rPr>
              <w:t xml:space="preserve"> (mg/m</w:t>
            </w:r>
            <w:r w:rsidRPr="009D56FA">
              <w:rPr>
                <w:color w:val="000000"/>
                <w:vertAlign w:val="superscript"/>
              </w:rPr>
              <w:t>3</w:t>
            </w:r>
            <w:r w:rsidRPr="009D56FA">
              <w:rPr>
                <w:color w:val="000000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1524245" w14:textId="563AA5F5" w:rsidR="00431E00" w:rsidRPr="009D56FA" w:rsidRDefault="00431E00" w:rsidP="00431E00">
            <w:pPr>
              <w:rPr>
                <w:color w:val="000000"/>
              </w:rPr>
            </w:pPr>
            <w:r w:rsidRPr="009D56FA">
              <w:rPr>
                <w:color w:val="000000"/>
              </w:rPr>
              <w:t>IUR (</w:t>
            </w:r>
            <w:r w:rsidR="009D56FA" w:rsidRPr="009D56FA">
              <w:rPr>
                <w:rFonts w:ascii="Symbol" w:hAnsi="Symbol"/>
                <w:color w:val="000000"/>
              </w:rPr>
              <w:t></w:t>
            </w:r>
            <w:r w:rsidRPr="009D56FA">
              <w:rPr>
                <w:color w:val="000000"/>
              </w:rPr>
              <w:t>g/m</w:t>
            </w:r>
            <w:r w:rsidRPr="009D56FA">
              <w:rPr>
                <w:color w:val="000000"/>
                <w:vertAlign w:val="superscript"/>
              </w:rPr>
              <w:t>3</w:t>
            </w:r>
            <w:r w:rsidRPr="009D56FA">
              <w:rPr>
                <w:color w:val="000000"/>
              </w:rPr>
              <w:t>)</w:t>
            </w:r>
            <w:r w:rsidRPr="009D56FA">
              <w:rPr>
                <w:color w:val="000000"/>
                <w:vertAlign w:val="superscript"/>
              </w:rPr>
              <w:t>-1</w:t>
            </w:r>
          </w:p>
        </w:tc>
      </w:tr>
      <w:tr w:rsidR="00431E00" w:rsidRPr="00431E00" w14:paraId="4A832781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908A3" w14:textId="77777777" w:rsidR="00431E00" w:rsidRPr="009D56FA" w:rsidRDefault="00431E00" w:rsidP="00431E00">
            <w:pPr>
              <w:rPr>
                <w:color w:val="000000"/>
              </w:rPr>
            </w:pPr>
            <w:r w:rsidRPr="009D56FA">
              <w:rPr>
                <w:color w:val="000000"/>
              </w:rPr>
              <w:t>A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DED2923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1.50E-0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2E4FE7FA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4.30E-03</w:t>
            </w:r>
          </w:p>
        </w:tc>
      </w:tr>
      <w:tr w:rsidR="00431E00" w:rsidRPr="00431E00" w14:paraId="6D16B469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F56DB" w14:textId="77777777" w:rsidR="00431E00" w:rsidRPr="009D56FA" w:rsidRDefault="00431E00" w:rsidP="00431E00">
            <w:pPr>
              <w:rPr>
                <w:color w:val="000000"/>
              </w:rPr>
            </w:pPr>
            <w:r w:rsidRPr="009D56FA">
              <w:rPr>
                <w:color w:val="000000"/>
              </w:rPr>
              <w:t>B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A03E4FA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5.00E-0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274275B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</w:p>
        </w:tc>
      </w:tr>
      <w:tr w:rsidR="00431E00" w:rsidRPr="00431E00" w14:paraId="14EC7465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3FEC8" w14:textId="77777777" w:rsidR="00431E00" w:rsidRPr="009D56FA" w:rsidRDefault="00431E00" w:rsidP="00431E00">
            <w:pPr>
              <w:rPr>
                <w:color w:val="000000"/>
              </w:rPr>
            </w:pPr>
            <w:r w:rsidRPr="009D56FA">
              <w:rPr>
                <w:color w:val="000000"/>
              </w:rPr>
              <w:t>B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9220204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2.00E-0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58B4389B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2.40E-03</w:t>
            </w:r>
          </w:p>
        </w:tc>
      </w:tr>
      <w:tr w:rsidR="00431E00" w:rsidRPr="00431E00" w14:paraId="55B86E4F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9F140" w14:textId="77777777" w:rsidR="00431E00" w:rsidRPr="009D56FA" w:rsidRDefault="00431E00" w:rsidP="00431E00">
            <w:pPr>
              <w:rPr>
                <w:color w:val="000000"/>
              </w:rPr>
            </w:pPr>
            <w:r w:rsidRPr="009D56FA">
              <w:rPr>
                <w:color w:val="000000"/>
              </w:rPr>
              <w:t>Co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FE904AF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6.00E-0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49657EA5" w14:textId="77777777" w:rsidR="00431E00" w:rsidRPr="009D56FA" w:rsidRDefault="00431E00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9.00E-03</w:t>
            </w:r>
          </w:p>
        </w:tc>
      </w:tr>
      <w:tr w:rsidR="00431E00" w:rsidRPr="00431E00" w14:paraId="3D1B9616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F6CBBE5" w14:textId="113F5959" w:rsidR="00431E00" w:rsidRPr="009D56FA" w:rsidRDefault="00A94A2C" w:rsidP="00431E00">
            <w:pPr>
              <w:rPr>
                <w:color w:val="000000"/>
                <w:vertAlign w:val="superscript"/>
              </w:rPr>
            </w:pPr>
            <w:r w:rsidRPr="009D56FA">
              <w:rPr>
                <w:color w:val="000000"/>
              </w:rPr>
              <w:t>Cr</w:t>
            </w:r>
            <w:r w:rsidR="009D462D" w:rsidRPr="009D56FA">
              <w:rPr>
                <w:color w:val="000000"/>
              </w:rPr>
              <w:t>(VI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97108F3" w14:textId="22F91555" w:rsidR="00431E00" w:rsidRPr="009D56FA" w:rsidRDefault="00A94A2C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1.00E-0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0711410" w14:textId="7B0E1641" w:rsidR="00431E00" w:rsidRPr="009D56FA" w:rsidRDefault="00A94A2C" w:rsidP="00431E00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8.40E-02</w:t>
            </w:r>
          </w:p>
        </w:tc>
      </w:tr>
      <w:tr w:rsidR="00A94A2C" w:rsidRPr="00431E00" w14:paraId="6A0AB618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86353B3" w14:textId="655E12DD" w:rsidR="00A94A2C" w:rsidRPr="009D56FA" w:rsidRDefault="00A94A2C" w:rsidP="00A94A2C">
            <w:pPr>
              <w:rPr>
                <w:color w:val="000000"/>
              </w:rPr>
            </w:pPr>
            <w:r w:rsidRPr="009D56FA">
              <w:rPr>
                <w:color w:val="000000"/>
              </w:rPr>
              <w:t>Hg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58ECBB3" w14:textId="6506A32A" w:rsidR="00A94A2C" w:rsidRPr="009D56FA" w:rsidRDefault="00A94A2C" w:rsidP="00A94A2C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3.00E-04</w:t>
            </w:r>
          </w:p>
        </w:tc>
        <w:tc>
          <w:tcPr>
            <w:tcW w:w="1695" w:type="dxa"/>
            <w:shd w:val="clear" w:color="auto" w:fill="auto"/>
            <w:noWrap/>
            <w:vAlign w:val="bottom"/>
          </w:tcPr>
          <w:p w14:paraId="62296B6A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</w:p>
        </w:tc>
      </w:tr>
      <w:tr w:rsidR="00A94A2C" w:rsidRPr="00431E00" w14:paraId="67FE4003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98F99" w14:textId="77777777" w:rsidR="00A94A2C" w:rsidRPr="009D56FA" w:rsidRDefault="00A94A2C" w:rsidP="00A94A2C">
            <w:pPr>
              <w:rPr>
                <w:color w:val="000000"/>
              </w:rPr>
            </w:pPr>
            <w:r w:rsidRPr="009D56FA">
              <w:rPr>
                <w:color w:val="000000"/>
              </w:rPr>
              <w:t>M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4E6D6F9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5.00E-0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6D1C1A1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</w:p>
        </w:tc>
      </w:tr>
      <w:tr w:rsidR="00A94A2C" w:rsidRPr="00431E00" w14:paraId="4C69980C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A9D1E" w14:textId="77777777" w:rsidR="00A94A2C" w:rsidRPr="009D56FA" w:rsidRDefault="00A94A2C" w:rsidP="00A94A2C">
            <w:pPr>
              <w:rPr>
                <w:color w:val="000000"/>
              </w:rPr>
            </w:pPr>
            <w:r w:rsidRPr="009D56FA">
              <w:rPr>
                <w:color w:val="000000"/>
              </w:rPr>
              <w:t>Ni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69A3C34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2.00E-0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604421F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2.60E-04</w:t>
            </w:r>
          </w:p>
        </w:tc>
      </w:tr>
      <w:tr w:rsidR="00A94A2C" w:rsidRPr="00431E00" w14:paraId="43E51665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AD6B6" w14:textId="77777777" w:rsidR="00A94A2C" w:rsidRPr="009D56FA" w:rsidRDefault="00A94A2C" w:rsidP="00A94A2C">
            <w:pPr>
              <w:rPr>
                <w:color w:val="000000"/>
              </w:rPr>
            </w:pPr>
            <w:r w:rsidRPr="009D56FA">
              <w:rPr>
                <w:color w:val="000000"/>
              </w:rPr>
              <w:t>Sb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70BA921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3.00E-0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15644CDA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</w:p>
        </w:tc>
      </w:tr>
      <w:tr w:rsidR="00A94A2C" w:rsidRPr="00431E00" w14:paraId="0F176FCD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8FA4E" w14:textId="77777777" w:rsidR="00A94A2C" w:rsidRPr="009D56FA" w:rsidRDefault="00A94A2C" w:rsidP="00A94A2C">
            <w:pPr>
              <w:rPr>
                <w:color w:val="000000"/>
              </w:rPr>
            </w:pPr>
            <w:r w:rsidRPr="009D56FA">
              <w:rPr>
                <w:color w:val="000000"/>
              </w:rPr>
              <w:t>S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5C76577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2.00E-0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7D8C6BFB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</w:p>
        </w:tc>
      </w:tr>
      <w:tr w:rsidR="00A94A2C" w:rsidRPr="00431E00" w14:paraId="152BAABD" w14:textId="77777777" w:rsidTr="009D56F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8C971" w14:textId="77777777" w:rsidR="00A94A2C" w:rsidRPr="009D56FA" w:rsidRDefault="00A94A2C" w:rsidP="00A94A2C">
            <w:pPr>
              <w:rPr>
                <w:color w:val="000000"/>
              </w:rPr>
            </w:pPr>
            <w:r w:rsidRPr="009D56FA">
              <w:rPr>
                <w:color w:val="000000"/>
              </w:rPr>
              <w:t>V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C4AFD7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  <w:r w:rsidRPr="009D56FA">
              <w:rPr>
                <w:color w:val="000000"/>
              </w:rPr>
              <w:t>1.00E-0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14:paraId="689AC95C" w14:textId="77777777" w:rsidR="00A94A2C" w:rsidRPr="009D56FA" w:rsidRDefault="00A94A2C" w:rsidP="00A94A2C">
            <w:pPr>
              <w:jc w:val="right"/>
              <w:rPr>
                <w:color w:val="000000"/>
              </w:rPr>
            </w:pPr>
          </w:p>
        </w:tc>
      </w:tr>
    </w:tbl>
    <w:p w14:paraId="787418F9" w14:textId="77777777" w:rsidR="00431E00" w:rsidRDefault="00431E00"/>
    <w:p w14:paraId="3E1C103B" w14:textId="77777777" w:rsidR="00F72752" w:rsidRDefault="00F72752">
      <w:pPr>
        <w:sectPr w:rsidR="00F72752" w:rsidSect="00F7275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5829E97" w14:textId="540CA003" w:rsidR="00431E00" w:rsidRDefault="00431E00">
      <w:r>
        <w:t>Table S2. Chemical analysis of the particles</w:t>
      </w:r>
      <w:r w:rsidR="003230AC">
        <w:t xml:space="preserve"> showing mean values</w:t>
      </w:r>
      <w:r w:rsidR="00D4216C">
        <w:t>,</w:t>
      </w:r>
      <w:r w:rsidR="003230AC">
        <w:t xml:space="preserve"> </w:t>
      </w:r>
      <w:r w:rsidR="00E20155">
        <w:t xml:space="preserve">standard </w:t>
      </w:r>
      <w:r w:rsidR="003230AC">
        <w:t>deviation</w:t>
      </w:r>
      <w:r w:rsidR="00E20155">
        <w:t>s</w:t>
      </w:r>
      <w:r w:rsidR="001F5D28">
        <w:t xml:space="preserve"> expressed in ppm</w:t>
      </w:r>
      <w:r w:rsidR="00D4216C">
        <w:t xml:space="preserve"> and relative standard deviation in brackets expressed in %</w:t>
      </w:r>
      <w:r>
        <w:t>.</w:t>
      </w:r>
    </w:p>
    <w:tbl>
      <w:tblPr>
        <w:tblW w:w="51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2CC" w:themeFill="accent4" w:themeFillTint="33"/>
        <w:tblLayout w:type="fixed"/>
        <w:tblLook w:val="04A0" w:firstRow="1" w:lastRow="0" w:firstColumn="1" w:lastColumn="0" w:noHBand="0" w:noVBand="1"/>
      </w:tblPr>
      <w:tblGrid>
        <w:gridCol w:w="565"/>
        <w:gridCol w:w="1263"/>
        <w:gridCol w:w="1263"/>
        <w:gridCol w:w="1156"/>
        <w:gridCol w:w="1275"/>
        <w:gridCol w:w="1278"/>
        <w:gridCol w:w="1344"/>
        <w:gridCol w:w="1350"/>
        <w:gridCol w:w="1176"/>
        <w:gridCol w:w="1231"/>
        <w:gridCol w:w="1295"/>
        <w:gridCol w:w="1257"/>
      </w:tblGrid>
      <w:tr w:rsidR="00F941F2" w:rsidRPr="00F941F2" w14:paraId="6E6FEB9F" w14:textId="09AC9A6D" w:rsidTr="00F941F2">
        <w:trPr>
          <w:trHeight w:val="320"/>
        </w:trPr>
        <w:tc>
          <w:tcPr>
            <w:tcW w:w="195" w:type="pct"/>
            <w:shd w:val="clear" w:color="auto" w:fill="FFF2CC" w:themeFill="accent4" w:themeFillTint="33"/>
            <w:noWrap/>
            <w:vAlign w:val="bottom"/>
            <w:hideMark/>
          </w:tcPr>
          <w:p w14:paraId="3BC29526" w14:textId="77777777" w:rsidR="00361498" w:rsidRPr="00F941F2" w:rsidRDefault="00361498" w:rsidP="005D5300">
            <w:pPr>
              <w:rPr>
                <w:sz w:val="18"/>
                <w:szCs w:val="18"/>
              </w:rPr>
            </w:pPr>
          </w:p>
        </w:tc>
        <w:tc>
          <w:tcPr>
            <w:tcW w:w="1274" w:type="pct"/>
            <w:gridSpan w:val="3"/>
            <w:shd w:val="clear" w:color="auto" w:fill="FFF2CC" w:themeFill="accent4" w:themeFillTint="33"/>
            <w:noWrap/>
            <w:vAlign w:val="bottom"/>
            <w:hideMark/>
          </w:tcPr>
          <w:p w14:paraId="25CC45D5" w14:textId="012D51F8" w:rsidR="00361498" w:rsidRPr="00F941F2" w:rsidRDefault="00361498" w:rsidP="00F941F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Jiroft</w:t>
            </w:r>
            <w:proofErr w:type="spellEnd"/>
          </w:p>
        </w:tc>
        <w:tc>
          <w:tcPr>
            <w:tcW w:w="883" w:type="pct"/>
            <w:gridSpan w:val="2"/>
            <w:shd w:val="clear" w:color="auto" w:fill="FFF2CC" w:themeFill="accent4" w:themeFillTint="33"/>
          </w:tcPr>
          <w:p w14:paraId="34BAAA8B" w14:textId="68DF8733" w:rsidR="00361498" w:rsidRPr="00F941F2" w:rsidRDefault="00361498" w:rsidP="00D4216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Roodbar</w:t>
            </w:r>
            <w:proofErr w:type="spellEnd"/>
            <w:r w:rsidRPr="00F941F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41F2">
              <w:rPr>
                <w:color w:val="000000"/>
                <w:sz w:val="18"/>
                <w:szCs w:val="18"/>
              </w:rPr>
              <w:t>Jonoob</w:t>
            </w:r>
            <w:proofErr w:type="spellEnd"/>
          </w:p>
        </w:tc>
        <w:tc>
          <w:tcPr>
            <w:tcW w:w="932" w:type="pct"/>
            <w:gridSpan w:val="2"/>
            <w:shd w:val="clear" w:color="auto" w:fill="FFF2CC" w:themeFill="accent4" w:themeFillTint="33"/>
          </w:tcPr>
          <w:p w14:paraId="45976954" w14:textId="68021A1E" w:rsidR="00361498" w:rsidRPr="00F941F2" w:rsidRDefault="00361498" w:rsidP="00D4216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Ghaleh-Ganj</w:t>
            </w:r>
            <w:proofErr w:type="spellEnd"/>
            <w:r w:rsidRPr="00F941F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3" w:type="pct"/>
            <w:gridSpan w:val="2"/>
            <w:shd w:val="clear" w:color="auto" w:fill="FFF2CC" w:themeFill="accent4" w:themeFillTint="33"/>
          </w:tcPr>
          <w:p w14:paraId="1BA592B5" w14:textId="7ACB6610" w:rsidR="00361498" w:rsidRPr="00F941F2" w:rsidRDefault="00361498" w:rsidP="00D4216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  <w:lang w:val="en-US"/>
              </w:rPr>
              <w:t>Kahnooj</w:t>
            </w:r>
            <w:proofErr w:type="spellEnd"/>
          </w:p>
        </w:tc>
        <w:tc>
          <w:tcPr>
            <w:tcW w:w="883" w:type="pct"/>
            <w:gridSpan w:val="2"/>
            <w:shd w:val="clear" w:color="auto" w:fill="FFF2CC" w:themeFill="accent4" w:themeFillTint="33"/>
          </w:tcPr>
          <w:p w14:paraId="3DACEAD0" w14:textId="5FA26E51" w:rsidR="00361498" w:rsidRPr="00F941F2" w:rsidRDefault="00361498" w:rsidP="00D4216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Iranshahr</w:t>
            </w:r>
            <w:proofErr w:type="spellEnd"/>
          </w:p>
        </w:tc>
      </w:tr>
      <w:tr w:rsidR="00F941F2" w:rsidRPr="00F941F2" w14:paraId="222AD86F" w14:textId="2DB915A4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6AF30CA" w14:textId="77777777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9EFA34E" w14:textId="77777777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958ACB9" w14:textId="77777777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2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59C8305" w14:textId="5C68C040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3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7F78BEA" w14:textId="289FCD87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4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0D13537" w14:textId="2FC96A64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5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03FE54FE" w14:textId="58EFAE69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6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E6709D4" w14:textId="561F4103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7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58014F02" w14:textId="6429501E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8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46493CD3" w14:textId="17521A15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9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563FA790" w14:textId="0C8DE0DF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10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07FF385" w14:textId="0B7CFBC1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11</w:t>
            </w:r>
          </w:p>
        </w:tc>
      </w:tr>
      <w:tr w:rsidR="00F941F2" w:rsidRPr="00F941F2" w14:paraId="722531ED" w14:textId="37ADFEF9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0BDCE8C" w14:textId="77777777" w:rsidR="004A0DD2" w:rsidRPr="00F941F2" w:rsidRDefault="004A0DD2" w:rsidP="005D5300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Ag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CA9C1D9" w14:textId="77777777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77E9EBD" w14:textId="77777777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23BD32D" w14:textId="4AFE7908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38217A0" w14:textId="305B1B87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</w:tcPr>
          <w:p w14:paraId="2E2623BC" w14:textId="6A744C6F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16187B41" w14:textId="5CE01819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27BD111C" w14:textId="1A334248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562D046" w14:textId="0FF820AB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756B94C" w14:textId="316EEB8A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0E8ED74" w14:textId="3A9F0189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91B5F24" w14:textId="33AEE25C" w:rsidR="004A0DD2" w:rsidRPr="00F941F2" w:rsidRDefault="004A0DD2" w:rsidP="005D5300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1981A292" w14:textId="1A1DA2E6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7F93B33" w14:textId="77777777" w:rsidR="00B45C8C" w:rsidRPr="00F941F2" w:rsidRDefault="00B45C8C" w:rsidP="00DE4BE5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Al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F60CECC" w14:textId="77777777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FEA3596" w14:textId="77777777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E6015B3" w14:textId="36630346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75D7BB5" w14:textId="3C21239D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</w:tcPr>
          <w:p w14:paraId="0DC5DA7F" w14:textId="3DEC15BC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B8B7B6A" w14:textId="05DC5C82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C658388" w14:textId="53F0CEF6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C471E33" w14:textId="439BED4B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5D2DD15" w14:textId="6238A3BD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5385CA73" w14:textId="3C59CBCD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DFF1B95" w14:textId="075BA088" w:rsidR="00B45C8C" w:rsidRPr="00F941F2" w:rsidRDefault="00B45C8C" w:rsidP="00DE4BE5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</w:tr>
      <w:tr w:rsidR="00F941F2" w:rsidRPr="00F941F2" w14:paraId="5AB07327" w14:textId="3ED20EA7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D466AFF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As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18375B4" w14:textId="075AC9E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941F2">
              <w:rPr>
                <w:color w:val="000000"/>
                <w:sz w:val="18"/>
                <w:szCs w:val="18"/>
              </w:rPr>
              <w:t>19.0±2.2 (11.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B4755A8" w14:textId="19FFB1A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.3±2.8 (11.7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30DACEC" w14:textId="7C082C1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0.5±1.9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4233859" w14:textId="77A6F11B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.2±5.1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</w:t>
            </w:r>
            <w:r w:rsidRPr="00F941F2">
              <w:rPr>
                <w:sz w:val="18"/>
                <w:szCs w:val="18"/>
              </w:rPr>
              <w:t>26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6861160" w14:textId="3E3E5EF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2±0.7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4.6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609D476C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1±2.8</w:t>
            </w:r>
          </w:p>
          <w:p w14:paraId="7F0033CA" w14:textId="67A5D9B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95A77CD" w14:textId="5C90A73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7±1.4</w:t>
            </w:r>
          </w:p>
          <w:p w14:paraId="33467F51" w14:textId="1E01E27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2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AA2EF2A" w14:textId="6B0D062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3±</w:t>
            </w:r>
            <w:r w:rsidR="00D4442B" w:rsidRPr="00F941F2">
              <w:rPr>
                <w:color w:val="000000"/>
                <w:sz w:val="18"/>
                <w:szCs w:val="18"/>
              </w:rPr>
              <w:t>0.3</w:t>
            </w:r>
          </w:p>
          <w:p w14:paraId="20745BE5" w14:textId="3D0602B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7E719331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5±2.6</w:t>
            </w:r>
          </w:p>
          <w:p w14:paraId="52E2B0DE" w14:textId="2A50F27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7B58736" w14:textId="4D25AEB6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2±4.9</w:t>
            </w:r>
          </w:p>
          <w:p w14:paraId="7C6659AE" w14:textId="27DD8149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2.3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FAD026E" w14:textId="08D9955E" w:rsidR="00DF7B79" w:rsidRPr="00F941F2" w:rsidRDefault="00043B74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.3±1.9</w:t>
            </w:r>
          </w:p>
          <w:p w14:paraId="1B88E952" w14:textId="7D98F2F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7)</w:t>
            </w:r>
          </w:p>
        </w:tc>
      </w:tr>
      <w:tr w:rsidR="00F941F2" w:rsidRPr="00F941F2" w14:paraId="68D3B6A6" w14:textId="6E6BC1A8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E3E8572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F923DED" w14:textId="77F237B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57.3±3.1 (1.2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285EB34C" w14:textId="0F9971C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1.5±2.0 (1.5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022A86E0" w14:textId="608F596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77.6±7.7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E26181E" w14:textId="383F97C9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03.0±5.1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1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888DA5B" w14:textId="56DED92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9.2±3.7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.</w:t>
            </w:r>
            <w:r w:rsidR="00F941F2">
              <w:rPr>
                <w:color w:val="000000"/>
                <w:sz w:val="18"/>
                <w:szCs w:val="18"/>
              </w:rPr>
              <w:t>3</w:t>
            </w:r>
            <w:r w:rsidRPr="00F941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D2A96D4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42.5±8.7</w:t>
            </w:r>
          </w:p>
          <w:p w14:paraId="4FDA08F6" w14:textId="5EFF249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9B19E21" w14:textId="7D50A3D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49.5±19.8</w:t>
            </w:r>
          </w:p>
          <w:p w14:paraId="35CD59C9" w14:textId="2130D6E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2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F0ACCF6" w14:textId="74A4648B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4.4±</w:t>
            </w:r>
            <w:r w:rsidR="00D4442B" w:rsidRPr="00F941F2">
              <w:rPr>
                <w:color w:val="000000"/>
                <w:sz w:val="18"/>
                <w:szCs w:val="18"/>
              </w:rPr>
              <w:t>1.6</w:t>
            </w:r>
          </w:p>
          <w:p w14:paraId="40FAEF26" w14:textId="50C19F58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E12168C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59.4±5.7</w:t>
            </w:r>
          </w:p>
          <w:p w14:paraId="152F0CD7" w14:textId="4949C4D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C31F57C" w14:textId="780D47D4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15.6±13.3</w:t>
            </w:r>
          </w:p>
          <w:p w14:paraId="6645F24B" w14:textId="63E5A684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2233656" w14:textId="219DC096" w:rsidR="00DF7B79" w:rsidRPr="00F941F2" w:rsidRDefault="00FC11A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96.5±8.3</w:t>
            </w:r>
          </w:p>
          <w:p w14:paraId="36F14630" w14:textId="6075615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.7)</w:t>
            </w:r>
          </w:p>
        </w:tc>
      </w:tr>
      <w:tr w:rsidR="00F941F2" w:rsidRPr="00F941F2" w14:paraId="019524B6" w14:textId="611E7887" w:rsidTr="00F941F2">
        <w:trPr>
          <w:trHeight w:val="305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D12E290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Ba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88A6322" w14:textId="6DAA21C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51.5±2.6 (1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00A11B9" w14:textId="6142A4A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55.5±5.9 (2.3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6CA198A4" w14:textId="766573FF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61.4±30.1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1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EF79A66" w14:textId="19CE9FA8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237.1±2.8 </w:t>
            </w:r>
            <w:r w:rsidRPr="00F941F2">
              <w:rPr>
                <w:sz w:val="18"/>
                <w:szCs w:val="18"/>
              </w:rPr>
              <w:t>(1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889920A" w14:textId="32A73DE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8.3±4.1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61C0A159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59.2±6.9</w:t>
            </w:r>
          </w:p>
          <w:p w14:paraId="7EC2AD4B" w14:textId="5396F84E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2BE1BC83" w14:textId="16FF5B9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08.4±7.6</w:t>
            </w:r>
          </w:p>
          <w:p w14:paraId="1745483B" w14:textId="3D6D79AD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388A8C8D" w14:textId="3638E0B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08.6±</w:t>
            </w:r>
            <w:r w:rsidR="00D4442B" w:rsidRPr="00F941F2">
              <w:rPr>
                <w:color w:val="000000"/>
                <w:sz w:val="18"/>
                <w:szCs w:val="18"/>
              </w:rPr>
              <w:t>0.6</w:t>
            </w:r>
          </w:p>
          <w:p w14:paraId="4C47173B" w14:textId="2D47DA32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4BB2AE3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79.8±6.9</w:t>
            </w:r>
          </w:p>
          <w:p w14:paraId="7A140EEA" w14:textId="074B0994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4F6A1D8C" w14:textId="2FF7BBBD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08.7±9.0</w:t>
            </w:r>
          </w:p>
          <w:p w14:paraId="06E062DF" w14:textId="0F9E853D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7491EAD" w14:textId="1FCC737F" w:rsidR="00DF7B79" w:rsidRPr="00F941F2" w:rsidRDefault="00FC11A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0±20.5</w:t>
            </w:r>
          </w:p>
          <w:p w14:paraId="6902ABC2" w14:textId="014460FB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5)</w:t>
            </w:r>
          </w:p>
        </w:tc>
      </w:tr>
      <w:tr w:rsidR="00F941F2" w:rsidRPr="00F941F2" w14:paraId="5940FA3E" w14:textId="26840DB7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1AE09D9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Be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CBC985C" w14:textId="5217EA4D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6±0.4 (15.4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A2DCE27" w14:textId="7B4A5E2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4 (30.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0A6B389D" w14:textId="2D1FE49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5±0.6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41.6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120AE4F" w14:textId="32ECBA48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.0±0.2 </w:t>
            </w:r>
            <w:r w:rsidRPr="00F941F2">
              <w:rPr>
                <w:sz w:val="18"/>
                <w:szCs w:val="18"/>
              </w:rPr>
              <w:t>(26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0E366F3" w14:textId="06754E6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6033C406" w14:textId="1DE86A4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F9858C0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0±0.3</w:t>
            </w:r>
          </w:p>
          <w:p w14:paraId="497975E4" w14:textId="29954C2E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6.1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18C1D799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3±0.2</w:t>
            </w:r>
          </w:p>
          <w:p w14:paraId="337DA5EE" w14:textId="1E3956C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7401EB6" w14:textId="41E2827E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6E5594F" w14:textId="02CBB4A9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5±0.7</w:t>
            </w:r>
          </w:p>
          <w:p w14:paraId="01231658" w14:textId="7F2699C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6.7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8522227" w14:textId="420ECC71" w:rsidR="00DF7B79" w:rsidRPr="00F941F2" w:rsidRDefault="00FC11A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3</w:t>
            </w:r>
          </w:p>
          <w:p w14:paraId="330EEFF6" w14:textId="627CC9AF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6)</w:t>
            </w:r>
          </w:p>
        </w:tc>
      </w:tr>
      <w:tr w:rsidR="00F941F2" w:rsidRPr="00F941F2" w14:paraId="56E322FD" w14:textId="5F1878F9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2CCCF684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Bi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E19DF33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19478AD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75F6A290" w14:textId="0428CA98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0EAFE3B" w14:textId="4E678F7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DDC18B4" w14:textId="378820F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58C197F" w14:textId="3DB50C18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E8D8BE8" w14:textId="249EAC1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901B113" w14:textId="7B3E155B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5836933" w14:textId="29A2E6F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F863528" w14:textId="422B705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48E5C2AC" w14:textId="3F9239B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24825ABB" w14:textId="316A0EA3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2C23606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F9F7685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392AD33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276997D9" w14:textId="549C97A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029A26A" w14:textId="11C7573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FB87F73" w14:textId="2F648C7E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13763191" w14:textId="5A946E4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38ADE3D5" w14:textId="17B7E38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1AD02E25" w14:textId="1E6D1CC2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581290E" w14:textId="2DAF889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033246E" w14:textId="185D5B42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4CC04800" w14:textId="68A4E27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</w:tr>
      <w:tr w:rsidR="00F941F2" w:rsidRPr="00F941F2" w14:paraId="534BB2DC" w14:textId="0796F81A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7DF6B1C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Cd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11CED56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DC9BFC1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280151E" w14:textId="60EEE32E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4CAD9EC" w14:textId="18F3228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45441B1" w14:textId="4735579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AF94351" w14:textId="0D0B0A3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A2B8AC1" w14:textId="74BAFF79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394337F7" w14:textId="7DFAE3F9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A33080D" w14:textId="1398155D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D92A6B4" w14:textId="59E9499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45B8B797" w14:textId="3BA4F04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67BCD8C5" w14:textId="5A67F3E5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A197E50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Ce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F0F751D" w14:textId="5D14DC5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5.6±3.1 (12.3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F0CC042" w14:textId="34278D7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.7±2.5 (3.1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75A2ED4D" w14:textId="3B913E8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.7±1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0B49049" w14:textId="0B715137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23.5±1.8 </w:t>
            </w:r>
            <w:r w:rsidRPr="00F941F2">
              <w:rPr>
                <w:sz w:val="18"/>
                <w:szCs w:val="18"/>
              </w:rPr>
              <w:t>(7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99901B1" w14:textId="54FE5E2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.5±2.9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16722945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8.7±3.1</w:t>
            </w:r>
          </w:p>
          <w:p w14:paraId="681C7AF0" w14:textId="30570BF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1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56D7207" w14:textId="1761101D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2±1.8</w:t>
            </w:r>
          </w:p>
          <w:p w14:paraId="12AD8FD4" w14:textId="278932C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087C1CEB" w14:textId="06EAC1D5" w:rsidR="00DF7B79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7±0.3</w:t>
            </w:r>
          </w:p>
          <w:p w14:paraId="7E6FAD3D" w14:textId="555A690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580DC345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0±2.8</w:t>
            </w:r>
          </w:p>
          <w:p w14:paraId="44E136BB" w14:textId="610D589F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1.5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54A54905" w14:textId="459FB5DA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.3±3.5</w:t>
            </w:r>
          </w:p>
          <w:p w14:paraId="23534281" w14:textId="40090ED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E6E2CF6" w14:textId="24350A92" w:rsidR="00DF7B79" w:rsidRPr="00F941F2" w:rsidRDefault="00FC11A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.3±1.9</w:t>
            </w:r>
          </w:p>
          <w:p w14:paraId="61048270" w14:textId="4C53303B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6)</w:t>
            </w:r>
          </w:p>
        </w:tc>
      </w:tr>
      <w:tr w:rsidR="00F941F2" w:rsidRPr="00F941F2" w14:paraId="48E45C3C" w14:textId="050CF242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2D4DBE6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Co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B04FAB1" w14:textId="694C4DDF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3±0.6 (11.8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91246F9" w14:textId="3E764FEE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3±4.2 (41.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05BE74D" w14:textId="4E17F04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2±0.2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CA3EA20" w14:textId="3C2FA8F3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6.2±0.6 </w:t>
            </w:r>
            <w:r w:rsidRPr="00F941F2">
              <w:rPr>
                <w:sz w:val="18"/>
                <w:szCs w:val="18"/>
              </w:rPr>
              <w:t>(10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C319A44" w14:textId="3D6E971F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4±0.4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1B2300E4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2±2.5</w:t>
            </w:r>
          </w:p>
          <w:p w14:paraId="05A230B1" w14:textId="3901F50F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0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020A33D5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5</w:t>
            </w:r>
          </w:p>
          <w:p w14:paraId="13BB7DC2" w14:textId="5E8DD3FB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04FFE078" w14:textId="1CA39ED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0D09174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5</w:t>
            </w:r>
          </w:p>
          <w:p w14:paraId="2EB4DC42" w14:textId="0E76DB8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2.8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C49F8BE" w14:textId="4B8A2EE3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4±0.7</w:t>
            </w:r>
          </w:p>
          <w:p w14:paraId="29E8AB10" w14:textId="7D7D9E7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0.6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4E561B7D" w14:textId="5EEC7365" w:rsidR="00DF7B79" w:rsidRPr="00F941F2" w:rsidRDefault="00FC11A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5.5±5.1</w:t>
            </w:r>
          </w:p>
          <w:p w14:paraId="5CB69335" w14:textId="426F993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3)</w:t>
            </w:r>
          </w:p>
        </w:tc>
      </w:tr>
      <w:tr w:rsidR="00F941F2" w:rsidRPr="00F941F2" w14:paraId="3B2DC97A" w14:textId="633A5229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7BB3328D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24A73360" w14:textId="6620FD6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7.1±3.3 (7.1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D6AAFEF" w14:textId="1F352DB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3.3±2.8 (6.4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951170F" w14:textId="0769684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0.3±3.0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0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32D0C6A" w14:textId="3C9802FA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44.3±3.1 </w:t>
            </w:r>
            <w:r w:rsidRPr="00F941F2">
              <w:rPr>
                <w:sz w:val="18"/>
                <w:szCs w:val="18"/>
              </w:rPr>
              <w:t>(7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FEED3BC" w14:textId="32210D21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9.3±1.9 (4.9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9BCABBF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9.1±3.3</w:t>
            </w:r>
          </w:p>
          <w:p w14:paraId="45F859D5" w14:textId="548126D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1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C94670D" w14:textId="07B437F6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0.6±4.4</w:t>
            </w:r>
          </w:p>
          <w:p w14:paraId="57F4E581" w14:textId="0C2C5A64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9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063572C2" w14:textId="1B180F4E" w:rsidR="00DF7B79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7.5±0.9</w:t>
            </w:r>
          </w:p>
          <w:p w14:paraId="759EB7ED" w14:textId="3B715778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46FF26B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2.5±2.6</w:t>
            </w:r>
          </w:p>
          <w:p w14:paraId="256E70B1" w14:textId="724AA384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2.9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11FA5A6" w14:textId="145E170E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6.2±3.6</w:t>
            </w:r>
          </w:p>
          <w:p w14:paraId="7319FF51" w14:textId="18651573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AEB8039" w14:textId="3E1FF902" w:rsidR="00DF7B79" w:rsidRPr="00F941F2" w:rsidRDefault="00AE15F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47.4±10.3</w:t>
            </w:r>
          </w:p>
          <w:p w14:paraId="4F6EDD0A" w14:textId="5CA4D77B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8)</w:t>
            </w:r>
          </w:p>
        </w:tc>
      </w:tr>
      <w:tr w:rsidR="00F941F2" w:rsidRPr="00F941F2" w14:paraId="489A9999" w14:textId="6B22A2EB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6972522" w14:textId="77777777" w:rsidR="00DF7B79" w:rsidRPr="00F941F2" w:rsidRDefault="00DF7B79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Cs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F78850F" w14:textId="572D00FC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2±2.1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2.6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D956604" w14:textId="793610C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.8±1.6 (6.9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3777D80" w14:textId="71D1294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4.4±4.4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30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CBE1F3B" w14:textId="023A5652" w:rsidR="00DF7B79" w:rsidRPr="00F941F2" w:rsidRDefault="00DF7B79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.2±1.8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11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3BFEBAA" w14:textId="56A84665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1±2.1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F98B99D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5±2.1</w:t>
            </w:r>
          </w:p>
          <w:p w14:paraId="52B3AC36" w14:textId="765B820A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500B49F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4±1.5</w:t>
            </w:r>
          </w:p>
          <w:p w14:paraId="73B4D1AE" w14:textId="1A4F085E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799379D" w14:textId="6876DA8C" w:rsidR="00DF7B79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4±0.3</w:t>
            </w:r>
          </w:p>
          <w:p w14:paraId="3FFD53A7" w14:textId="3A3AAA04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467A1BCD" w14:textId="77777777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4±2.3</w:t>
            </w:r>
          </w:p>
          <w:p w14:paraId="48EFB5D3" w14:textId="3054F650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C761DC4" w14:textId="0AFCB407" w:rsidR="00DF7B79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1±1.4</w:t>
            </w:r>
          </w:p>
          <w:p w14:paraId="7C95A94E" w14:textId="5A6B727B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4AAE9223" w14:textId="22A4C6F1" w:rsidR="00DF7B79" w:rsidRPr="00F941F2" w:rsidRDefault="00AE15F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3</w:t>
            </w:r>
          </w:p>
          <w:p w14:paraId="2AD10CDB" w14:textId="724B37F4" w:rsidR="00DF7B79" w:rsidRPr="00F941F2" w:rsidRDefault="00DF7B7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1)</w:t>
            </w:r>
          </w:p>
        </w:tc>
      </w:tr>
      <w:tr w:rsidR="00F941F2" w:rsidRPr="00F941F2" w14:paraId="19CBD9DD" w14:textId="30E6EE39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E036D0D" w14:textId="77777777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Cu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47B9033" w14:textId="41F1B308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7.5±6.8 (10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357AD65" w14:textId="7C4FAB1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5.5±4.3 (6.6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74A0467B" w14:textId="00297452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3.5±8.7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5A21E8E" w14:textId="130E2F48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0.7±4.7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2.9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CE727E7" w14:textId="10A16B22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2.0±1.3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9F13791" w14:textId="5BFA17B1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7.2±5.0</w:t>
            </w:r>
          </w:p>
          <w:p w14:paraId="75EFDA49" w14:textId="627D3F45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9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3CA7130E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7.2±3.3</w:t>
            </w:r>
          </w:p>
          <w:p w14:paraId="0B5FF484" w14:textId="5E452415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7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E2E143A" w14:textId="0D294FC2" w:rsidR="0023179B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78.3±1.4</w:t>
            </w:r>
          </w:p>
          <w:p w14:paraId="477E0157" w14:textId="456992B5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15D5417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7.2±3.6</w:t>
            </w:r>
          </w:p>
          <w:p w14:paraId="5C71A27F" w14:textId="5713E5A2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2DD6C13" w14:textId="40177AE2" w:rsidR="0023179B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8.2±4.3</w:t>
            </w:r>
          </w:p>
          <w:p w14:paraId="00136867" w14:textId="49775AA6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075FB1E" w14:textId="2EE8752E" w:rsidR="0023179B" w:rsidRPr="00F941F2" w:rsidRDefault="00AE15F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4.2±4.3</w:t>
            </w:r>
          </w:p>
          <w:p w14:paraId="264DD12F" w14:textId="1D805CD4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8)</w:t>
            </w:r>
          </w:p>
        </w:tc>
      </w:tr>
      <w:tr w:rsidR="00F941F2" w:rsidRPr="00F941F2" w14:paraId="4349123A" w14:textId="125EAEB3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C71B167" w14:textId="77777777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Dy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0AF8625" w14:textId="56B00DE5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2±2.3 (25.3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8BA2F75" w14:textId="03004CF1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4±2.6 (19.9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D7BB8C5" w14:textId="51601414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1±2.4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6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6516CD6" w14:textId="22388612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5±2.4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23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BED0089" w14:textId="1B97B40C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2±1.4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9.4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07925D0" w14:textId="5A68F66F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6±0.8</w:t>
            </w:r>
          </w:p>
          <w:p w14:paraId="53268BE2" w14:textId="609C8A79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3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5F9FB0A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3±1.4</w:t>
            </w:r>
          </w:p>
          <w:p w14:paraId="1BDFB707" w14:textId="3A47F7CB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7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47977E5" w14:textId="21C13458" w:rsidR="0023179B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5±0.3</w:t>
            </w:r>
          </w:p>
          <w:p w14:paraId="31EBF236" w14:textId="40C5848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FDCD7A0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2±1.1</w:t>
            </w:r>
          </w:p>
          <w:p w14:paraId="09443464" w14:textId="769F10F5" w:rsidR="0023179B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23179B" w:rsidRPr="00F941F2">
              <w:rPr>
                <w:color w:val="000000"/>
                <w:sz w:val="18"/>
                <w:szCs w:val="18"/>
              </w:rPr>
              <w:t>8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2F8FE7EA" w14:textId="053A1AC1" w:rsidR="0023179B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3±0.7</w:t>
            </w:r>
          </w:p>
          <w:p w14:paraId="1D21BD3D" w14:textId="040FD795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0F04711" w14:textId="54C992A9" w:rsidR="0023179B" w:rsidRPr="00F941F2" w:rsidRDefault="00AE15F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4</w:t>
            </w:r>
          </w:p>
          <w:p w14:paraId="5560CC76" w14:textId="7293F378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9.0)</w:t>
            </w:r>
          </w:p>
        </w:tc>
      </w:tr>
      <w:tr w:rsidR="00F941F2" w:rsidRPr="00F941F2" w14:paraId="04DE4949" w14:textId="7D90B6FC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54D1CED" w14:textId="77777777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Er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A5B927A" w14:textId="3F2FEDC6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3 (12.6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60F3F1F" w14:textId="687D520D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5±1.0 (30.1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275D108D" w14:textId="05DD65A0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2±0.4 (18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EBDB140" w14:textId="6D7C31C2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6±1.0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40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D3BB7D2" w14:textId="25E2E8C8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7±0.5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31.1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15A6B19" w14:textId="5DB33B54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4±0.3</w:t>
            </w:r>
          </w:p>
          <w:p w14:paraId="5D77AA3F" w14:textId="4C1C3642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1.5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3A56B78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4±0.3</w:t>
            </w:r>
          </w:p>
          <w:p w14:paraId="136FD0E6" w14:textId="3CA150CC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07A02C2" w14:textId="093227BE" w:rsidR="0023179B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6±0.2</w:t>
            </w:r>
          </w:p>
          <w:p w14:paraId="7AF89C63" w14:textId="71172882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A94A2D9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4±0.3</w:t>
            </w:r>
          </w:p>
          <w:p w14:paraId="7F80BC59" w14:textId="602700CF" w:rsidR="0023179B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23179B" w:rsidRPr="00F941F2">
              <w:rPr>
                <w:color w:val="000000"/>
                <w:sz w:val="18"/>
                <w:szCs w:val="18"/>
              </w:rPr>
              <w:t>21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47EB8433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5±0.5</w:t>
            </w:r>
          </w:p>
          <w:p w14:paraId="7B0E1672" w14:textId="0609FAEA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4.6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552A16F8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5</w:t>
            </w:r>
          </w:p>
          <w:p w14:paraId="33C8E5DF" w14:textId="6E44818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8.2)</w:t>
            </w:r>
          </w:p>
        </w:tc>
      </w:tr>
      <w:tr w:rsidR="00F941F2" w:rsidRPr="00F941F2" w14:paraId="47FA0879" w14:textId="3D276D76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EAE2D6A" w14:textId="77777777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Eu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B1128AD" w14:textId="29B6F93A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3±0. (8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C5267A3" w14:textId="4685D92E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5±0.6 (14.5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0CCD6A89" w14:textId="6DEF162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3±0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9.1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D92DAFC" w14:textId="7DB6A941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3.3±0.2 </w:t>
            </w:r>
            <w:r w:rsidRPr="00F941F2">
              <w:rPr>
                <w:sz w:val="18"/>
                <w:szCs w:val="18"/>
              </w:rPr>
              <w:t>(8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4D8F42E" w14:textId="0D0911E2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5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9.9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0AABF29E" w14:textId="6AB06D1D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6</w:t>
            </w:r>
          </w:p>
          <w:p w14:paraId="55ADCAF8" w14:textId="5D40669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3.0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F1B70FF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5±0.5</w:t>
            </w:r>
          </w:p>
          <w:p w14:paraId="7D93550E" w14:textId="4EDEA98D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4.3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7BE827D" w14:textId="7D2E850A" w:rsidR="0023179B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4</w:t>
            </w:r>
          </w:p>
          <w:p w14:paraId="0F9ADCAB" w14:textId="4D433E6C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2.8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B70B9DC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5±0.7</w:t>
            </w:r>
          </w:p>
          <w:p w14:paraId="440ED948" w14:textId="47F0A635" w:rsidR="0023179B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23179B" w:rsidRPr="00F941F2">
              <w:rPr>
                <w:color w:val="000000"/>
                <w:sz w:val="18"/>
                <w:szCs w:val="18"/>
              </w:rPr>
              <w:t>16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457D5817" w14:textId="25BA8716" w:rsidR="0023179B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6±0.4</w:t>
            </w:r>
          </w:p>
          <w:p w14:paraId="5827810B" w14:textId="0454D508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8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1C95995" w14:textId="0EC95D68" w:rsidR="0023179B" w:rsidRPr="00F941F2" w:rsidRDefault="00AE15F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5±0.4</w:t>
            </w:r>
          </w:p>
          <w:p w14:paraId="2C9F0C5A" w14:textId="576BE8A8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4.0)</w:t>
            </w:r>
          </w:p>
        </w:tc>
      </w:tr>
      <w:tr w:rsidR="00F941F2" w:rsidRPr="00F941F2" w14:paraId="2221FB25" w14:textId="6CA9B348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</w:tcPr>
          <w:p w14:paraId="27C44E41" w14:textId="4DCDE45F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Fe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</w:tcPr>
          <w:p w14:paraId="30FAE403" w14:textId="187FC63B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</w:tcPr>
          <w:p w14:paraId="240A1D1C" w14:textId="78E4714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</w:tcPr>
          <w:p w14:paraId="330B82BB" w14:textId="6EDA2181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</w:tcPr>
          <w:p w14:paraId="5BA30551" w14:textId="41444FF8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</w:tcPr>
          <w:p w14:paraId="180FD5E9" w14:textId="74BCAB8A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</w:tcPr>
          <w:p w14:paraId="3562D0F8" w14:textId="180F8869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</w:tcPr>
          <w:p w14:paraId="74A212AE" w14:textId="67AFFE6F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</w:tcPr>
          <w:p w14:paraId="6258F742" w14:textId="28A67550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</w:tcPr>
          <w:p w14:paraId="3F2F5EF6" w14:textId="7DB39D28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</w:tcPr>
          <w:p w14:paraId="39804D67" w14:textId="2A734ADE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</w:tcPr>
          <w:p w14:paraId="454FC226" w14:textId="66571D1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</w:tr>
      <w:tr w:rsidR="00F941F2" w:rsidRPr="00F941F2" w14:paraId="7B552CB8" w14:textId="1FD80259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4881C325" w14:textId="77777777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528359D" w14:textId="3ED8CE35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5±1.1 (8.9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29D9356" w14:textId="600C86A6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5±1.1 (8.2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43D3052" w14:textId="083120E6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4±1.8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A5EA2C3" w14:textId="1FEF3383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3.4±1.0 </w:t>
            </w:r>
            <w:r w:rsidRPr="00F941F2">
              <w:rPr>
                <w:sz w:val="18"/>
                <w:szCs w:val="18"/>
              </w:rPr>
              <w:t>(8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A80E2DA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2±1.5</w:t>
            </w:r>
          </w:p>
          <w:p w14:paraId="693BBA0D" w14:textId="21B3D1B5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CB6ECFE" w14:textId="69CC0D1E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5±1.8</w:t>
            </w:r>
          </w:p>
          <w:p w14:paraId="72F69767" w14:textId="437DD090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ABC81D4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6±2.1</w:t>
            </w:r>
          </w:p>
          <w:p w14:paraId="6E881338" w14:textId="2605E204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15815CCC" w14:textId="1C9E7C19" w:rsidR="0023179B" w:rsidRPr="00F941F2" w:rsidRDefault="00623AFD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5±0.6</w:t>
            </w:r>
          </w:p>
          <w:p w14:paraId="069FA2D4" w14:textId="5A309999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8F366B7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5±2.5</w:t>
            </w:r>
          </w:p>
          <w:p w14:paraId="10B79087" w14:textId="09DB8CE7" w:rsidR="0023179B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23179B" w:rsidRPr="00F941F2">
              <w:rPr>
                <w:color w:val="000000"/>
                <w:sz w:val="18"/>
                <w:szCs w:val="18"/>
              </w:rPr>
              <w:t>14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B705254" w14:textId="7E0AFC19" w:rsidR="0023179B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3±0.8</w:t>
            </w:r>
          </w:p>
          <w:p w14:paraId="774780FA" w14:textId="4D9A81BF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0E5202F4" w14:textId="2AF7CD98" w:rsidR="0023179B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7.3±6</w:t>
            </w:r>
            <w:r w:rsidR="0023179B" w:rsidRPr="00F941F2">
              <w:rPr>
                <w:color w:val="000000"/>
                <w:sz w:val="18"/>
                <w:szCs w:val="18"/>
              </w:rPr>
              <w:t>.8</w:t>
            </w:r>
          </w:p>
          <w:p w14:paraId="3CDEE24E" w14:textId="3129092E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8)</w:t>
            </w:r>
          </w:p>
        </w:tc>
      </w:tr>
      <w:tr w:rsidR="00F941F2" w:rsidRPr="00F941F2" w14:paraId="08933450" w14:textId="4D9C993C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0DA1908C" w14:textId="77777777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Gd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A330E86" w14:textId="1957DBAA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1±0.7 (10.1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3C0DEFA" w14:textId="016925A9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3±1.1 (11.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0CBD29A5" w14:textId="5FC7C57C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5±1.4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37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01DDBCD" w14:textId="408D3E82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5±0.6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8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0AF855E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5±0.6</w:t>
            </w:r>
          </w:p>
          <w:p w14:paraId="22CD4BC9" w14:textId="6F5FFE66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4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5CE4A6C2" w14:textId="053EC42A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7±1.0</w:t>
            </w:r>
          </w:p>
          <w:p w14:paraId="27BF9F70" w14:textId="27720989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799ECF0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4±1.3</w:t>
            </w:r>
          </w:p>
          <w:p w14:paraId="08FC3E70" w14:textId="5489DAC0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4A56F975" w14:textId="4E59EE10" w:rsidR="0023179B" w:rsidRPr="00F941F2" w:rsidRDefault="00623AFD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3±0.6</w:t>
            </w:r>
          </w:p>
          <w:p w14:paraId="7F0D68B1" w14:textId="6D680364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30FA0CB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5±1.6</w:t>
            </w:r>
          </w:p>
          <w:p w14:paraId="71174C40" w14:textId="46ED25EF" w:rsidR="0023179B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23179B" w:rsidRPr="00F941F2">
              <w:rPr>
                <w:color w:val="000000"/>
                <w:sz w:val="18"/>
                <w:szCs w:val="18"/>
              </w:rPr>
              <w:t>13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C3DA8B4" w14:textId="118F8E04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</w:t>
            </w:r>
            <w:r w:rsidR="001A06EB" w:rsidRPr="00F941F2">
              <w:rPr>
                <w:color w:val="000000"/>
                <w:sz w:val="18"/>
                <w:szCs w:val="18"/>
              </w:rPr>
              <w:t>.5±0.4</w:t>
            </w:r>
          </w:p>
          <w:p w14:paraId="67241BCB" w14:textId="4A2EB0B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39F3FFC" w14:textId="20D15815" w:rsidR="0023179B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6±0.4</w:t>
            </w:r>
          </w:p>
          <w:p w14:paraId="0BAF76E8" w14:textId="3BCF1D2E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8)</w:t>
            </w:r>
          </w:p>
        </w:tc>
      </w:tr>
      <w:tr w:rsidR="00F941F2" w:rsidRPr="00F941F2" w14:paraId="0167054B" w14:textId="6571492B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24AA5A0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Ge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4C0A651" w14:textId="5569D909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7±0.9 (9.1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DB95E4B" w14:textId="58FA302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3 (10.8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42F2A3C" w14:textId="3B394E89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1±1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0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5E46C54" w14:textId="174C4A27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5.5±0.8 </w:t>
            </w:r>
            <w:r w:rsidRPr="00F941F2">
              <w:rPr>
                <w:sz w:val="18"/>
                <w:szCs w:val="18"/>
              </w:rPr>
              <w:t>(14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EF9346F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8±0.5</w:t>
            </w:r>
          </w:p>
          <w:p w14:paraId="2ECA96E7" w14:textId="2C6738C2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5ABE6DA9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4±1.2</w:t>
            </w:r>
          </w:p>
          <w:p w14:paraId="27665922" w14:textId="32394951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4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ECA8884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3±0.5</w:t>
            </w:r>
          </w:p>
          <w:p w14:paraId="5E9C5B95" w14:textId="7EAA1A93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8.2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C0B7DAF" w14:textId="36828BDE" w:rsidR="00116DEF" w:rsidRPr="00F941F2" w:rsidRDefault="00623AFD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7±0.6</w:t>
            </w:r>
          </w:p>
          <w:p w14:paraId="179A0693" w14:textId="0C5ECDD8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3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49FEAF91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6±1.2</w:t>
            </w:r>
          </w:p>
          <w:p w14:paraId="7CEA947E" w14:textId="16DD800D" w:rsidR="00116DEF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116DEF" w:rsidRPr="00F941F2"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5268657" w14:textId="3629C253" w:rsidR="00116DEF" w:rsidRPr="00F941F2" w:rsidRDefault="001A06E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4.1±0</w:t>
            </w:r>
            <w:r w:rsidR="00116DEF" w:rsidRPr="00F941F2">
              <w:rPr>
                <w:color w:val="000000"/>
                <w:sz w:val="18"/>
                <w:szCs w:val="18"/>
              </w:rPr>
              <w:t>.8</w:t>
            </w:r>
          </w:p>
          <w:p w14:paraId="2F0B2889" w14:textId="6187E344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E088047" w14:textId="741C6C24" w:rsidR="00116DEF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1±0.5</w:t>
            </w:r>
          </w:p>
          <w:p w14:paraId="4610DAE0" w14:textId="65D66C60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7)</w:t>
            </w:r>
          </w:p>
        </w:tc>
      </w:tr>
      <w:tr w:rsidR="00F941F2" w:rsidRPr="00F941F2" w14:paraId="2C6311DC" w14:textId="0FA99E91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842AED6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Hf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13A4878" w14:textId="626D158C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4±0.7 (10.9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3FB0B26" w14:textId="7C024BA4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4±0.8 (12.8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F64A6C4" w14:textId="40EDC76B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8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4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CA36F12" w14:textId="438521C1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4.1±0.5 </w:t>
            </w:r>
            <w:r w:rsidRPr="00F941F2">
              <w:rPr>
                <w:sz w:val="18"/>
                <w:szCs w:val="18"/>
              </w:rPr>
              <w:t>(11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6926390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1±0.5</w:t>
            </w:r>
          </w:p>
          <w:p w14:paraId="3D955405" w14:textId="53AA47D4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84E9668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5±0.5</w:t>
            </w:r>
          </w:p>
          <w:p w14:paraId="7F3D03FD" w14:textId="4FC29EB0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FDBBCEE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1±0.8</w:t>
            </w:r>
          </w:p>
          <w:p w14:paraId="5184CF1F" w14:textId="27360E9F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48395E8A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5</w:t>
            </w:r>
          </w:p>
          <w:p w14:paraId="56AAF293" w14:textId="71DD0C9A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4.2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866C6DD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4±0.5</w:t>
            </w:r>
          </w:p>
          <w:p w14:paraId="5D663E9B" w14:textId="17E17F4A" w:rsidR="00116DEF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116DEF" w:rsidRPr="00F941F2">
              <w:rPr>
                <w:color w:val="000000"/>
                <w:sz w:val="18"/>
                <w:szCs w:val="18"/>
              </w:rPr>
              <w:t>25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21EB40B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1±1.2</w:t>
            </w:r>
          </w:p>
          <w:p w14:paraId="6CF52E5C" w14:textId="5DB7E024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F17D692" w14:textId="78CB9814" w:rsidR="00116DEF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7</w:t>
            </w:r>
          </w:p>
          <w:p w14:paraId="7934D652" w14:textId="12609A9B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3.3)</w:t>
            </w:r>
          </w:p>
        </w:tc>
      </w:tr>
      <w:tr w:rsidR="00F941F2" w:rsidRPr="00F941F2" w14:paraId="115BBDC9" w14:textId="7B0F0A16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FB0E55C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Hg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05BDC5A" w14:textId="37C1EABA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5±0.2 (13.3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F21521F" w14:textId="489EA566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3±0.7 (21.2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04C562E" w14:textId="4D35423F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2±0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DB5AFA6" w14:textId="7F1D732D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.3±0.3 </w:t>
            </w:r>
            <w:r w:rsidRPr="00F941F2">
              <w:rPr>
                <w:sz w:val="18"/>
                <w:szCs w:val="18"/>
              </w:rPr>
              <w:t>(26.6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96591DD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5±0.2</w:t>
            </w:r>
          </w:p>
          <w:p w14:paraId="3B069112" w14:textId="73373E7F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5480A6F1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5±0.5</w:t>
            </w:r>
          </w:p>
          <w:p w14:paraId="39B84F4D" w14:textId="33621306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0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08036542" w14:textId="6096BFC5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43F77A8" w14:textId="4928FD7F" w:rsidR="00116DEF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5±0.3</w:t>
            </w:r>
          </w:p>
          <w:p w14:paraId="72C7BE2B" w14:textId="640E7B12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4EEE8B97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7±0.6</w:t>
            </w:r>
          </w:p>
          <w:p w14:paraId="69E6DF49" w14:textId="7600BA4C" w:rsidR="00116DEF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116DEF" w:rsidRPr="00F941F2">
              <w:rPr>
                <w:color w:val="000000"/>
                <w:sz w:val="18"/>
                <w:szCs w:val="18"/>
              </w:rPr>
              <w:t>22.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AE228C1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4</w:t>
            </w:r>
          </w:p>
          <w:p w14:paraId="4FCDE7A1" w14:textId="6FC95C2D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0B02E967" w14:textId="674F8538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4B327E57" w14:textId="09C0CE31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078C7727" w14:textId="77777777" w:rsidR="0023179B" w:rsidRPr="00F941F2" w:rsidRDefault="0023179B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Ho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2C3D050" w14:textId="63E95A49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3±0.2 (15.4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D1B48EF" w14:textId="7FF6570F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3 (22.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71233C90" w14:textId="6FA306EC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1D02017" w14:textId="1A2613D4" w:rsidR="0023179B" w:rsidRPr="00F941F2" w:rsidRDefault="0023179B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.5±0.5 </w:t>
            </w:r>
            <w:r w:rsidRPr="00F941F2">
              <w:rPr>
                <w:sz w:val="18"/>
                <w:szCs w:val="18"/>
              </w:rPr>
              <w:t>(33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979D5B5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4±0.2</w:t>
            </w:r>
          </w:p>
          <w:p w14:paraId="1FD4E35E" w14:textId="731576C2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3.4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8E21179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3±0.1</w:t>
            </w:r>
          </w:p>
          <w:p w14:paraId="65C8E67C" w14:textId="1520DD9A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3.5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CA50E4B" w14:textId="052F694F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6</w:t>
            </w:r>
          </w:p>
          <w:p w14:paraId="7670BF5C" w14:textId="5C1C819B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9.6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9034F18" w14:textId="7E6C657C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CB3FC2E" w14:textId="77777777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0±0.3</w:t>
            </w:r>
          </w:p>
          <w:p w14:paraId="7A43334C" w14:textId="0872B4BE" w:rsidR="0023179B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23179B" w:rsidRPr="00F941F2">
              <w:rPr>
                <w:color w:val="000000"/>
                <w:sz w:val="18"/>
                <w:szCs w:val="18"/>
              </w:rPr>
              <w:t>20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B5A26B1" w14:textId="4FBF11EB" w:rsidR="0023179B" w:rsidRPr="00F941F2" w:rsidRDefault="00A5464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1</w:t>
            </w:r>
          </w:p>
          <w:p w14:paraId="7ABCAEF8" w14:textId="33FD66B6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44B2E300" w14:textId="28B415E3" w:rsidR="0023179B" w:rsidRPr="00F941F2" w:rsidRDefault="0023179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01F0F1BF" w14:textId="1DBB4F7E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B25A219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In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DC898C3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3993819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4EEF614" w14:textId="3EA510BC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C0F7157" w14:textId="6FD7629C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7B78629" w14:textId="57A32312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866CBE4" w14:textId="45B421AE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268A328D" w14:textId="2C1FD97A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5EB3C84" w14:textId="20ECA48B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B1E1422" w14:textId="11274B51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84B1642" w14:textId="6C5F130B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5E55C1B" w14:textId="09A699B6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39F879F8" w14:textId="3B0B4EA7" w:rsidTr="00F941F2">
        <w:trPr>
          <w:trHeight w:val="296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376E616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Ir</w:t>
            </w:r>
            <w:proofErr w:type="spellEnd"/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3658839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927E651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0374D9E" w14:textId="2EBF0238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9930DC6" w14:textId="4E633D66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DF9A9BB" w14:textId="02FEAE22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5A5866FC" w14:textId="4FE16938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6E421B5" w14:textId="40827C82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57F19C8E" w14:textId="334AB5F1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5F246F5" w14:textId="770B7D3D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0DF9962" w14:textId="5AFCA71D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BD52426" w14:textId="608103F8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07746945" w14:textId="7AD8AA94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0C6BE5AE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2256FBBC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E04259F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2575B829" w14:textId="17F98D08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2DE8C6D" w14:textId="74A97EE3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B7256E8" w14:textId="2629BB2F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CA824F4" w14:textId="0521BC28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5FB5D5F" w14:textId="7E662C3C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588ABD4B" w14:textId="655BCB8E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7EBD35E" w14:textId="6F1B1A4B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F754638" w14:textId="5C5CC6BC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514FBBB" w14:textId="3CC1ACF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</w:tr>
      <w:tr w:rsidR="00F941F2" w:rsidRPr="00F941F2" w14:paraId="1B71F0EF" w14:textId="710A1A75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7F729DA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La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00D4300" w14:textId="08471C66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4.1±1.9 (13.9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7D01053" w14:textId="6CE3E13F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.6±3.0 (15.6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C95C124" w14:textId="1AEBB8F3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6±2.1 (31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BEC17CF" w14:textId="0D9E6D0D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4.2±1.3 </w:t>
            </w:r>
            <w:r w:rsidRPr="00F941F2">
              <w:rPr>
                <w:sz w:val="18"/>
                <w:szCs w:val="18"/>
              </w:rPr>
              <w:t>(9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5609129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3±2.5</w:t>
            </w:r>
          </w:p>
          <w:p w14:paraId="29976B28" w14:textId="4BD0D3F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B6C86E0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7±2.0</w:t>
            </w:r>
          </w:p>
          <w:p w14:paraId="03CDFF2C" w14:textId="4E9BD5F9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5E3797E" w14:textId="3673940B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0±1.0</w:t>
            </w:r>
          </w:p>
          <w:p w14:paraId="054B0E11" w14:textId="6639E3C2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0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330419E9" w14:textId="7CBDCA27" w:rsidR="00116DEF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6±0.4</w:t>
            </w:r>
          </w:p>
          <w:p w14:paraId="7EAE7B43" w14:textId="43F04753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8159FF8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3±1.5</w:t>
            </w:r>
          </w:p>
          <w:p w14:paraId="64EC27FE" w14:textId="33D5218F" w:rsidR="00116DEF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116DEF" w:rsidRPr="00F941F2">
              <w:rPr>
                <w:color w:val="000000"/>
                <w:sz w:val="18"/>
                <w:szCs w:val="18"/>
              </w:rPr>
              <w:t>7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C142EC1" w14:textId="612776B0" w:rsidR="00116DEF" w:rsidRPr="00F941F2" w:rsidRDefault="00A5464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8.3±</w:t>
            </w:r>
            <w:r w:rsidR="003A4D2C" w:rsidRPr="00F941F2">
              <w:rPr>
                <w:color w:val="000000"/>
                <w:sz w:val="18"/>
                <w:szCs w:val="18"/>
              </w:rPr>
              <w:t>1.05</w:t>
            </w:r>
          </w:p>
          <w:p w14:paraId="7EFA2831" w14:textId="739A935C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3860BC1" w14:textId="49B1571F" w:rsidR="00116DEF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0±2.7</w:t>
            </w:r>
          </w:p>
          <w:p w14:paraId="2BA5FF6E" w14:textId="7F9ADFBB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4.5)</w:t>
            </w:r>
          </w:p>
        </w:tc>
      </w:tr>
      <w:tr w:rsidR="00F941F2" w:rsidRPr="00F941F2" w14:paraId="7EE70DCA" w14:textId="1A44DB6E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7D34D0D8" w14:textId="77777777" w:rsidR="00116DEF" w:rsidRPr="00F941F2" w:rsidRDefault="00116DEF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Li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E3CEE5E" w14:textId="749AD1A1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0±1.5 (8.9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2918EC0" w14:textId="5FDB2C82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3±1.0 (6.1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67B9C529" w14:textId="2086ABEC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.3±2.4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6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DB6B738" w14:textId="05A3E51C" w:rsidR="00116DEF" w:rsidRPr="00F941F2" w:rsidRDefault="00116DEF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0.3±1.9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9.4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B6EB474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5±1.5</w:t>
            </w:r>
          </w:p>
          <w:p w14:paraId="006D5126" w14:textId="0969D074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B4E198E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3±1.6</w:t>
            </w:r>
          </w:p>
          <w:p w14:paraId="23C9B971" w14:textId="313B4EE3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4CCB8E0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1±1.4</w:t>
            </w:r>
          </w:p>
          <w:p w14:paraId="345F4F96" w14:textId="2619BF4D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C46B41C" w14:textId="35BBED9F" w:rsidR="00116DEF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3</w:t>
            </w:r>
          </w:p>
          <w:p w14:paraId="676B820A" w14:textId="685F708C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D699176" w14:textId="77777777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6±0.3</w:t>
            </w:r>
          </w:p>
          <w:p w14:paraId="3CB531DC" w14:textId="36FF7503" w:rsidR="00116DEF" w:rsidRPr="00F941F2" w:rsidRDefault="009F31A9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116DEF" w:rsidRPr="00F941F2">
              <w:rPr>
                <w:color w:val="000000"/>
                <w:sz w:val="18"/>
                <w:szCs w:val="18"/>
              </w:rPr>
              <w:t>21.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23D6682C" w14:textId="39A2E72B" w:rsidR="00116DEF" w:rsidRPr="00F941F2" w:rsidRDefault="003A4D2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3±0.6</w:t>
            </w:r>
          </w:p>
          <w:p w14:paraId="2F2D86CD" w14:textId="0E09AA49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4B9DD16" w14:textId="27001F5C" w:rsidR="00116DEF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2±0.9</w:t>
            </w:r>
          </w:p>
          <w:p w14:paraId="5EA2D4D7" w14:textId="61F4504F" w:rsidR="00116DEF" w:rsidRPr="00F941F2" w:rsidRDefault="00116DE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5)</w:t>
            </w:r>
          </w:p>
        </w:tc>
      </w:tr>
      <w:tr w:rsidR="00F941F2" w:rsidRPr="00F941F2" w14:paraId="670BEEB3" w14:textId="27CC19B1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0108FED0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Lu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12431ED" w14:textId="325FEF8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0±0.2 (2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49C2C0F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6D05CCB" w14:textId="0F1D94DE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E9DEE92" w14:textId="5CCD9B6C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67139CE" w14:textId="52E70FC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6D9C9186" w14:textId="67973B7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F7B7CFD" w14:textId="364A90D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335E061" w14:textId="5DF02AE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45E3B4E9" w14:textId="4ED4FA7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F56D07E" w14:textId="5036437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5C02701E" w14:textId="6619BF09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4B3DB583" w14:textId="6494206A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4FD126B0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Mg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25C609BA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96FEB9A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08F0C9E8" w14:textId="12D779D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1CAC8AB" w14:textId="1284BA6E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04E45D2" w14:textId="5DC109DB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35062E32" w14:textId="1C2669F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8B9F0B3" w14:textId="515525E8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0BAD3E21" w14:textId="1E8FACDE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582D0683" w14:textId="2C008B8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88C43BD" w14:textId="470EF57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1AC6378" w14:textId="414A189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</w:tr>
      <w:tr w:rsidR="00F941F2" w:rsidRPr="00F941F2" w14:paraId="214CDE65" w14:textId="6D70A7B7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9693C35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Mn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5377A05" w14:textId="26E4FA5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53.5±33.8 (5.1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C50F791" w14:textId="36D58D3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48.5±4.0 (0.5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950DB75" w14:textId="39ACBB7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58.6±9.55</w:t>
            </w:r>
            <w:r w:rsidR="00F941F2">
              <w:rPr>
                <w:color w:val="000000"/>
                <w:sz w:val="18"/>
                <w:szCs w:val="18"/>
              </w:rPr>
              <w:t xml:space="preserve"> (</w:t>
            </w:r>
            <w:r w:rsidRPr="00F941F2">
              <w:rPr>
                <w:color w:val="000000"/>
                <w:sz w:val="18"/>
                <w:szCs w:val="18"/>
              </w:rPr>
              <w:t>6</w:t>
            </w:r>
            <w:r w:rsidR="00F941F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7D20011" w14:textId="7B991B84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31.3±5.0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0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7DFD69A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75.5±3.7</w:t>
            </w:r>
          </w:p>
          <w:p w14:paraId="4C8C5F63" w14:textId="224A4FB0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AE92562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81.6±4.5</w:t>
            </w:r>
          </w:p>
          <w:p w14:paraId="7B4B22C8" w14:textId="25BBA65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4C11767" w14:textId="7688CC6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85.3±27.9</w:t>
            </w:r>
          </w:p>
          <w:p w14:paraId="70D08E54" w14:textId="415DC0FA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1EF0A7D" w14:textId="2336B993" w:rsidR="00470661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94.2±4.4</w:t>
            </w:r>
          </w:p>
          <w:p w14:paraId="62CE6608" w14:textId="2FA1816D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43E7E2DF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10.6±3.3</w:t>
            </w:r>
          </w:p>
          <w:p w14:paraId="3F4940B7" w14:textId="4DB2154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29831ADE" w14:textId="6118532C" w:rsidR="00470661" w:rsidRPr="00F941F2" w:rsidRDefault="003A4D2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00.2±30.7</w:t>
            </w:r>
          </w:p>
          <w:p w14:paraId="4BCD86BD" w14:textId="4E122786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E4717E1" w14:textId="23D19C95" w:rsidR="00470661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53.2±3.8</w:t>
            </w:r>
          </w:p>
          <w:p w14:paraId="15DF0F5E" w14:textId="6D79A1F5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7)</w:t>
            </w:r>
          </w:p>
        </w:tc>
      </w:tr>
      <w:tr w:rsidR="00F941F2" w:rsidRPr="00F941F2" w14:paraId="1867EC20" w14:textId="295D549A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CFC805E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Mo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DD5480E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A39F384" w14:textId="2347156B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3±0.2 (13.3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DB55BD6" w14:textId="57D0A806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95D5A16" w14:textId="3DFFE9B3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067F9A9" w14:textId="2B4B9D04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CA38B42" w14:textId="5CBD3F7A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3D2DED86" w14:textId="7C26030A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14F4BCB9" w14:textId="516AEAF4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75246903" w14:textId="171FA4D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52F42F20" w14:textId="341F92D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91E9150" w14:textId="2E88D654" w:rsidR="00470661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8.2±1.7</w:t>
            </w:r>
          </w:p>
          <w:p w14:paraId="7C836E69" w14:textId="53929302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2)</w:t>
            </w:r>
          </w:p>
        </w:tc>
      </w:tr>
      <w:tr w:rsidR="00F941F2" w:rsidRPr="00F941F2" w14:paraId="34FB4B32" w14:textId="592FA383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5DA4F2E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31C8376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7EC00FC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BD9BDA3" w14:textId="645A4EF6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2768A57" w14:textId="5190D21F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C64BD21" w14:textId="4380FB6D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53B64F1" w14:textId="7DB18EC2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CF1F0CF" w14:textId="24246A4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3FC5344" w14:textId="175B423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153398C" w14:textId="1C19D465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7BC670E" w14:textId="64552729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3A0ABB0" w14:textId="75214C8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gt;5000</w:t>
            </w:r>
          </w:p>
        </w:tc>
      </w:tr>
      <w:tr w:rsidR="00F941F2" w:rsidRPr="00F941F2" w14:paraId="2D3CF358" w14:textId="15E74346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27808E03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Nb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9D4E28F" w14:textId="30CD0209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7.5±2.5 (7.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70436C8" w14:textId="2F87FD8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0.6±2.9 (9.6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19C5B04" w14:textId="2419013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2.3±2.1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7A11055" w14:textId="3BC18792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8.3±4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6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E78A7F3" w14:textId="2FFFBAA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.4±2.2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2E445FB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.2±2.2</w:t>
            </w:r>
          </w:p>
          <w:p w14:paraId="6FD73A94" w14:textId="1D00CDC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62C0D78" w14:textId="7BE06728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3±1.2</w:t>
            </w:r>
          </w:p>
          <w:p w14:paraId="64383012" w14:textId="012727B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0DD71D55" w14:textId="556CA7F5" w:rsidR="00470661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1.2±1.8</w:t>
            </w:r>
          </w:p>
          <w:p w14:paraId="1626CA3F" w14:textId="50F62430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988C7E7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.3±2.1</w:t>
            </w:r>
          </w:p>
          <w:p w14:paraId="1893CC0C" w14:textId="078878A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53A1313" w14:textId="6CCB0724" w:rsidR="00470661" w:rsidRPr="00F941F2" w:rsidRDefault="003A4D2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9.6±2.4</w:t>
            </w:r>
          </w:p>
          <w:p w14:paraId="245DF106" w14:textId="5C2291A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80A7B02" w14:textId="6486F9A2" w:rsidR="00470661" w:rsidRPr="00F941F2" w:rsidRDefault="003339C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3±3.5</w:t>
            </w:r>
          </w:p>
          <w:p w14:paraId="640CA114" w14:textId="0481865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3)</w:t>
            </w:r>
          </w:p>
        </w:tc>
      </w:tr>
      <w:tr w:rsidR="00F941F2" w:rsidRPr="00F941F2" w14:paraId="42EB18AB" w14:textId="538C7580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650432C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202DBE69" w14:textId="15569772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1.3±1.6 (3.8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5EE8A4E" w14:textId="30B79FD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2.2±2.3 (4.3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72A3B78" w14:textId="6E4FD512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3.4±2.6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1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0B94F2C" w14:textId="0A7AC62E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8.2±6.7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17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1A42DBE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9.7±2.6</w:t>
            </w:r>
          </w:p>
          <w:p w14:paraId="18737CC6" w14:textId="26BA3C3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3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140B8816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5.3±2.3</w:t>
            </w:r>
          </w:p>
          <w:p w14:paraId="2742CF36" w14:textId="33EFDD5A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6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9A9BCE4" w14:textId="735D8E36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.5±2.8</w:t>
            </w:r>
          </w:p>
          <w:p w14:paraId="3E7AD458" w14:textId="182C619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9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6391E55" w14:textId="47814139" w:rsidR="00470661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.3±1.9</w:t>
            </w:r>
          </w:p>
          <w:p w14:paraId="7C64694D" w14:textId="7113F8B5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59A640E2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.4±2.0</w:t>
            </w:r>
          </w:p>
          <w:p w14:paraId="347F0C14" w14:textId="4AF5FAE0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39BFD8E" w14:textId="5B85389C" w:rsidR="00470661" w:rsidRPr="00F941F2" w:rsidRDefault="003A4D2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7.6±1.5</w:t>
            </w:r>
          </w:p>
          <w:p w14:paraId="2D41F845" w14:textId="3821613C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45DC7646" w14:textId="726709F2" w:rsidR="00470661" w:rsidRPr="00F941F2" w:rsidRDefault="00404AD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0.5±</w:t>
            </w:r>
            <w:r w:rsidR="003339C9" w:rsidRPr="00F941F2">
              <w:rPr>
                <w:color w:val="000000"/>
                <w:sz w:val="18"/>
                <w:szCs w:val="18"/>
              </w:rPr>
              <w:t>5.1</w:t>
            </w:r>
          </w:p>
          <w:p w14:paraId="4E84854B" w14:textId="686A0205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9)</w:t>
            </w:r>
          </w:p>
        </w:tc>
      </w:tr>
      <w:tr w:rsidR="00F941F2" w:rsidRPr="00F941F2" w14:paraId="2A771C90" w14:textId="4CFA6743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01E41B2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Ni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3CB20E2" w14:textId="070DC47E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4.2±1.7 (2.7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2B94211" w14:textId="369A2A8B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3.3±2.1 (3.3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A97F428" w14:textId="07AE0D30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.5±2.0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0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2340E18" w14:textId="1E5A1AFC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58.4±3.4 </w:t>
            </w:r>
            <w:r w:rsidRPr="00F941F2">
              <w:rPr>
                <w:sz w:val="18"/>
                <w:szCs w:val="18"/>
              </w:rPr>
              <w:t>(5.9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4708161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9.3±3.3</w:t>
            </w:r>
          </w:p>
          <w:p w14:paraId="41345404" w14:textId="0191E0FA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A583A54" w14:textId="7F5D05AB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4.4±4.8</w:t>
            </w:r>
          </w:p>
          <w:p w14:paraId="21047981" w14:textId="5D8DF76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5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1E48344" w14:textId="50426C44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3.6±4.5</w:t>
            </w:r>
          </w:p>
          <w:p w14:paraId="39D770C7" w14:textId="413A3A89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4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3763EE26" w14:textId="36EF5088" w:rsidR="00470661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.5±1.1</w:t>
            </w:r>
          </w:p>
          <w:p w14:paraId="3C8CEF3C" w14:textId="35A5DEDF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F577A30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9.2±3.1</w:t>
            </w:r>
          </w:p>
          <w:p w14:paraId="4012B096" w14:textId="5F2BD356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5BCEFB54" w14:textId="7A9AAAE9" w:rsidR="00470661" w:rsidRPr="00F941F2" w:rsidRDefault="003A4D2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7.5±3.7</w:t>
            </w:r>
          </w:p>
          <w:p w14:paraId="28B6BCEC" w14:textId="595CE52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3F892B8" w14:textId="4709B4F5" w:rsidR="00470661" w:rsidRPr="00F941F2" w:rsidRDefault="003339C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0.4±13.3</w:t>
            </w:r>
          </w:p>
          <w:p w14:paraId="3D584716" w14:textId="7312D169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8)</w:t>
            </w:r>
          </w:p>
        </w:tc>
      </w:tr>
      <w:tr w:rsidR="00F941F2" w:rsidRPr="00F941F2" w14:paraId="2045F36E" w14:textId="7EABF759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68F8180" w14:textId="77777777" w:rsidR="00470661" w:rsidRPr="00F941F2" w:rsidRDefault="00470661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A67E664" w14:textId="72510BAA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11.6±7.6 (2.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EFE4A78" w14:textId="6F51075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00.5±6.5 (1.1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434D6B5" w14:textId="3B3CAD0D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59.6±7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33.9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02D9A3A" w14:textId="231199E5" w:rsidR="00470661" w:rsidRPr="00F941F2" w:rsidRDefault="00470661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69.5±2.4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0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124C739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81.5±3.6</w:t>
            </w:r>
          </w:p>
          <w:p w14:paraId="6EB0C3B5" w14:textId="17DB3FA1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17591BDF" w14:textId="4ADDADCE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87.6±36.0</w:t>
            </w:r>
          </w:p>
          <w:p w14:paraId="379F65F6" w14:textId="794CEE26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BAECA21" w14:textId="2EB02134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70.4±17.2</w:t>
            </w:r>
          </w:p>
          <w:p w14:paraId="55730739" w14:textId="61927C13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DD7E680" w14:textId="50D1A82D" w:rsidR="00470661" w:rsidRPr="00F941F2" w:rsidRDefault="0077492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64.4±7.4</w:t>
            </w:r>
          </w:p>
          <w:p w14:paraId="1586BE81" w14:textId="2550F51B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5C7F4BDC" w14:textId="77777777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80.3±6.5</w:t>
            </w:r>
          </w:p>
          <w:p w14:paraId="202B80BE" w14:textId="27E021D9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CFAF5DB" w14:textId="7E2DE741" w:rsidR="00470661" w:rsidRPr="00F941F2" w:rsidRDefault="003A4D2C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07.5±17.2</w:t>
            </w:r>
          </w:p>
          <w:p w14:paraId="431469C1" w14:textId="61C27B24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01C99BF2" w14:textId="6994B1A7" w:rsidR="00470661" w:rsidRPr="00F941F2" w:rsidRDefault="003339C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58.2±1.9</w:t>
            </w:r>
          </w:p>
          <w:p w14:paraId="263D01CD" w14:textId="0F3BBCE0" w:rsidR="00470661" w:rsidRPr="00F941F2" w:rsidRDefault="0047066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7)</w:t>
            </w:r>
          </w:p>
        </w:tc>
      </w:tr>
      <w:tr w:rsidR="00F941F2" w:rsidRPr="00F941F2" w14:paraId="1BECEE4A" w14:textId="0D7AE1AE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69887D2" w14:textId="77777777" w:rsidR="0070274E" w:rsidRPr="00F941F2" w:rsidRDefault="0070274E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Pd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49F5A5C" w14:textId="256B60F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.3±2.7 (12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05A3172" w14:textId="012FC474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5±0.6 (3.7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29A4290" w14:textId="21C7918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.4±2.2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A9F9591" w14:textId="6BB41D37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7.5±0.4 </w:t>
            </w:r>
            <w:r w:rsidRPr="00F941F2">
              <w:rPr>
                <w:sz w:val="18"/>
                <w:szCs w:val="18"/>
              </w:rPr>
              <w:t>(2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2C0DF44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3±1.0</w:t>
            </w:r>
          </w:p>
          <w:p w14:paraId="5227B1DF" w14:textId="047F4D30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6025E8C" w14:textId="532B526E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.5±1.5</w:t>
            </w:r>
          </w:p>
          <w:p w14:paraId="0E7C13AB" w14:textId="18AC533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FE62048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0.3±2.5</w:t>
            </w:r>
          </w:p>
          <w:p w14:paraId="5CCFED4B" w14:textId="2211CCA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2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3AFB2717" w14:textId="385FC21B" w:rsidR="0070274E" w:rsidRPr="00F941F2" w:rsidRDefault="007F7225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4.4±3.0</w:t>
            </w:r>
          </w:p>
          <w:p w14:paraId="5D5F2A59" w14:textId="523E4C1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D005B73" w14:textId="3CCEACE9" w:rsidR="0070274E" w:rsidRPr="00F941F2" w:rsidRDefault="00F4363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6.2±2.9</w:t>
            </w:r>
          </w:p>
          <w:p w14:paraId="780D5C19" w14:textId="5534FDFB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2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2AFB6A4" w14:textId="60559325" w:rsidR="0070274E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.3±0.8</w:t>
            </w:r>
          </w:p>
          <w:p w14:paraId="3F91EB0A" w14:textId="1C375B2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67E962D" w14:textId="645835E1" w:rsidR="0070274E" w:rsidRPr="00F941F2" w:rsidRDefault="003339C9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3±0.</w:t>
            </w:r>
            <w:r w:rsidR="0070274E" w:rsidRPr="00F941F2">
              <w:rPr>
                <w:color w:val="000000"/>
                <w:sz w:val="18"/>
                <w:szCs w:val="18"/>
              </w:rPr>
              <w:t>5</w:t>
            </w:r>
          </w:p>
          <w:p w14:paraId="3E307946" w14:textId="632A3D4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5)</w:t>
            </w:r>
          </w:p>
        </w:tc>
      </w:tr>
      <w:tr w:rsidR="00F941F2" w:rsidRPr="00F941F2" w14:paraId="51A4BF00" w14:textId="64A93A95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B7E5988" w14:textId="77777777" w:rsidR="0070274E" w:rsidRPr="00F941F2" w:rsidRDefault="0070274E" w:rsidP="004F14C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Pr</w:t>
            </w:r>
            <w:proofErr w:type="spellEnd"/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93DAFA3" w14:textId="5528442C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3±0.7 (9.6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E87FC84" w14:textId="0638E4D3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3±1.1 (11.6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6C6A8CBD" w14:textId="0027D985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3±1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5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8942D0F" w14:textId="7549AF18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6±0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7.3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77603F4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2±0.3</w:t>
            </w:r>
          </w:p>
          <w:p w14:paraId="3943EED7" w14:textId="6E57C038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49431DA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5±1.4</w:t>
            </w:r>
          </w:p>
          <w:p w14:paraId="4DD6DCA2" w14:textId="19992E5C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B862A65" w14:textId="4310B9F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3±0.7</w:t>
            </w:r>
          </w:p>
          <w:p w14:paraId="3F4B75ED" w14:textId="73A2E709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70CE2F4" w14:textId="2AB76B87" w:rsidR="0070274E" w:rsidRPr="00F941F2" w:rsidRDefault="00F1028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5±0.6</w:t>
            </w:r>
          </w:p>
          <w:p w14:paraId="4236A834" w14:textId="23163C1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7CAE56C6" w14:textId="49E477EF" w:rsidR="0070274E" w:rsidRPr="00F941F2" w:rsidRDefault="00F4363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3±0.3</w:t>
            </w:r>
          </w:p>
          <w:p w14:paraId="2C304C76" w14:textId="1A3BA179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4F61BCC0" w14:textId="3C311C77" w:rsidR="0070274E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3±0.5</w:t>
            </w:r>
          </w:p>
          <w:p w14:paraId="0729334A" w14:textId="2291D33E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AB6B69D" w14:textId="461833F2" w:rsidR="0070274E" w:rsidRPr="00F941F2" w:rsidRDefault="001759FA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8±0.5</w:t>
            </w:r>
          </w:p>
          <w:p w14:paraId="4B396342" w14:textId="391B632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9)</w:t>
            </w:r>
          </w:p>
        </w:tc>
      </w:tr>
      <w:tr w:rsidR="00F941F2" w:rsidRPr="00F941F2" w14:paraId="19C1EF73" w14:textId="73A1C1DA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8403845" w14:textId="77777777" w:rsidR="0070274E" w:rsidRPr="00F941F2" w:rsidRDefault="0070274E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Re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2BB7DAB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DD0D15A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4899243" w14:textId="5568DB25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A68884C" w14:textId="4EA6153D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778DF3C" w14:textId="55F6EA50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5F0C56BE" w14:textId="16CAEFD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A67636C" w14:textId="1E5AECBC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30571A97" w14:textId="15BB1C5C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BBEE232" w14:textId="6CE4F256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2DD5B09" w14:textId="2838F1E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F96B119" w14:textId="690C9EF0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2303E558" w14:textId="7314CAF2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400BCA46" w14:textId="77777777" w:rsidR="0070274E" w:rsidRPr="00F941F2" w:rsidRDefault="0070274E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Ru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F5BA6F3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A208D66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6831276" w14:textId="5DB5C978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2DA8909D" w14:textId="3CBCEAA8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E1D9323" w14:textId="59EF6F7B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05A090E3" w14:textId="277CFB45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09A460C" w14:textId="675B3B04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285C84D" w14:textId="2983202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6383035" w14:textId="743DD56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26D356E1" w14:textId="69E7F7DB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FBA8EF6" w14:textId="5BF6F222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34E1CAD5" w14:textId="330B66AF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7822839" w14:textId="77777777" w:rsidR="0070274E" w:rsidRPr="00F941F2" w:rsidRDefault="0070274E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Rb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74E08F3" w14:textId="55829FA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41.3±2.9 (2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7B9F784" w14:textId="68EB2858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7.4±3.4 (1.7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7CD918F7" w14:textId="35E9B72C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8.5±3.3 (2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668B46A" w14:textId="26CF21CF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1.5±2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1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CD737F8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6.3±3.3</w:t>
            </w:r>
          </w:p>
          <w:p w14:paraId="2F61E77F" w14:textId="60F973AA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5A44832C" w14:textId="26CE460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0.2±6.1</w:t>
            </w:r>
          </w:p>
          <w:p w14:paraId="4F138177" w14:textId="42C6A8BF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6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83B40F5" w14:textId="4C2ACF6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1.0±6.3</w:t>
            </w:r>
          </w:p>
          <w:p w14:paraId="262A0B12" w14:textId="165A109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116F9EA" w14:textId="1F9BEAB0" w:rsidR="0070274E" w:rsidRPr="00F941F2" w:rsidRDefault="00F1028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9.3±8.0</w:t>
            </w:r>
          </w:p>
          <w:p w14:paraId="6CD0152D" w14:textId="5F587F42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AF21EE8" w14:textId="6DDFFBCD" w:rsidR="0070274E" w:rsidRPr="00F941F2" w:rsidRDefault="00F4363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48.7±11.9</w:t>
            </w:r>
          </w:p>
          <w:p w14:paraId="617F653B" w14:textId="2EDE2304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87DE1F7" w14:textId="6FBEFE7A" w:rsidR="0070274E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5.6±3.8</w:t>
            </w:r>
          </w:p>
          <w:p w14:paraId="0D543CBB" w14:textId="73DE76BB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A2255E8" w14:textId="5B28055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0.</w:t>
            </w:r>
            <w:r w:rsidR="00E56077" w:rsidRPr="00F941F2">
              <w:rPr>
                <w:color w:val="000000"/>
                <w:sz w:val="18"/>
                <w:szCs w:val="18"/>
              </w:rPr>
              <w:t>6±4.2</w:t>
            </w:r>
          </w:p>
          <w:p w14:paraId="576F1007" w14:textId="476EA0F9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9)</w:t>
            </w:r>
          </w:p>
        </w:tc>
      </w:tr>
      <w:tr w:rsidR="00F941F2" w:rsidRPr="00F941F2" w14:paraId="6BC77D86" w14:textId="5AC6CF2F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52F10F7" w14:textId="77777777" w:rsidR="0070274E" w:rsidRPr="00F941F2" w:rsidRDefault="0070274E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Sb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9AAA76E" w14:textId="2ED7A046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2±0.3 (16.4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2E5D650" w14:textId="5DD0E449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3±0.9 (27.7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DABF4FE" w14:textId="0D7356F8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7D6DBA9" w14:textId="05CDE842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2.5±0.6 </w:t>
            </w:r>
            <w:r w:rsidRPr="00F941F2">
              <w:rPr>
                <w:sz w:val="18"/>
                <w:szCs w:val="18"/>
              </w:rPr>
              <w:t>(25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4347765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8</w:t>
            </w:r>
          </w:p>
          <w:p w14:paraId="03DE9848" w14:textId="164B5CD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3DF93D13" w14:textId="66993153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6</w:t>
            </w:r>
          </w:p>
          <w:p w14:paraId="3EC7DFB2" w14:textId="0D9C3DB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9.7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5C3E5F8C" w14:textId="12CC36EB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5±0.5</w:t>
            </w:r>
          </w:p>
          <w:p w14:paraId="71552051" w14:textId="0A28D9F6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0.8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431EBA2" w14:textId="33F31A64" w:rsidR="0070274E" w:rsidRPr="00F941F2" w:rsidRDefault="00F1028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7</w:t>
            </w:r>
          </w:p>
          <w:p w14:paraId="16C893FA" w14:textId="583B40C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A7749C9" w14:textId="7662A897" w:rsidR="0070274E" w:rsidRPr="00F941F2" w:rsidRDefault="00F4363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6</w:t>
            </w:r>
          </w:p>
          <w:p w14:paraId="2228EE55" w14:textId="2527FF3B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371A050" w14:textId="667C3D53" w:rsidR="0070274E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4±0.4</w:t>
            </w:r>
          </w:p>
          <w:p w14:paraId="7076772F" w14:textId="640874B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8.2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B3738FB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7±0.8</w:t>
            </w:r>
          </w:p>
          <w:p w14:paraId="18071478" w14:textId="42896011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9.6)</w:t>
            </w:r>
          </w:p>
        </w:tc>
      </w:tr>
      <w:tr w:rsidR="00F941F2" w:rsidRPr="00F941F2" w14:paraId="057BA173" w14:textId="62A903A0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F277257" w14:textId="77777777" w:rsidR="0070274E" w:rsidRPr="00F941F2" w:rsidRDefault="0070274E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75A6CC5" w14:textId="755408F3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3±1.2 (11.9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30B6A07" w14:textId="6F98FC50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2±1.4 (12.5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500F29CB" w14:textId="13D06A22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3±2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0D4C685" w14:textId="59F7EF7B" w:rsidR="0070274E" w:rsidRPr="00F941F2" w:rsidRDefault="0070274E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9.3±1.0 </w:t>
            </w:r>
            <w:r w:rsidRPr="00F941F2">
              <w:rPr>
                <w:sz w:val="18"/>
                <w:szCs w:val="18"/>
              </w:rPr>
              <w:t>(10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58BDC67" w14:textId="77777777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5±1.1</w:t>
            </w:r>
          </w:p>
          <w:p w14:paraId="39A89D76" w14:textId="68A24DB4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6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0240FE2F" w14:textId="2FFCC88A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2±0.8</w:t>
            </w:r>
          </w:p>
          <w:p w14:paraId="0F6748C4" w14:textId="002E10A3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07136D5E" w14:textId="2722F8ED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4±1.1</w:t>
            </w:r>
          </w:p>
          <w:p w14:paraId="6250B045" w14:textId="652CE9D5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6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82B4FE8" w14:textId="0F77B0FF" w:rsidR="0070274E" w:rsidRPr="00F941F2" w:rsidRDefault="00F1028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6</w:t>
            </w:r>
          </w:p>
          <w:p w14:paraId="1416FC35" w14:textId="0D0A88B5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6F80D75" w14:textId="06719A2B" w:rsidR="0070274E" w:rsidRPr="00F941F2" w:rsidRDefault="00F4363F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1±0.7</w:t>
            </w:r>
          </w:p>
          <w:p w14:paraId="5A2690CF" w14:textId="255FCAE9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25F109EE" w14:textId="42476901" w:rsidR="0070274E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6±0.7</w:t>
            </w:r>
          </w:p>
          <w:p w14:paraId="74E03A8F" w14:textId="33ECFEA0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0B7136ED" w14:textId="77B31784" w:rsidR="0070274E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.3±1.5</w:t>
            </w:r>
          </w:p>
          <w:p w14:paraId="08FD0EA2" w14:textId="5DE3E912" w:rsidR="0070274E" w:rsidRPr="00F941F2" w:rsidRDefault="0070274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3)</w:t>
            </w:r>
          </w:p>
        </w:tc>
      </w:tr>
      <w:tr w:rsidR="00F941F2" w:rsidRPr="00F941F2" w14:paraId="491F5B69" w14:textId="6F2719D7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72ED6D4D" w14:textId="77777777" w:rsidR="00DC2546" w:rsidRPr="00F941F2" w:rsidRDefault="00DC2546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987097A" w14:textId="2D936166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5±0.8 (32.7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C835360" w14:textId="6C15A101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4±0.6 (46.8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0AE966CC" w14:textId="2D07D6BE" w:rsidR="00DC2546" w:rsidRPr="00F941F2" w:rsidRDefault="00DC2546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887899E" w14:textId="3B5300BD" w:rsidR="00DC2546" w:rsidRPr="00F941F2" w:rsidRDefault="00DC2546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.1±0.2 </w:t>
            </w:r>
            <w:r w:rsidRPr="00F941F2">
              <w:rPr>
                <w:sz w:val="18"/>
                <w:szCs w:val="18"/>
              </w:rPr>
              <w:t>(15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E0AF2D4" w14:textId="77777777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5</w:t>
            </w:r>
          </w:p>
          <w:p w14:paraId="5FE153C3" w14:textId="047B0211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0C47D3AC" w14:textId="2C2541F7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2±0.9</w:t>
            </w:r>
          </w:p>
          <w:p w14:paraId="49E1E54B" w14:textId="52EA944B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1.7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23856E34" w14:textId="77777777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4</w:t>
            </w:r>
          </w:p>
          <w:p w14:paraId="7C2D9A97" w14:textId="772D64EA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0.0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B0E0E25" w14:textId="77777777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2</w:t>
            </w:r>
          </w:p>
          <w:p w14:paraId="43BF2B9D" w14:textId="6C7FB9F6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8.2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0B1C1A6" w14:textId="044C4CA8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5818164" w14:textId="2A846E2F" w:rsidR="00DC2546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7</w:t>
            </w:r>
          </w:p>
          <w:p w14:paraId="23B4B8CA" w14:textId="1CF59C7F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8.6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19947A2" w14:textId="2C2EE49F" w:rsidR="00DC2546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5±0.4</w:t>
            </w:r>
          </w:p>
          <w:p w14:paraId="4A1747C3" w14:textId="3F6B4740" w:rsidR="00DC2546" w:rsidRPr="00F941F2" w:rsidRDefault="00DC2546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6.0)</w:t>
            </w:r>
          </w:p>
        </w:tc>
      </w:tr>
      <w:tr w:rsidR="00F941F2" w:rsidRPr="00F941F2" w14:paraId="17929DF8" w14:textId="7A28EB03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30294E0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Sm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25162507" w14:textId="6A487C6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0.3±2.3 (4.6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D97343D" w14:textId="481006E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4±1.0 (16.5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60E4FBF5" w14:textId="19CAA17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2±1.5 (25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15B5F36" w14:textId="2F431395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4.1±0.3 </w:t>
            </w:r>
            <w:r w:rsidRPr="00F941F2">
              <w:rPr>
                <w:sz w:val="18"/>
                <w:szCs w:val="18"/>
              </w:rPr>
              <w:t>(8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BB79EF3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5</w:t>
            </w:r>
          </w:p>
          <w:p w14:paraId="4B65CAAE" w14:textId="4034FC1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5450307" w14:textId="0B033F0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2±0.4</w:t>
            </w:r>
          </w:p>
          <w:p w14:paraId="2BD5EC94" w14:textId="7A7C7C4E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3E7E555A" w14:textId="41AFFF8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5</w:t>
            </w:r>
          </w:p>
          <w:p w14:paraId="4F91ED33" w14:textId="31F5D1CC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45FC06C2" w14:textId="21ED8A8D" w:rsidR="00CF34F0" w:rsidRPr="00F941F2" w:rsidRDefault="00F1028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8</w:t>
            </w:r>
          </w:p>
          <w:p w14:paraId="485190F7" w14:textId="23FD42E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0.7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7C219B2B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2±0.6</w:t>
            </w:r>
          </w:p>
          <w:p w14:paraId="02D5ED24" w14:textId="36B2959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BE15441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5±0.6</w:t>
            </w:r>
          </w:p>
          <w:p w14:paraId="173C7AC3" w14:textId="64CA31B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6F2A518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4±0.5</w:t>
            </w:r>
          </w:p>
          <w:p w14:paraId="0ECCD6DE" w14:textId="478791D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8)</w:t>
            </w:r>
          </w:p>
        </w:tc>
      </w:tr>
      <w:tr w:rsidR="00F941F2" w:rsidRPr="00F941F2" w14:paraId="60CD4D19" w14:textId="635BB107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EC2E106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Zr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53F8A48" w14:textId="09B99CC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7.8±1.2 (3.3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1A8C399" w14:textId="5C8A007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5.5±2.0 (5.7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F55BFBE" w14:textId="3D84514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3.3±3.2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4B9B12B" w14:textId="645BC28A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36.3±1.0 </w:t>
            </w:r>
            <w:r w:rsidRPr="00F941F2">
              <w:rPr>
                <w:sz w:val="18"/>
                <w:szCs w:val="18"/>
              </w:rPr>
              <w:t>(2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9C4F21D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4.4±2.1</w:t>
            </w:r>
          </w:p>
          <w:p w14:paraId="4D29A602" w14:textId="63FA05F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30F500CA" w14:textId="4564576E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4.8±5.1</w:t>
            </w:r>
          </w:p>
          <w:p w14:paraId="13349B5F" w14:textId="2C90255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4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34CA2090" w14:textId="04A8B01B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0.4±5.3</w:t>
            </w:r>
          </w:p>
          <w:p w14:paraId="07ACA1B7" w14:textId="16A436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1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433E37D4" w14:textId="369ADD07" w:rsidR="00CF34F0" w:rsidRPr="00F941F2" w:rsidRDefault="00F1028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3±1.5</w:t>
            </w:r>
          </w:p>
          <w:p w14:paraId="55284C06" w14:textId="3350F11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7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1823AEB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6.4±2.1</w:t>
            </w:r>
          </w:p>
          <w:p w14:paraId="1D62E431" w14:textId="1A386B8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7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E00AC07" w14:textId="1E24A649" w:rsidR="00CF34F0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0.4±3.2</w:t>
            </w:r>
          </w:p>
          <w:p w14:paraId="1CA75E13" w14:textId="2A8A12D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2E649B0" w14:textId="1A41059B" w:rsidR="00CF34F0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4.6±4.1</w:t>
            </w:r>
          </w:p>
          <w:p w14:paraId="4FA34417" w14:textId="38F67B5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0)</w:t>
            </w:r>
          </w:p>
        </w:tc>
      </w:tr>
      <w:tr w:rsidR="00F941F2" w:rsidRPr="00F941F2" w14:paraId="56A0E0AB" w14:textId="45780B6F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F13AE18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Sn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10AABC7" w14:textId="7E458A0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.8±1.5 (6.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16CE20F" w14:textId="3A1F74F8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.3±1.5 (9.1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23FAB93C" w14:textId="182ED81C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8±0.2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D289C9A" w14:textId="1615FB70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7.4±0.8 </w:t>
            </w:r>
            <w:r w:rsidRPr="00F941F2">
              <w:rPr>
                <w:sz w:val="18"/>
                <w:szCs w:val="18"/>
              </w:rPr>
              <w:t>(10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B14E045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3±2.3</w:t>
            </w:r>
          </w:p>
          <w:p w14:paraId="128987F2" w14:textId="47434758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6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6F789BE0" w14:textId="39EF901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3±0.5</w:t>
            </w:r>
          </w:p>
          <w:p w14:paraId="022F8D3A" w14:textId="67B6EB9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5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E675341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3±0.5</w:t>
            </w:r>
          </w:p>
          <w:p w14:paraId="0894D459" w14:textId="4433483E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7AFE135" w14:textId="228CF024" w:rsidR="00CF34F0" w:rsidRPr="00F941F2" w:rsidRDefault="006C1945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4±0.6</w:t>
            </w:r>
          </w:p>
          <w:p w14:paraId="4E28D100" w14:textId="0B9ED72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5.3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09DCE5C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5±1.4</w:t>
            </w:r>
          </w:p>
          <w:p w14:paraId="20F99EEB" w14:textId="05C2E37C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9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97D59C9" w14:textId="29FF2217" w:rsidR="00CF34F0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0.5±3.8</w:t>
            </w:r>
          </w:p>
          <w:p w14:paraId="72FB8684" w14:textId="2561F193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6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F22692A" w14:textId="3625A1B3" w:rsidR="00CF34F0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7±0.5</w:t>
            </w:r>
          </w:p>
          <w:p w14:paraId="295B7C70" w14:textId="71122EB0" w:rsidR="00CF34F0" w:rsidRPr="00F941F2" w:rsidRDefault="00CF34F0" w:rsidP="00404AD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4.3</w:t>
            </w:r>
          </w:p>
        </w:tc>
      </w:tr>
      <w:tr w:rsidR="00F941F2" w:rsidRPr="00F941F2" w14:paraId="3740301D" w14:textId="35C1A9BB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74D7F635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Sr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C0D3349" w14:textId="51A0B1A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20.7±1.5 (0.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1753DE1" w14:textId="51E0F07D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99.3±7.7 (2.6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0A563F1" w14:textId="5825628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25.0±5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4F811C6" w14:textId="647359D8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86.3±2.0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0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9AA9CBC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95.5±3.5</w:t>
            </w:r>
          </w:p>
          <w:p w14:paraId="103E279D" w14:textId="1A36F6E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32E0113" w14:textId="4F62E89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72.1±9.0</w:t>
            </w:r>
          </w:p>
          <w:p w14:paraId="2233EC4C" w14:textId="5A3876A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02FFAA26" w14:textId="769D03A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60.2±10.7</w:t>
            </w:r>
          </w:p>
          <w:p w14:paraId="1B190714" w14:textId="4EA09EF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049C9E5F" w14:textId="68E784A6" w:rsidR="00CF34F0" w:rsidRPr="00F941F2" w:rsidRDefault="006C1945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7.6±9.4</w:t>
            </w:r>
          </w:p>
          <w:p w14:paraId="469AB573" w14:textId="0ADABD4B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8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0EE07E3A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20.5±3.3</w:t>
            </w:r>
          </w:p>
          <w:p w14:paraId="29085A17" w14:textId="024AE93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7417ECE" w14:textId="4B23014C" w:rsidR="00CF34F0" w:rsidRPr="00F941F2" w:rsidRDefault="00A0610E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72.4±7.8</w:t>
            </w:r>
          </w:p>
          <w:p w14:paraId="459D1F25" w14:textId="30A078A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38E2AB1" w14:textId="748B84FF" w:rsidR="00CF34F0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54.2±10.4</w:t>
            </w:r>
          </w:p>
          <w:p w14:paraId="61994AFD" w14:textId="1258610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1)</w:t>
            </w:r>
          </w:p>
        </w:tc>
      </w:tr>
      <w:tr w:rsidR="00F941F2" w:rsidRPr="00F941F2" w14:paraId="2F655AC6" w14:textId="50DEC6DE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482A9A5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Ta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3B2E201" w14:textId="75C025C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0±0.8 (6.7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09509A4" w14:textId="6C575D6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3±2.5 (20.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6ACE497" w14:textId="2D41529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4±2.2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0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9589FED" w14:textId="384AA79C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2±3.0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30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921C75C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3±1.6</w:t>
            </w:r>
          </w:p>
          <w:p w14:paraId="1851582A" w14:textId="6E5189D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D4FFD6D" w14:textId="372DCF5D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1±0.7</w:t>
            </w:r>
          </w:p>
          <w:p w14:paraId="4D14E3D1" w14:textId="765EC8F3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6FFE312" w14:textId="0BC2658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4±0.8</w:t>
            </w:r>
          </w:p>
          <w:p w14:paraId="4208866E" w14:textId="01D5829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5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42AC4D5" w14:textId="0E45AEB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</w:t>
            </w:r>
            <w:r w:rsidR="006C1945" w:rsidRPr="00F941F2">
              <w:rPr>
                <w:color w:val="000000"/>
                <w:sz w:val="18"/>
                <w:szCs w:val="18"/>
              </w:rPr>
              <w:t>5±0.9</w:t>
            </w:r>
          </w:p>
          <w:p w14:paraId="1E99B974" w14:textId="20BC558D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0.2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E18EBB6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3±1.8</w:t>
            </w:r>
          </w:p>
          <w:p w14:paraId="616B6B4D" w14:textId="6160152B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EB06C21" w14:textId="1557FE68" w:rsidR="00CF34F0" w:rsidRPr="00F941F2" w:rsidRDefault="001623E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6±0.6</w:t>
            </w:r>
          </w:p>
          <w:p w14:paraId="755DBFD1" w14:textId="10B22E8C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5417D3F" w14:textId="46624694" w:rsidR="00CF34F0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2±1.3</w:t>
            </w:r>
          </w:p>
          <w:p w14:paraId="0D800F43" w14:textId="1458946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9)</w:t>
            </w:r>
          </w:p>
        </w:tc>
      </w:tr>
      <w:tr w:rsidR="00F941F2" w:rsidRPr="00F941F2" w14:paraId="233EA0F1" w14:textId="04D6444D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5E58312C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Tb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8635D9E" w14:textId="42A1C08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0±0.2 (25.1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70B612D" w14:textId="53551A4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2 (14.4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79901074" w14:textId="3E09851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5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2C9D7D8" w14:textId="1A91A9FD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 xml:space="preserve">1.0±0.4 </w:t>
            </w:r>
            <w:r w:rsidRPr="00F941F2">
              <w:rPr>
                <w:sz w:val="18"/>
                <w:szCs w:val="18"/>
              </w:rPr>
              <w:t>(36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1661999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3±0.4</w:t>
            </w:r>
          </w:p>
          <w:p w14:paraId="12A7644E" w14:textId="0463BD6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7.7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8D25637" w14:textId="2CA2777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4</w:t>
            </w:r>
          </w:p>
          <w:p w14:paraId="54E01E88" w14:textId="18D89B8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1.7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F4F8747" w14:textId="5792AAD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75AA25C" w14:textId="59B06AD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6C740EB" w14:textId="63CA403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9FE7B4A" w14:textId="2E07731E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B06F1F9" w14:textId="3C3FB838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79FE3587" w14:textId="447DB98B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4B0F4EC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Te</w:t>
            </w:r>
            <w:proofErr w:type="spellEnd"/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3B0E47E" w14:textId="623064E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5±1.2 (11.1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43A78AF" w14:textId="4363EB7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5±1.1 (10.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34433B3C" w14:textId="0E441D0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4±2.1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FA01D23" w14:textId="230CD3FB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3±0.8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14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62310A1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5±2.3</w:t>
            </w:r>
          </w:p>
          <w:p w14:paraId="69E14260" w14:textId="0555C2E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62D9EA9B" w14:textId="0D69346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3CBB601" w14:textId="46D2DD9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5±1.1</w:t>
            </w:r>
          </w:p>
          <w:p w14:paraId="473D1F3B" w14:textId="6272A90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BD4FEBB" w14:textId="526CF57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7A0A5E90" w14:textId="56DC45F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39EB9C2" w14:textId="771BDAE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3B45BFC3" w14:textId="4A310F74" w:rsidR="00CF34F0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8.11.3</w:t>
            </w:r>
          </w:p>
          <w:p w14:paraId="2643EC67" w14:textId="26DB046E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2)</w:t>
            </w:r>
          </w:p>
        </w:tc>
      </w:tr>
      <w:tr w:rsidR="00F941F2" w:rsidRPr="00F941F2" w14:paraId="02044F72" w14:textId="16D0FC45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28587CD9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5BA4D99" w14:textId="5E750543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9.4±1.3 (6.9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73FCC56" w14:textId="5AF2193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.6±1.6 (7.3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60AFC8E0" w14:textId="661A3C3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6±2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48.1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C7BC0BB" w14:textId="3E2D0286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4±0.8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5.6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45F45423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2±2.7</w:t>
            </w:r>
          </w:p>
          <w:p w14:paraId="315744EE" w14:textId="23A32CA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01B21502" w14:textId="40B5EE03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.0±2.3</w:t>
            </w:r>
          </w:p>
          <w:p w14:paraId="6A5EDAAD" w14:textId="0ED7A3C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022F209D" w14:textId="04C2C1E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5±1.4</w:t>
            </w:r>
          </w:p>
          <w:p w14:paraId="5CBCB4F8" w14:textId="1AF69E99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2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1F523A6E" w14:textId="597B4418" w:rsidR="00CF34F0" w:rsidRPr="00F941F2" w:rsidRDefault="006C1945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.4±0.8</w:t>
            </w:r>
          </w:p>
          <w:p w14:paraId="7A17BE0C" w14:textId="4DE6839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7B9AB792" w14:textId="596BA3A0" w:rsidR="00CF34F0" w:rsidRPr="00F941F2" w:rsidRDefault="00ED03F5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.3±0.9</w:t>
            </w:r>
          </w:p>
          <w:p w14:paraId="3368F4C1" w14:textId="6C07A03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9362EDD" w14:textId="3CEBAD47" w:rsidR="00CF34F0" w:rsidRPr="00F941F2" w:rsidRDefault="001623E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.3±1.</w:t>
            </w:r>
            <w:r w:rsidR="00CF34F0" w:rsidRPr="00F941F2">
              <w:rPr>
                <w:color w:val="000000"/>
                <w:sz w:val="18"/>
                <w:szCs w:val="18"/>
              </w:rPr>
              <w:t>1</w:t>
            </w:r>
          </w:p>
          <w:p w14:paraId="239223EE" w14:textId="61432D8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4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06CBF21C" w14:textId="5740826B" w:rsidR="00CF34F0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1±0.6</w:t>
            </w:r>
          </w:p>
          <w:p w14:paraId="6A6A962A" w14:textId="1B903848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9.6)</w:t>
            </w:r>
          </w:p>
        </w:tc>
      </w:tr>
      <w:tr w:rsidR="00F941F2" w:rsidRPr="00F941F2" w14:paraId="4B22FD4F" w14:textId="160FC4D1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7A688481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F941F2">
              <w:rPr>
                <w:color w:val="000000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6B03CA2" w14:textId="27F3048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35.0±3.5 (0.1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0212CF53" w14:textId="5E211EDB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666.1±4.0 (0.1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B48AB12" w14:textId="17848C9B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511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800D2E5" w14:textId="5FC6AD50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618.5±7.5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sz w:val="18"/>
                <w:szCs w:val="18"/>
              </w:rPr>
              <w:t>(0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9D76A22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277.3±8.7</w:t>
            </w:r>
          </w:p>
          <w:p w14:paraId="16B822C3" w14:textId="16A1020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1EB891D9" w14:textId="1D440A0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483.4±102.1</w:t>
            </w:r>
          </w:p>
          <w:p w14:paraId="6F6D572B" w14:textId="298998D3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E1A0BC8" w14:textId="346CC54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187.2±69.7</w:t>
            </w:r>
          </w:p>
          <w:p w14:paraId="559EB036" w14:textId="35EE9D6C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.2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6E9E6F2" w14:textId="2D3280AC" w:rsidR="00CF34F0" w:rsidRPr="00F941F2" w:rsidRDefault="006C1945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336.4±18.2</w:t>
            </w:r>
          </w:p>
          <w:p w14:paraId="466FDEBF" w14:textId="13993098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8BE7491" w14:textId="18666E51" w:rsidR="00CF34F0" w:rsidRPr="00F941F2" w:rsidRDefault="00ED03F5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790.4±122.8</w:t>
            </w:r>
          </w:p>
          <w:p w14:paraId="10615BC0" w14:textId="71850FDD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19B254BC" w14:textId="012A83AE" w:rsidR="00CF34F0" w:rsidRPr="00F941F2" w:rsidRDefault="001623E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336.3±65.6</w:t>
            </w:r>
          </w:p>
          <w:p w14:paraId="1BD10293" w14:textId="722F3FD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0A2DAB7E" w14:textId="7DC71D43" w:rsidR="00CF34F0" w:rsidRPr="00F941F2" w:rsidRDefault="00133F81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118.5±35.7</w:t>
            </w:r>
          </w:p>
          <w:p w14:paraId="75FE4D8E" w14:textId="400B3CF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.7)</w:t>
            </w:r>
          </w:p>
        </w:tc>
      </w:tr>
      <w:tr w:rsidR="00F941F2" w:rsidRPr="00F941F2" w14:paraId="06F4519D" w14:textId="37F2334D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85C8BAE" w14:textId="77777777" w:rsidR="00CF34F0" w:rsidRPr="00F941F2" w:rsidRDefault="00CF34F0" w:rsidP="00384C0C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Tl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1674CBB" w14:textId="4D79B359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3 (2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2F77673" w14:textId="0A9E1019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0±0.2 (2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149D2802" w14:textId="5FAB2F04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E135C23" w14:textId="63F3BFB6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2±0.3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2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93355A6" w14:textId="672A2F77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3A0C630" w14:textId="3A140879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406F6703" w14:textId="3B20B087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054DFAF" w14:textId="36D3A4CA" w:rsidR="00CF34F0" w:rsidRPr="00F941F2" w:rsidRDefault="006C1945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0±0.6</w:t>
            </w:r>
          </w:p>
          <w:p w14:paraId="2AAC2527" w14:textId="043B3485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2.4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42826D54" w14:textId="3506675C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41309698" w14:textId="337DB1BA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61A6EE68" w14:textId="5FC4C94C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074A30FF" w14:textId="5C14F906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5EBBB71" w14:textId="77777777" w:rsidR="00CF34F0" w:rsidRPr="00F941F2" w:rsidRDefault="00CF34F0" w:rsidP="00384C0C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Tm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F82BBDD" w14:textId="77777777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56DD0A5" w14:textId="77777777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6EBC3664" w14:textId="6FD38B9A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D3BA38E" w14:textId="6C14A2F3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A637845" w14:textId="2E4960BD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63EC77F" w14:textId="6DCBEE13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1549343C" w14:textId="1E9835EA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6A451AD4" w14:textId="7F18E97E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0A207AF" w14:textId="3D5ABC06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6940D99" w14:textId="7E62AA72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2BA254F1" w14:textId="1B5C11EC" w:rsidR="00CF34F0" w:rsidRPr="00F941F2" w:rsidRDefault="00CF34F0" w:rsidP="00384C0C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&lt;1</w:t>
            </w:r>
          </w:p>
        </w:tc>
      </w:tr>
      <w:tr w:rsidR="00F941F2" w:rsidRPr="00F941F2" w14:paraId="3FF30CC4" w14:textId="0DA15B66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4446582A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9B11F91" w14:textId="375DFD6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0±0.4 (13.5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B14F57C" w14:textId="7518B03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0±0.4 (12.0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49473CF3" w14:textId="5312D77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4±0.6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52.2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4EE4194" w14:textId="0E786CA2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0±0.4 (14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D09F4CC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4±0.6</w:t>
            </w:r>
          </w:p>
          <w:p w14:paraId="63EBB843" w14:textId="320130B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13E96AD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5±0.5</w:t>
            </w:r>
          </w:p>
          <w:p w14:paraId="0817DEE1" w14:textId="4FD6747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DE41F74" w14:textId="39F8C19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4±1.0</w:t>
            </w:r>
          </w:p>
          <w:p w14:paraId="390545A0" w14:textId="6E527F22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5.1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56E05027" w14:textId="083F67E0" w:rsidR="00CF34F0" w:rsidRPr="00F941F2" w:rsidRDefault="002113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5</w:t>
            </w:r>
          </w:p>
          <w:p w14:paraId="772A521F" w14:textId="270D5D7B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5.2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1DF79D9F" w14:textId="340003EB" w:rsidR="00CF34F0" w:rsidRPr="00F941F2" w:rsidRDefault="00805E6A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3±0.2</w:t>
            </w:r>
          </w:p>
          <w:p w14:paraId="28196D02" w14:textId="5F4CBCE6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2A1407A7" w14:textId="5C0FA612" w:rsidR="00CF34F0" w:rsidRPr="00F941F2" w:rsidRDefault="00C930C4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0±0.6</w:t>
            </w:r>
          </w:p>
          <w:p w14:paraId="225AE496" w14:textId="3D05FEFD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1.2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3656381" w14:textId="7C284699" w:rsidR="00CF34F0" w:rsidRPr="00F941F2" w:rsidRDefault="00527F7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3</w:t>
            </w:r>
          </w:p>
          <w:p w14:paraId="023C143A" w14:textId="640448B0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7.3)</w:t>
            </w:r>
          </w:p>
        </w:tc>
      </w:tr>
      <w:tr w:rsidR="00F941F2" w:rsidRPr="00F941F2" w14:paraId="16A41110" w14:textId="55E0A313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6A3D9364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574C5B83" w14:textId="3ADD974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7.5±2.1 (2.4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275F97EB" w14:textId="57146B4C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2.5±7.0 (6.9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2FEA44D7" w14:textId="14E1FE0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6.3±3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2428E99" w14:textId="190E874E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7.6±11.8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2.1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CA9310E" w14:textId="28EF29B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8.5±3.7 (4.8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C0498FC" w14:textId="1D073A6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80.5±94.3</w:t>
            </w:r>
          </w:p>
          <w:p w14:paraId="79E7831E" w14:textId="326A1DC3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4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2B819690" w14:textId="6AF878C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2.3±10.5</w:t>
            </w:r>
          </w:p>
          <w:p w14:paraId="149F3665" w14:textId="3367ADC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9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464EB430" w14:textId="4E332AF4" w:rsidR="00CF34F0" w:rsidRPr="00F941F2" w:rsidRDefault="002113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1.0±3.6</w:t>
            </w:r>
          </w:p>
          <w:p w14:paraId="08DE9B9B" w14:textId="59AE2AB1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8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291898D4" w14:textId="55E897EB" w:rsidR="00CF34F0" w:rsidRPr="00F941F2" w:rsidRDefault="00582B0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4.5±7.00</w:t>
            </w:r>
          </w:p>
          <w:p w14:paraId="726B03FB" w14:textId="0F6DD810" w:rsidR="00CF34F0" w:rsidRPr="00F941F2" w:rsidRDefault="009D56FA" w:rsidP="004F14C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CF34F0" w:rsidRPr="00F941F2">
              <w:rPr>
                <w:color w:val="000000"/>
                <w:sz w:val="18"/>
                <w:szCs w:val="18"/>
              </w:rPr>
              <w:t>12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30DA5835" w14:textId="7ECA4C28" w:rsidR="00CF34F0" w:rsidRPr="00F941F2" w:rsidRDefault="00C930C4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1.1±7.6</w:t>
            </w:r>
          </w:p>
          <w:p w14:paraId="63CD856C" w14:textId="63B4F9A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4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5F6B883B" w14:textId="7536F75A" w:rsidR="00CF34F0" w:rsidRPr="00F941F2" w:rsidRDefault="00527F7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6.0±8.4</w:t>
            </w:r>
          </w:p>
          <w:p w14:paraId="25DCFDFA" w14:textId="4377A11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1.1)</w:t>
            </w:r>
          </w:p>
        </w:tc>
      </w:tr>
      <w:tr w:rsidR="00F941F2" w:rsidRPr="00F941F2" w14:paraId="6D3B6FD0" w14:textId="2A0823C8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2F2F4C5C" w14:textId="77777777" w:rsidR="00CF34F0" w:rsidRPr="00F941F2" w:rsidRDefault="00CF34F0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4912C14" w14:textId="75B2FB2E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1±0.5 (9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054E01F" w14:textId="34C96078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2±1.0 (10.8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778AA57E" w14:textId="3CDB12AF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5±1.3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02F43BF1" w14:textId="1E8D859D" w:rsidR="00CF34F0" w:rsidRPr="00F941F2" w:rsidRDefault="00CF34F0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5.4±0.3 (4.9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3D882BA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4.5±4.2</w:t>
            </w:r>
          </w:p>
          <w:p w14:paraId="1E38D3AC" w14:textId="6EE1B48D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00361B7A" w14:textId="77777777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5±1.2</w:t>
            </w:r>
          </w:p>
          <w:p w14:paraId="6513DF9C" w14:textId="68397B2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1.2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8549CA5" w14:textId="23DF4BC8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2±0.9</w:t>
            </w:r>
          </w:p>
          <w:p w14:paraId="1CF5BA3C" w14:textId="26320773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09784B9C" w14:textId="5057AFE5" w:rsidR="00CF34F0" w:rsidRPr="00F941F2" w:rsidRDefault="00D444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4±0.4</w:t>
            </w:r>
          </w:p>
          <w:p w14:paraId="412F5619" w14:textId="7F9EC854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7967323" w14:textId="5B8B75A8" w:rsidR="00CF34F0" w:rsidRPr="00F941F2" w:rsidRDefault="00582B0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5±0.4</w:t>
            </w:r>
          </w:p>
          <w:p w14:paraId="125F9EDB" w14:textId="46773E1B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6DF6F5D0" w14:textId="0643DF4C" w:rsidR="00CF34F0" w:rsidRPr="00F941F2" w:rsidRDefault="00C930C4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5±0.5</w:t>
            </w:r>
          </w:p>
          <w:p w14:paraId="187765F2" w14:textId="177B3D9A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1B51E8AE" w14:textId="2F16502C" w:rsidR="00CF34F0" w:rsidRPr="00F941F2" w:rsidRDefault="00527F7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3.1±0.4</w:t>
            </w:r>
          </w:p>
          <w:p w14:paraId="15517FD5" w14:textId="192E2BC5" w:rsidR="00CF34F0" w:rsidRPr="00F941F2" w:rsidRDefault="00CF34F0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2.9)</w:t>
            </w:r>
          </w:p>
        </w:tc>
      </w:tr>
      <w:tr w:rsidR="00F941F2" w:rsidRPr="00F941F2" w14:paraId="16FDEFA1" w14:textId="72A1CF7D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1C3D62E5" w14:textId="77777777" w:rsidR="003D1863" w:rsidRPr="00F941F2" w:rsidRDefault="003D1863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7A07A70E" w14:textId="2266696E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2±0.8 (8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2A0C950" w14:textId="2E007D48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1.3±1.3 (11.6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01E84905" w14:textId="3B6889A2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5±2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7.0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635A449C" w14:textId="5D697B2C" w:rsidR="003D1863" w:rsidRPr="00F941F2" w:rsidRDefault="003D1863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0±0.7</w:t>
            </w:r>
            <w:r w:rsidR="00CE3ED6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F7CDD4F" w14:textId="7777777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.3±1.0</w:t>
            </w:r>
          </w:p>
          <w:p w14:paraId="4B6EF90E" w14:textId="0420F5A8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2AA728B5" w14:textId="7777777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.5±0.6</w:t>
            </w:r>
          </w:p>
          <w:p w14:paraId="4375A17E" w14:textId="6D59D75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7D614F7C" w14:textId="7777777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4±0.6</w:t>
            </w:r>
          </w:p>
          <w:p w14:paraId="184BBCEC" w14:textId="65E0D53C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4.9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7B7605AF" w14:textId="3A527C51" w:rsidR="003D1863" w:rsidRPr="00F941F2" w:rsidRDefault="002113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4.4±0.4</w:t>
            </w:r>
          </w:p>
          <w:p w14:paraId="2E9E6DDE" w14:textId="7422F09F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3200E22A" w14:textId="7ABFB1D7" w:rsidR="003D1863" w:rsidRPr="00F941F2" w:rsidRDefault="00582B0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.7±0.5</w:t>
            </w:r>
          </w:p>
          <w:p w14:paraId="2373256B" w14:textId="44E8CCAD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26AC9E20" w14:textId="7E9F740C" w:rsidR="003D1863" w:rsidRPr="00F941F2" w:rsidRDefault="00C930C4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.1±0.5</w:t>
            </w:r>
          </w:p>
          <w:p w14:paraId="77F5A974" w14:textId="7842686A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B53CF11" w14:textId="1267C3A9" w:rsidR="003D1863" w:rsidRPr="00F941F2" w:rsidRDefault="00527F72" w:rsidP="00527F7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.4±0.7</w:t>
            </w:r>
          </w:p>
          <w:p w14:paraId="44A1E8B1" w14:textId="05FAA335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4)</w:t>
            </w:r>
          </w:p>
        </w:tc>
      </w:tr>
      <w:tr w:rsidR="00F941F2" w:rsidRPr="00F941F2" w14:paraId="12D5EB16" w14:textId="1268B8ED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26DEAA43" w14:textId="77777777" w:rsidR="003D1863" w:rsidRPr="00F941F2" w:rsidRDefault="003D1863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Yb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47369DB6" w14:textId="795AC6BB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0±0.4 (18.0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154D3300" w14:textId="7E58888E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2±0.4 (19.8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61F44B30" w14:textId="3474DF53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3±0.5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26.1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3BD0540E" w14:textId="6CD56025" w:rsidR="003D1863" w:rsidRPr="00F941F2" w:rsidRDefault="003D1863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4 (21.8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76903B25" w14:textId="7777777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0±0.6</w:t>
            </w:r>
          </w:p>
          <w:p w14:paraId="14EE52E1" w14:textId="17C8346F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31.2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73FF9CE1" w14:textId="7777777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2</w:t>
            </w:r>
          </w:p>
          <w:p w14:paraId="1838A122" w14:textId="520063C0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6361A683" w14:textId="7777777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4±0.3</w:t>
            </w:r>
          </w:p>
          <w:p w14:paraId="61677A5D" w14:textId="7CE11EA5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4.7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2A81CC0C" w14:textId="6C633EFE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</w:t>
            </w:r>
            <w:r w:rsidR="0021132B" w:rsidRPr="00F941F2">
              <w:rPr>
                <w:color w:val="000000"/>
                <w:sz w:val="18"/>
                <w:szCs w:val="18"/>
              </w:rPr>
              <w:t>.5±0.4</w:t>
            </w:r>
          </w:p>
          <w:p w14:paraId="36E92B51" w14:textId="3D6D7081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4.0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6EEBB596" w14:textId="49210511" w:rsidR="003D1863" w:rsidRPr="00F941F2" w:rsidRDefault="00582B0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.1±0.3</w:t>
            </w:r>
          </w:p>
          <w:p w14:paraId="2C7EB1BF" w14:textId="7D8B954D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7.3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0C08D070" w14:textId="60F6AB89" w:rsidR="003D1863" w:rsidRPr="00F941F2" w:rsidRDefault="00C930C4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0±0.5</w:t>
            </w:r>
          </w:p>
          <w:p w14:paraId="19DB0960" w14:textId="3C510A66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6.5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066EA802" w14:textId="7B56A0F9" w:rsidR="003D1863" w:rsidRPr="00F941F2" w:rsidRDefault="00527F7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2.1±0.5</w:t>
            </w:r>
          </w:p>
          <w:p w14:paraId="568B21C8" w14:textId="157D63E9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6.5)</w:t>
            </w:r>
          </w:p>
        </w:tc>
      </w:tr>
      <w:tr w:rsidR="00F941F2" w:rsidRPr="00F941F2" w14:paraId="48600AE4" w14:textId="329BCCA6" w:rsidTr="00F941F2">
        <w:trPr>
          <w:trHeight w:val="284"/>
        </w:trPr>
        <w:tc>
          <w:tcPr>
            <w:tcW w:w="195" w:type="pct"/>
            <w:shd w:val="clear" w:color="auto" w:fill="FFF2CC" w:themeFill="accent4" w:themeFillTint="33"/>
            <w:noWrap/>
            <w:hideMark/>
          </w:tcPr>
          <w:p w14:paraId="33A8783F" w14:textId="77777777" w:rsidR="003D1863" w:rsidRPr="00F941F2" w:rsidRDefault="003D1863" w:rsidP="004F14CD">
            <w:pPr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Zn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6119C6C7" w14:textId="6B0D411E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4.4±2.1 (2.8)</w:t>
            </w:r>
          </w:p>
        </w:tc>
        <w:tc>
          <w:tcPr>
            <w:tcW w:w="437" w:type="pct"/>
            <w:shd w:val="clear" w:color="auto" w:fill="FFF2CC" w:themeFill="accent4" w:themeFillTint="33"/>
            <w:noWrap/>
            <w:hideMark/>
          </w:tcPr>
          <w:p w14:paraId="34EB9B7B" w14:textId="3BBE5968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70.6±3.9 (5.6)</w:t>
            </w:r>
          </w:p>
        </w:tc>
        <w:tc>
          <w:tcPr>
            <w:tcW w:w="400" w:type="pct"/>
            <w:shd w:val="clear" w:color="auto" w:fill="FFF2CC" w:themeFill="accent4" w:themeFillTint="33"/>
            <w:noWrap/>
            <w:hideMark/>
          </w:tcPr>
          <w:p w14:paraId="24F2CEAC" w14:textId="02A833F8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5.5±8.6</w:t>
            </w:r>
            <w:r w:rsidR="00F941F2">
              <w:rPr>
                <w:color w:val="000000"/>
                <w:sz w:val="18"/>
                <w:szCs w:val="18"/>
              </w:rPr>
              <w:t xml:space="preserve"> </w:t>
            </w:r>
            <w:r w:rsidRPr="00F941F2">
              <w:rPr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14829D6A" w14:textId="50D65337" w:rsidR="003D1863" w:rsidRPr="00F941F2" w:rsidRDefault="003D1863" w:rsidP="00F941F2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9.5±3.3 (3.7)</w:t>
            </w:r>
          </w:p>
        </w:tc>
        <w:tc>
          <w:tcPr>
            <w:tcW w:w="441" w:type="pct"/>
            <w:shd w:val="clear" w:color="auto" w:fill="FFF2CC" w:themeFill="accent4" w:themeFillTint="33"/>
            <w:noWrap/>
            <w:hideMark/>
          </w:tcPr>
          <w:p w14:paraId="51541EA8" w14:textId="77777777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87.0±1.9</w:t>
            </w:r>
          </w:p>
          <w:p w14:paraId="6EAA4E95" w14:textId="183556EA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465" w:type="pct"/>
            <w:shd w:val="clear" w:color="auto" w:fill="FFF2CC" w:themeFill="accent4" w:themeFillTint="33"/>
            <w:noWrap/>
            <w:hideMark/>
          </w:tcPr>
          <w:p w14:paraId="4AE1F7F4" w14:textId="5226E7A9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90.5±7.5</w:t>
            </w:r>
          </w:p>
          <w:p w14:paraId="0AB934EB" w14:textId="10E561B4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3)</w:t>
            </w:r>
          </w:p>
        </w:tc>
        <w:tc>
          <w:tcPr>
            <w:tcW w:w="467" w:type="pct"/>
            <w:shd w:val="clear" w:color="auto" w:fill="FFF2CC" w:themeFill="accent4" w:themeFillTint="33"/>
            <w:noWrap/>
            <w:hideMark/>
          </w:tcPr>
          <w:p w14:paraId="3F9688FD" w14:textId="49A21BF5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20.3±10.5</w:t>
            </w:r>
          </w:p>
          <w:p w14:paraId="53B0332A" w14:textId="58729A4E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8.8)</w:t>
            </w:r>
          </w:p>
        </w:tc>
        <w:tc>
          <w:tcPr>
            <w:tcW w:w="407" w:type="pct"/>
            <w:shd w:val="clear" w:color="auto" w:fill="FFF2CC" w:themeFill="accent4" w:themeFillTint="33"/>
            <w:noWrap/>
            <w:hideMark/>
          </w:tcPr>
          <w:p w14:paraId="4580ED94" w14:textId="19873316" w:rsidR="003D1863" w:rsidRPr="00F941F2" w:rsidRDefault="0021132B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55.5±4.0</w:t>
            </w:r>
          </w:p>
          <w:p w14:paraId="7DAAA3F8" w14:textId="3E044968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426" w:type="pct"/>
            <w:shd w:val="clear" w:color="auto" w:fill="FFF2CC" w:themeFill="accent4" w:themeFillTint="33"/>
            <w:noWrap/>
            <w:hideMark/>
          </w:tcPr>
          <w:p w14:paraId="5874DD75" w14:textId="5D885033" w:rsidR="003D1863" w:rsidRPr="00F941F2" w:rsidRDefault="00582B0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60.5±12.2</w:t>
            </w:r>
          </w:p>
          <w:p w14:paraId="244E9E44" w14:textId="652F08E3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448" w:type="pct"/>
            <w:shd w:val="clear" w:color="auto" w:fill="FFF2CC" w:themeFill="accent4" w:themeFillTint="33"/>
            <w:noWrap/>
            <w:hideMark/>
          </w:tcPr>
          <w:p w14:paraId="78B9BCF9" w14:textId="0788966A" w:rsidR="003D1863" w:rsidRPr="00F941F2" w:rsidRDefault="00C930C4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67.3±8.9</w:t>
            </w:r>
          </w:p>
          <w:p w14:paraId="335B774A" w14:textId="39CC9696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435" w:type="pct"/>
            <w:shd w:val="clear" w:color="auto" w:fill="FFF2CC" w:themeFill="accent4" w:themeFillTint="33"/>
            <w:noWrap/>
            <w:hideMark/>
          </w:tcPr>
          <w:p w14:paraId="738D8E0B" w14:textId="7A02E031" w:rsidR="003D1863" w:rsidRPr="00F941F2" w:rsidRDefault="00527F72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100.2±4.5</w:t>
            </w:r>
          </w:p>
          <w:p w14:paraId="1E06D1BA" w14:textId="0C13ED91" w:rsidR="003D1863" w:rsidRPr="00F941F2" w:rsidRDefault="003D1863" w:rsidP="004F14CD">
            <w:pPr>
              <w:jc w:val="center"/>
              <w:rPr>
                <w:color w:val="000000"/>
                <w:sz w:val="18"/>
                <w:szCs w:val="18"/>
              </w:rPr>
            </w:pPr>
            <w:r w:rsidRPr="00F941F2">
              <w:rPr>
                <w:color w:val="000000"/>
                <w:sz w:val="18"/>
                <w:szCs w:val="18"/>
              </w:rPr>
              <w:t>(4.5)</w:t>
            </w:r>
          </w:p>
        </w:tc>
      </w:tr>
    </w:tbl>
    <w:p w14:paraId="442EE6BA" w14:textId="278EB7FA" w:rsidR="00431E00" w:rsidRDefault="00431E00"/>
    <w:p w14:paraId="2934C1EC" w14:textId="680034E0" w:rsidR="00431E00" w:rsidRDefault="00431E00">
      <w:r>
        <w:br w:type="page"/>
      </w:r>
    </w:p>
    <w:p w14:paraId="260796F8" w14:textId="351725A5" w:rsidR="003230AC" w:rsidRDefault="003230AC"/>
    <w:p w14:paraId="6AF973C7" w14:textId="3DA48FFD" w:rsidR="00431E00" w:rsidRDefault="00431E00">
      <w:r>
        <w:t>Table S3. Daily Intake of each element for adults.</w:t>
      </w:r>
    </w:p>
    <w:p w14:paraId="749B473A" w14:textId="04087D2D" w:rsidR="00431E00" w:rsidRDefault="00431E0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1164"/>
        <w:gridCol w:w="1164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52"/>
      </w:tblGrid>
      <w:tr w:rsidR="00431E00" w:rsidRPr="009D56FA" w14:paraId="4CF057A3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EF57EB" w14:textId="77777777" w:rsidR="00431E00" w:rsidRPr="009D56FA" w:rsidRDefault="00431E00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50C9249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54D209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70A831A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546292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566AFC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530769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F501405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1CEB97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86EFA6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1A48D71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0D31598" w14:textId="77777777" w:rsidR="00431E00" w:rsidRPr="009D56FA" w:rsidRDefault="00431E00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1</w:t>
            </w:r>
          </w:p>
        </w:tc>
      </w:tr>
      <w:tr w:rsidR="00A268A8" w:rsidRPr="009D56FA" w14:paraId="77443870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5EE5E0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A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A59E2A" w14:textId="014BA72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24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6B1784A" w14:textId="1D9BCF3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1609037" w14:textId="415E5F9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8965F3" w14:textId="0A45AC6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24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18D832" w14:textId="2266CB1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6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2AC37E" w14:textId="0BEC3D6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6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99A7DA2" w14:textId="4BE67C3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D286EA" w14:textId="3FD5AB8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3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58EC1C3" w14:textId="53A5C5D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6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AC07F7" w14:textId="29B3F09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6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2BA7C6C" w14:textId="52812E6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9E-07</w:t>
            </w:r>
          </w:p>
        </w:tc>
      </w:tr>
      <w:tr w:rsidR="00A268A8" w:rsidRPr="009D56FA" w14:paraId="23C6F394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360E9C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7DB3C22" w14:textId="28A8F02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2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09EA671" w14:textId="6E31EBB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63F879" w14:textId="35F4E99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33FEF01" w14:textId="38ABAF9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C0EA47" w14:textId="79C75F6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3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E8A758" w14:textId="57D9E68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68B70E" w14:textId="6ED8BE2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5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D4376FF" w14:textId="312B41F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2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038BF1E" w14:textId="05923E3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6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08E1BA" w14:textId="4BD30E2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55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BC871EB" w14:textId="0113C02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9E-06</w:t>
            </w:r>
          </w:p>
        </w:tc>
      </w:tr>
      <w:tr w:rsidR="00A268A8" w:rsidRPr="009D56FA" w14:paraId="4FFE209F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7B38E1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41C77C" w14:textId="49E33B2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28EBF48" w14:textId="0E4590C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94D01E7" w14:textId="37124A0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4EBF1B" w14:textId="5219278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062D87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0D48CB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AAE68CA" w14:textId="30BB9E2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F6ED70" w14:textId="4922E04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FFDCA4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8C082A0" w14:textId="511C22C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C60287D" w14:textId="7B294F3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</w:tr>
      <w:tr w:rsidR="00A268A8" w:rsidRPr="009D56FA" w14:paraId="1955B7F8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364C1A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o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126134" w14:textId="35D0F9B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53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27E6FA" w14:textId="6E7B55F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D4CB8E" w14:textId="21EB64F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8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91CC0B" w14:textId="03EB71B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4DAA72" w14:textId="460ECCE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53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690B932" w14:textId="3675339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1D8E93" w14:textId="0017DC0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DF38E51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A7AF5C" w14:textId="597885F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2FF58E1" w14:textId="4B06FCA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9017E44" w14:textId="367D8C3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67E-07</w:t>
            </w:r>
          </w:p>
        </w:tc>
      </w:tr>
      <w:tr w:rsidR="00A268A8" w:rsidRPr="009D56FA" w14:paraId="4C5118CE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7F6097" w14:textId="0EDF218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r(VI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9A93CE0" w14:textId="13EBED9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5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C9123D0" w14:textId="782AD32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5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7178C26" w14:textId="2E5F5C0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31E-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D686061" w14:textId="6305E45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7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8462328" w14:textId="7E7F155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50E-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5BF9F08" w14:textId="3179129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4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344C627" w14:textId="37BB2A7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4E-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072B49C" w14:textId="30882CB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01E-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B87BAD6" w14:textId="4AA7447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80E-08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1176861" w14:textId="7B5B77B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6E-07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4A0C1366" w14:textId="5267DA8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58E-07</w:t>
            </w:r>
          </w:p>
        </w:tc>
      </w:tr>
      <w:tr w:rsidR="00A268A8" w:rsidRPr="009D56FA" w14:paraId="170A5CDC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E316E20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u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95AB2EB" w14:textId="5237322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8EAD6D" w14:textId="2C6DC11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9FF015" w14:textId="294967D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7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DCA4C64" w14:textId="36CD983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E16E59" w14:textId="439AAAC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5313E4" w14:textId="7B1A101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0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92ED736" w14:textId="0F85B86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5031419" w14:textId="42378DE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4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26E8FD" w14:textId="615AB7E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3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9C4E696" w14:textId="0A9D67E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19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1CED692" w14:textId="5B3FB01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0E-07</w:t>
            </w:r>
          </w:p>
        </w:tc>
      </w:tr>
      <w:tr w:rsidR="00A268A8" w:rsidRPr="009D56FA" w14:paraId="565449FD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39911C8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Hg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4BDF6E" w14:textId="6553226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C73429" w14:textId="5683BB5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28E163" w14:textId="046E2F2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5B5A4B" w14:textId="7A262F3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A3EC74" w14:textId="5E5DCAE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9B2E59F" w14:textId="1461876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1FE98A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4F38BD" w14:textId="0B3EF82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4069D4" w14:textId="2821B3A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28A235" w14:textId="11E5C2F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3E3D44D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</w:tr>
      <w:tr w:rsidR="00A268A8" w:rsidRPr="009D56FA" w14:paraId="43A51663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A75BB4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L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75FEB5" w14:textId="7079887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B9120A" w14:textId="5F7F03D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4F5CA86" w14:textId="3C2E60E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9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4674133" w14:textId="2F9BBD9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3CFA70" w14:textId="73BE6D8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6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605FA9" w14:textId="5AE58BE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6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A42A4BB" w14:textId="41985D0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3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9B68352" w14:textId="649DDA5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D8B9CD" w14:textId="7490935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8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5CE596" w14:textId="4E6C60E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3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8E06590" w14:textId="2D2BD5E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7</w:t>
            </w:r>
          </w:p>
        </w:tc>
      </w:tr>
      <w:tr w:rsidR="00A268A8" w:rsidRPr="009D56FA" w14:paraId="0EA830CB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F589BF9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M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646849" w14:textId="2D73D3E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1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01A7A4" w14:textId="064260C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8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890070" w14:textId="036CC9F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CE2BBED" w14:textId="69A0C2A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505ADF" w14:textId="6C4892F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BB0CCE" w14:textId="62FEEC6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9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CE714FA" w14:textId="3D9BC01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9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1C8202" w14:textId="4BF17F6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7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B42945" w14:textId="7015494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A00BCA" w14:textId="307D5BB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2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0F1286A" w14:textId="7436196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1E-05</w:t>
            </w:r>
          </w:p>
        </w:tc>
      </w:tr>
      <w:tr w:rsidR="00A268A8" w:rsidRPr="009D56FA" w14:paraId="7EA49C2E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5649DC2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N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004F64A" w14:textId="25AAC8D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969546B" w14:textId="24FF08C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7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D8570E" w14:textId="0C7903B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9060D2" w14:textId="631C836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8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3DF1CA0" w14:textId="1D8CDCE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36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59F2C6" w14:textId="08AAC53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2C38F2A" w14:textId="0CFFA15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04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58140D" w14:textId="43EA178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3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5060FBD" w14:textId="09A4C4E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9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969768" w14:textId="5F061B7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31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3B5125" w14:textId="4E078CB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7</w:t>
            </w:r>
          </w:p>
        </w:tc>
      </w:tr>
      <w:tr w:rsidR="00A268A8" w:rsidRPr="009D56FA" w14:paraId="2A373165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088335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P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D9E38BC" w14:textId="33C2448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F34BC6" w14:textId="4EE8D90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5AEF613" w14:textId="405F724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5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422F638" w14:textId="0C370F3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4C8879" w14:textId="5804AA5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1C8AC2" w14:textId="2A9A23A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0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504179C" w14:textId="0B14F27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0A7B0F" w14:textId="66D0A3F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2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1FE1EB" w14:textId="23489AE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8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2AA454" w14:textId="1189E40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65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AEEE796" w14:textId="362D73D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11E-06</w:t>
            </w:r>
          </w:p>
        </w:tc>
      </w:tr>
      <w:tr w:rsidR="00A268A8" w:rsidRPr="009D56FA" w14:paraId="3099DE45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6EC99C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b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3917F4" w14:textId="0283A52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589A8C" w14:textId="018A5AB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E2DBB76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B7D661A" w14:textId="49E7AEF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C2AAD1" w14:textId="714367B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1FF6AF" w14:textId="22F7F43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4475A7C" w14:textId="7F04383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6728C1" w14:textId="43B0FBC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934890" w14:textId="5677AD9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D5364A0" w14:textId="377BFA2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3481D53" w14:textId="5AECD02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</w:tr>
      <w:tr w:rsidR="00A268A8" w:rsidRPr="009D56FA" w14:paraId="2EF58286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F0C886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5496CC9" w14:textId="4EAFC77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DF2606" w14:textId="7C8172F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7C28734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C99342" w14:textId="33A9784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231BBF" w14:textId="1F8D56F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EC6740" w14:textId="1A596774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41B547" w14:textId="77C8CF6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CD43304" w14:textId="0263F72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3B61291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F33718" w14:textId="42D048E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F955548" w14:textId="19641AD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</w:tr>
      <w:tr w:rsidR="00A268A8" w:rsidRPr="009D56FA" w14:paraId="4484699B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9D2094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F795B2" w14:textId="6451759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9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36B5E4" w14:textId="62398F0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3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BECB8C7" w14:textId="6F04FAB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3799909" w14:textId="3DA78DA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F0DA18" w14:textId="4A3E3F2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4EB8CE2" w14:textId="5DBEC9C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53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B887C7C" w14:textId="17B5F0D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1C9EB4" w14:textId="447A4E9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B012A64" w14:textId="5CBDFF2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C437B7" w14:textId="2D7DDCC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2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09A24D9" w14:textId="245B80A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</w:tr>
      <w:tr w:rsidR="00A268A8" w:rsidRPr="009D56FA" w14:paraId="77DC1671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D431CE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r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878527" w14:textId="07CEC15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46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0BF06D" w14:textId="6DF2EFB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413557A" w14:textId="78C1264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5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4C2CE8F" w14:textId="575D087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8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07B285A" w14:textId="58D9799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FC7EDD2" w14:textId="4B9C092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6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3FB6522" w14:textId="7841C06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E63AD02" w14:textId="579C9F5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36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0F0EFAF" w14:textId="3AFF9E3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46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627CAC4" w14:textId="078337C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64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F9A91E6" w14:textId="2AB67F8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3E-06</w:t>
            </w:r>
          </w:p>
        </w:tc>
      </w:tr>
      <w:tr w:rsidR="00A268A8" w:rsidRPr="009D56FA" w14:paraId="4A940CB3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155F0D9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Th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905A226" w14:textId="5E5E39A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24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2A8C89" w14:textId="54A8C75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5E197F" w14:textId="44453C4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C04D9AE" w14:textId="0FAC75D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1FB910" w14:textId="288B940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0B4DEA" w14:textId="4C9D497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3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B8DF34" w14:textId="586615C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8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579586" w14:textId="45BB1E3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100208" w14:textId="64E3F92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2ACA45" w14:textId="6BED5FB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5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09E78FB" w14:textId="460D5A5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</w:tr>
      <w:tr w:rsidR="00A268A8" w:rsidRPr="009D56FA" w14:paraId="7DB96527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B80EDD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proofErr w:type="spellStart"/>
            <w:r w:rsidRPr="009D56FA">
              <w:rPr>
                <w:color w:val="000000"/>
              </w:rPr>
              <w:t>Ti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1EF3FA" w14:textId="6BF7851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98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A82806F" w14:textId="13BA3393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85E828" w14:textId="2055458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28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282B76" w14:textId="0FEC7E6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181B0A" w14:textId="541919A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88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D25249" w14:textId="4EF5BAC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2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1AB738A" w14:textId="6220F52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97C57BC" w14:textId="5D8A648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8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3EC8FF" w14:textId="7E4467B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B1C896" w14:textId="4A189B9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98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868F630" w14:textId="353E41F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61E-05</w:t>
            </w:r>
          </w:p>
        </w:tc>
      </w:tr>
      <w:tr w:rsidR="00A268A8" w:rsidRPr="009D56FA" w14:paraId="77CC9734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6A8194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T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F9E0B6" w14:textId="453CFC05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2E66B6" w14:textId="5CF675F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26F742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E88015" w14:textId="2374903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3868F0D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2AD572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4B234B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795ECE1" w14:textId="013013C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AD5E83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0F9B4A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4C5153C" w14:textId="77777777" w:rsidR="00A268A8" w:rsidRPr="009D56FA" w:rsidRDefault="00A268A8" w:rsidP="009D56FA">
            <w:pPr>
              <w:jc w:val="center"/>
            </w:pPr>
          </w:p>
        </w:tc>
      </w:tr>
      <w:tr w:rsidR="00A268A8" w:rsidRPr="009D56FA" w14:paraId="2DC8B881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D1A21E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U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B455F65" w14:textId="78EED81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F698154" w14:textId="4A68E97B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9352F9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7E30408" w14:textId="526C758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B1E7E1F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BD95595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BB52BAB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590062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1709176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8917E2" w14:textId="77777777" w:rsidR="00A268A8" w:rsidRPr="009D56FA" w:rsidRDefault="00A268A8" w:rsidP="009D56FA">
            <w:pPr>
              <w:jc w:val="center"/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46625E7" w14:textId="77777777" w:rsidR="00A268A8" w:rsidRPr="009D56FA" w:rsidRDefault="00A268A8" w:rsidP="009D56FA">
            <w:pPr>
              <w:jc w:val="center"/>
            </w:pPr>
          </w:p>
        </w:tc>
      </w:tr>
      <w:tr w:rsidR="00A268A8" w:rsidRPr="009D56FA" w14:paraId="2A5DA3C8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5AFF70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V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06259C" w14:textId="6CF15EA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DD94CF" w14:textId="50931F0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A29972" w14:textId="7C62DA72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E598DC" w14:textId="343B671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25FFB8" w14:textId="35CE2E0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AD020D8" w14:textId="48B3E6CF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D88C0A1" w14:textId="7AF283A6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52C93C" w14:textId="6781C52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9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FF0074" w14:textId="21FD6F7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21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C12D11" w14:textId="4534878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8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6EAD797" w14:textId="451A05B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0E-06</w:t>
            </w:r>
          </w:p>
        </w:tc>
      </w:tr>
      <w:tr w:rsidR="00A268A8" w:rsidRPr="009D56FA" w14:paraId="19E9D46A" w14:textId="77777777" w:rsidTr="009D56FA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5610718" w14:textId="77777777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Z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65A22F2" w14:textId="43779A5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6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AFB8816" w14:textId="5339220C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A09C97" w14:textId="02F7541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2A43C92" w14:textId="445CCA21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B4A6A6" w14:textId="78BF0FD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6A00A7" w14:textId="163A708A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FA7D20C" w14:textId="1766CF5E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431E5DC" w14:textId="2607AEE0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94BF80C" w14:textId="35E1C8B8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77B701" w14:textId="2BC45DAD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5B4889E" w14:textId="6FE4E239" w:rsidR="00A268A8" w:rsidRPr="009D56FA" w:rsidRDefault="00A268A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1E-06</w:t>
            </w:r>
          </w:p>
        </w:tc>
      </w:tr>
    </w:tbl>
    <w:p w14:paraId="54B6D9A0" w14:textId="3A86B722" w:rsidR="00431E00" w:rsidRDefault="00431E00"/>
    <w:p w14:paraId="5D2C57E9" w14:textId="09356734" w:rsidR="00431E00" w:rsidRDefault="00431E00"/>
    <w:p w14:paraId="60C4FC65" w14:textId="0013ABFA" w:rsidR="00431E00" w:rsidRDefault="00431E00">
      <w:r>
        <w:br w:type="page"/>
      </w:r>
    </w:p>
    <w:p w14:paraId="195163D3" w14:textId="6D34B759" w:rsidR="00431E00" w:rsidRDefault="00431E00" w:rsidP="00431E00">
      <w:r>
        <w:t>Table S4. Daily Intake of each element for childre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1164"/>
        <w:gridCol w:w="1164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52"/>
      </w:tblGrid>
      <w:tr w:rsidR="006605E4" w:rsidRPr="009D56FA" w14:paraId="01EC43A4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5CF9E35" w14:textId="77777777" w:rsidR="006605E4" w:rsidRPr="009D56FA" w:rsidRDefault="006605E4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F4F8C0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8F798A5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DA7C2F1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7EE5896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DC965CF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537EA9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82EBF4F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46E1019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D6C43C1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70378E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5100066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1</w:t>
            </w:r>
          </w:p>
        </w:tc>
      </w:tr>
      <w:tr w:rsidR="00422FC8" w:rsidRPr="009D56FA" w14:paraId="6F13428F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EBA459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A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0CC5E5" w14:textId="3C22405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B10D1AE" w14:textId="71F8627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490B34" w14:textId="250BA26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3FA1A2" w14:textId="0502921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28923A" w14:textId="115800A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37E94C3" w14:textId="7EBB646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1DC094" w14:textId="4FE3B66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271A908" w14:textId="6FAD9BB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8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D6E8BBE" w14:textId="256EF60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F3F12F" w14:textId="7D81913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D7866F9" w14:textId="00FFB42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2E-06</w:t>
            </w:r>
          </w:p>
        </w:tc>
      </w:tr>
      <w:tr w:rsidR="00422FC8" w:rsidRPr="009D56FA" w14:paraId="3F699726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ED5B90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CDE87A4" w14:textId="3476659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0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0680BC" w14:textId="520ED15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858430" w14:textId="188272F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8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2D01C0" w14:textId="640F645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0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6A8F432" w14:textId="2FE2038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0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AD0D03" w14:textId="31DF124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BD906AE" w14:textId="52245B8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8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E20BD7" w14:textId="3FA573F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3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ED0DA5" w14:textId="64E9C8B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1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316B48" w14:textId="7F65D0A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8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4ED51D8" w14:textId="289AD47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2E-05</w:t>
            </w:r>
          </w:p>
        </w:tc>
      </w:tr>
      <w:tr w:rsidR="00422FC8" w:rsidRPr="009D56FA" w14:paraId="218575B7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D851D0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5C77D92" w14:textId="0905D81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28F7D3" w14:textId="4F74CDE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B80C74" w14:textId="43CAFD3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C29DD4" w14:textId="57B4E3F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2D7FC5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B8B736C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FD7BB51" w14:textId="0F92B7C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39FE67" w14:textId="4158BD4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5E15F27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0C3BAD" w14:textId="37C9584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A5A33E3" w14:textId="04D7784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</w:tr>
      <w:tr w:rsidR="00422FC8" w:rsidRPr="009D56FA" w14:paraId="4F7EB371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01B6B0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o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4CA432D" w14:textId="2A84256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7FC288" w14:textId="50E7125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56A32F" w14:textId="70D035F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3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4BF42B9" w14:textId="5D57925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86FAEC3" w14:textId="3D581E8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905CE9" w14:textId="0E74507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4929F8" w14:textId="57AC4C6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1DBC1F9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AD2DBF" w14:textId="3F4CDFA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C0DAC0" w14:textId="6815F27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D94C60C" w14:textId="70A08B2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1E-06</w:t>
            </w:r>
          </w:p>
        </w:tc>
      </w:tr>
      <w:tr w:rsidR="00422FC8" w:rsidRPr="009D56FA" w14:paraId="65F926F1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AB6E445" w14:textId="5C3476D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r(VI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5600C52" w14:textId="57FCF29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9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0C59D27" w14:textId="4B37E2D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66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82AA235" w14:textId="76412E2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25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69D9836" w14:textId="0E02F55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6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6E4F1A2" w14:textId="214B7B2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22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816BF85" w14:textId="3556E58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39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BBE5232" w14:textId="4222648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3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F640BD2" w14:textId="46D8132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1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C267850" w14:textId="6EE50AF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6E-07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AE28D2D" w14:textId="6530102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7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004EB16C" w14:textId="36FE7A3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9E-06</w:t>
            </w:r>
          </w:p>
        </w:tc>
      </w:tr>
      <w:tr w:rsidR="00422FC8" w:rsidRPr="009D56FA" w14:paraId="141D8AF6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57D9EC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u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5009F4" w14:textId="4CD3FCA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C9A9999" w14:textId="1E24659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9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203791F" w14:textId="217E83F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7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A4A5B60" w14:textId="753C4D8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1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A045CC" w14:textId="13CCFAF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2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A2675F" w14:textId="1FE505A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56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646D33" w14:textId="5E4618F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BDEE28" w14:textId="2E39D55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8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6649F4" w14:textId="5C04ECB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2FCBD0" w14:textId="16F6869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64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0AAD0EA" w14:textId="39E9B14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33E-06</w:t>
            </w:r>
          </w:p>
        </w:tc>
      </w:tr>
      <w:tr w:rsidR="00422FC8" w:rsidRPr="009D56FA" w14:paraId="191138CA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68ACB3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Hg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6B624BE" w14:textId="76A513C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4AC856E" w14:textId="669F94E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87C932" w14:textId="7FC2996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3E3CF0" w14:textId="6E538D1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B47863" w14:textId="0D29160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D7B4675" w14:textId="32DE0F6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D4ABDD5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619195" w14:textId="6074027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51AEF0D" w14:textId="3C82D60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5518B1C" w14:textId="6D67789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4526C4A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</w:tr>
      <w:tr w:rsidR="00422FC8" w:rsidRPr="009D56FA" w14:paraId="65A0D8E6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BC520F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L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7A4D787" w14:textId="7BEAE3E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ED13DC" w14:textId="2A85714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71FB323" w14:textId="4E9DE02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6284C37" w14:textId="2524A88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3008F42" w14:textId="5988E9C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849012" w14:textId="308034A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97EC1C" w14:textId="08F0F59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8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649EBC0" w14:textId="660BE28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E60F12" w14:textId="41A6DE5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34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DD1C13" w14:textId="5800274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82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D8AEC87" w14:textId="5E16E51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7</w:t>
            </w:r>
          </w:p>
        </w:tc>
      </w:tr>
      <w:tr w:rsidR="00422FC8" w:rsidRPr="009D56FA" w14:paraId="3FAB5A31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6ADD1EF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M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5BAA9F" w14:textId="70BF49A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9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AD65B7" w14:textId="7730DA8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67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23C9B0" w14:textId="519426E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7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FD4539" w14:textId="6306E81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5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1555ED8" w14:textId="53376C0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2454B7" w14:textId="04A9111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0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D2DEED" w14:textId="2542EC5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BEF9E6" w14:textId="32DDA7D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9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85B131" w14:textId="4988ACF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6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EB66F7" w14:textId="39B7BF8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D9D41F" w14:textId="60189E3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95E-05</w:t>
            </w:r>
          </w:p>
        </w:tc>
      </w:tr>
      <w:tr w:rsidR="00422FC8" w:rsidRPr="009D56FA" w14:paraId="170F7492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AFD4BB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N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380E174" w14:textId="11BE9B0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8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255D89C" w14:textId="6F8AA1D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7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63BEB9" w14:textId="3D0FA37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798A82F" w14:textId="4C1B515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678D8E9" w14:textId="459FB03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5262135" w14:textId="6673408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8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D4E1CC" w14:textId="02D167E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E70608" w14:textId="44B44A3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DF4038" w14:textId="7D9F901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AF70A0" w14:textId="4F24726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80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0805A28" w14:textId="4184B67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6</w:t>
            </w:r>
          </w:p>
        </w:tc>
      </w:tr>
      <w:tr w:rsidR="00422FC8" w:rsidRPr="009D56FA" w14:paraId="20EA3F7C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F7B5D1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P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06F648" w14:textId="154A55A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6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22FC74" w14:textId="6D8FEC9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3BAEE2" w14:textId="3BE9AC3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2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FB0C52D" w14:textId="6568CC9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7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894E94" w14:textId="0EB7987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9847BA" w14:textId="2611D8A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5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047ABE" w14:textId="70797A6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4E5B280" w14:textId="4ED25F9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FDAC7F" w14:textId="36104BD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40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0CF4F5E" w14:textId="481B956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84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C248AB5" w14:textId="65735C6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1E-05</w:t>
            </w:r>
          </w:p>
        </w:tc>
      </w:tr>
      <w:tr w:rsidR="00422FC8" w:rsidRPr="009D56FA" w14:paraId="768EE61B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5924A18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b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8315096" w14:textId="3EA9FAF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ED6A7A" w14:textId="00C6293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1A97F3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043FFA6" w14:textId="0D07906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BB349E3" w14:textId="7D896C4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8266759" w14:textId="75D7E8A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57B219" w14:textId="3F401E2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3585115" w14:textId="309AC3B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2B70F7" w14:textId="54D6325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998181" w14:textId="33D6442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30A2088" w14:textId="3F18FC3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</w:tr>
      <w:tr w:rsidR="00422FC8" w:rsidRPr="009D56FA" w14:paraId="4A3CA09D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1E9ECE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BF2E90" w14:textId="3AF13F6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96A091A" w14:textId="2B437F8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3EC0C88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1A967F8" w14:textId="5ED24D3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064F2A" w14:textId="3033645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17CF55" w14:textId="2FFD66B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79B7E3" w14:textId="76CB198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090484B" w14:textId="3CBA98F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32545E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DB5BF0" w14:textId="5C04006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562CC18" w14:textId="6EEC2D9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</w:tr>
      <w:tr w:rsidR="00422FC8" w:rsidRPr="009D56FA" w14:paraId="245C36C5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EA9675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9ABDCD" w14:textId="490A7DB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703D42" w14:textId="465D024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EAFA5F" w14:textId="432CB4C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93EFD7" w14:textId="08C2208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31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650970" w14:textId="0B5426F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27CAC0" w14:textId="3D260BA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9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69A2962" w14:textId="60074A9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3241EE" w14:textId="599BED1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18438B" w14:textId="1DF4B0D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FE3FD8B" w14:textId="1ABBF5F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882935D" w14:textId="073F075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</w:tr>
      <w:tr w:rsidR="00422FC8" w:rsidRPr="009D56FA" w14:paraId="5E499F20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ADF132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r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0AC589" w14:textId="19CAF11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4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448DF5B" w14:textId="4D58BA6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AD6914" w14:textId="0EC674D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4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A5239C" w14:textId="3B8136F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7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53D2B6" w14:textId="6477B52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C79569" w14:textId="0C95CCA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6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BBE2BD" w14:textId="6E4EF5B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7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F667C4" w14:textId="45882FC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9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F7B4D3" w14:textId="59B005B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43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2E0EEC6" w14:textId="050D722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6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A34FFE3" w14:textId="2AD9A07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3E-05</w:t>
            </w:r>
          </w:p>
        </w:tc>
      </w:tr>
      <w:tr w:rsidR="00422FC8" w:rsidRPr="009D56FA" w14:paraId="7388D4BB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96A6B9C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Th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AF2979" w14:textId="0F11572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4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D6CCB7" w14:textId="16C48A9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7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786671" w14:textId="34C1FDF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8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8FECE59" w14:textId="4438E4F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3F093F" w14:textId="3C5BC16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52725B" w14:textId="3711039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F9D6F0" w14:textId="238ADDF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34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B792C7" w14:textId="4F2E3EF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868ABF" w14:textId="5B8B84E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85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85B2E8" w14:textId="1373216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42D28F4" w14:textId="7D8CFE0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</w:tr>
      <w:tr w:rsidR="00422FC8" w:rsidRPr="009D56FA" w14:paraId="159BD71D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560933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proofErr w:type="spellStart"/>
            <w:r w:rsidRPr="009D56FA">
              <w:rPr>
                <w:color w:val="000000"/>
              </w:rPr>
              <w:t>Ti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ABC41D" w14:textId="61B318D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7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8F7D87" w14:textId="2094D3B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2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9CF7A96" w14:textId="48A1A00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0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9E9E76" w14:textId="163BE36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8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B320A21" w14:textId="44FCC1B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3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BB7817" w14:textId="5BCC6B4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8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7FAFDF9" w14:textId="6DDE53A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EDF759" w14:textId="6C8B45D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1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36EC85" w14:textId="5A5F379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C1C8654" w14:textId="62E8A26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7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D5A2074" w14:textId="7616E93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1E-04</w:t>
            </w:r>
          </w:p>
        </w:tc>
      </w:tr>
      <w:tr w:rsidR="00422FC8" w:rsidRPr="009D56FA" w14:paraId="3D58470A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6982644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Tl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600B10E" w14:textId="71B367F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3954253" w14:textId="7747E01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1E34A1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1D5F375" w14:textId="33C0645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7E9A9B7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A20C5FE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588C7F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12BB33" w14:textId="2A2CF85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FA49647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825FA48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3FF89DA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</w:tr>
      <w:tr w:rsidR="00422FC8" w:rsidRPr="009D56FA" w14:paraId="6D54668D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AA121C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U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D85C750" w14:textId="083E116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03C2DBD" w14:textId="0410667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B39828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7E110F8" w14:textId="02DA47A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7E-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54DD26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B4D996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0C4714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50FA036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81F834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1BD2C3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2713D96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</w:tr>
      <w:tr w:rsidR="00422FC8" w:rsidRPr="009D56FA" w14:paraId="273D8377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EF1EDD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V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57FF700" w14:textId="637F293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5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33985C" w14:textId="4642989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73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68E7B3" w14:textId="609AD1D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28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28D958A" w14:textId="42F698C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3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CAED554" w14:textId="76358CD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9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3ADDA5" w14:textId="252200E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55CC85" w14:textId="225D597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2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93F263" w14:textId="2FD2ACE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1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C6CBA2" w14:textId="1648779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7ECF81" w14:textId="72C1B94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14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FEB76E9" w14:textId="40CF549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76E-06</w:t>
            </w:r>
          </w:p>
        </w:tc>
      </w:tr>
      <w:tr w:rsidR="00422FC8" w:rsidRPr="009D56FA" w14:paraId="40DD18C1" w14:textId="77777777" w:rsidTr="00422FC8">
        <w:trPr>
          <w:trHeight w:val="319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E93642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Z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D36D7F" w14:textId="42E9793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6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1C9427" w14:textId="4D4762D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31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B6C6F1C" w14:textId="12D9394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47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9EF884C" w14:textId="4D470E8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7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4CA0A7" w14:textId="1408F8A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59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BC06BA" w14:textId="034F314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82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5AE22A" w14:textId="1410BB6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A341DF" w14:textId="59989C0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7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22CEF9" w14:textId="4F79BD9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1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6ADA76" w14:textId="6D4C297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8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A4B9697" w14:textId="0A6D1D5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6</w:t>
            </w:r>
          </w:p>
        </w:tc>
      </w:tr>
    </w:tbl>
    <w:p w14:paraId="0DB93DE9" w14:textId="1601B331" w:rsidR="00431E00" w:rsidRDefault="00431E00"/>
    <w:p w14:paraId="5A441127" w14:textId="0052E169" w:rsidR="006605E4" w:rsidRDefault="006605E4"/>
    <w:p w14:paraId="069E1D44" w14:textId="7AD55BF2" w:rsidR="006605E4" w:rsidRDefault="006605E4">
      <w:r>
        <w:br w:type="page"/>
      </w:r>
    </w:p>
    <w:p w14:paraId="66353B7F" w14:textId="385A8F7A" w:rsidR="006605E4" w:rsidRDefault="006605E4">
      <w:r>
        <w:t>Table S5. Hazard Quotient of each element for adults.</w:t>
      </w:r>
    </w:p>
    <w:p w14:paraId="1AED1EB0" w14:textId="15BF0C00" w:rsidR="006605E4" w:rsidRDefault="006605E4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1162"/>
        <w:gridCol w:w="1162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58"/>
      </w:tblGrid>
      <w:tr w:rsidR="006605E4" w:rsidRPr="009D56FA" w14:paraId="21EF5560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4289BA4" w14:textId="77777777" w:rsidR="006605E4" w:rsidRPr="009D56FA" w:rsidRDefault="006605E4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4E78366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0A8A8F5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166B517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3E1763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513F740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A011443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6732927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FE9CB4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4CE6F92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9B0722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C6D8E0D" w14:textId="77777777" w:rsidR="006605E4" w:rsidRPr="009D56FA" w:rsidRDefault="006605E4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1</w:t>
            </w:r>
          </w:p>
        </w:tc>
      </w:tr>
      <w:tr w:rsidR="00422FC8" w:rsidRPr="009D56FA" w14:paraId="71B328B3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AB16BE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A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F94732E" w14:textId="2630AB0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5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D1384CD" w14:textId="0D518A8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6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DA8530" w14:textId="0C603D8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1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A345EAD" w14:textId="01CFE26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5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620DD53" w14:textId="117AF5B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5D7A81F" w14:textId="3AB8926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598779" w14:textId="1F172B4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28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AF2178" w14:textId="704657B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46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A3E3D1" w14:textId="062BAB5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D67A011" w14:textId="07E7AFF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B748F87" w14:textId="36CFEFB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6E-01</w:t>
            </w:r>
          </w:p>
        </w:tc>
      </w:tr>
      <w:tr w:rsidR="00422FC8" w:rsidRPr="009D56FA" w14:paraId="0C2F5BCA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2D4235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51A360" w14:textId="3AF78C4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7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6F57597" w14:textId="5601CF6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64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ACED62" w14:textId="08C4C31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5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1BA60A" w14:textId="6E2665D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1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9BD9484" w14:textId="6A0C200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60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8F75F59" w14:textId="239CF79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1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511B98B" w14:textId="45A9C93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8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407C5AB" w14:textId="2C12373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60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36DF21" w14:textId="03060B2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8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1ABCB3" w14:textId="40F0B91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78E-0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1C5CBFC" w14:textId="3477837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7E-02</w:t>
            </w:r>
          </w:p>
        </w:tc>
      </w:tr>
      <w:tr w:rsidR="00422FC8" w:rsidRPr="009D56FA" w14:paraId="3D8C4956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E114AD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E2DE7B" w14:textId="0D76A5E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7DDFE9" w14:textId="3EED433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203D591" w14:textId="0EA1EA9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251969" w14:textId="293125E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4C7CD3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5DA6E3" w14:textId="77777777" w:rsidR="00422FC8" w:rsidRPr="009D56FA" w:rsidRDefault="00422FC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D80C16" w14:textId="26206CE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54759D" w14:textId="5449608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310F22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91E5203" w14:textId="5A50C0A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B3CFB95" w14:textId="420EF20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3</w:t>
            </w:r>
          </w:p>
        </w:tc>
      </w:tr>
      <w:tr w:rsidR="00422FC8" w:rsidRPr="009D56FA" w14:paraId="3CEB0CB5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9E649A6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o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A4443E" w14:textId="6E37506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DAB752" w14:textId="1C4DFAA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BB7927D" w14:textId="5472B74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C7BAD1C" w14:textId="7984983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FACF3FF" w14:textId="41A28CF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58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195BF9" w14:textId="58C0872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CEA2D3B" w14:textId="449FB5C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D61F1A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7740D3A" w14:textId="5451D7F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2C294E" w14:textId="6029938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B39A13B" w14:textId="4D84AFE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82E-01</w:t>
            </w:r>
          </w:p>
        </w:tc>
      </w:tr>
      <w:tr w:rsidR="00422FC8" w:rsidRPr="009D56FA" w14:paraId="087BE4AB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</w:tcPr>
          <w:p w14:paraId="018FF966" w14:textId="64D0286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r(VI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B5F61CD" w14:textId="0B86C92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11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5379B3C" w14:textId="407EF6B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59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14B471F" w14:textId="000F54F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90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FF424DC" w14:textId="0347E4C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72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436F965" w14:textId="1B37FE6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7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C0A59A1" w14:textId="026A4D2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67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41D4955" w14:textId="6ED17D1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20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2932589" w14:textId="509225B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81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213C2BA" w14:textId="1CC2BB4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16E-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B2217C3" w14:textId="2BCA952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28E-03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75F66489" w14:textId="3FFB2FB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1E-02</w:t>
            </w:r>
          </w:p>
        </w:tc>
      </w:tr>
      <w:tr w:rsidR="00422FC8" w:rsidRPr="009D56FA" w14:paraId="55A0BF66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0533F0B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Hg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4A640D2" w14:textId="52713B3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3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9117820" w14:textId="7CC73362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E3A5A89" w14:textId="249321F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FB01DB8" w14:textId="718FB49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3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7127E3" w14:textId="58F08B6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13F5AC" w14:textId="624ECB0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C4A8E5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59011C4" w14:textId="407585A6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3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3064501" w14:textId="2BBF7D4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91DEB4" w14:textId="6A9E695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3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11960BB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</w:tr>
      <w:tr w:rsidR="00422FC8" w:rsidRPr="009D56FA" w14:paraId="7ECF8F3B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DB8140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M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FA3BE3" w14:textId="7660684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9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D81974" w14:textId="4BF3B11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6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555481" w14:textId="1A78842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8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9798C6" w14:textId="6EDFB6E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3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CCE1D0" w14:textId="760D94E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3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FFB06C" w14:textId="44F4FCA3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6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1FDA21" w14:textId="06EE443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6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8FFF4FD" w14:textId="453A3E6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17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664EF3" w14:textId="4620CCB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1E+0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5EF8D3B" w14:textId="6C3E83AF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9E+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209D8D0" w14:textId="2A8CC0F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9E+00</w:t>
            </w:r>
          </w:p>
        </w:tc>
      </w:tr>
      <w:tr w:rsidR="00422FC8" w:rsidRPr="009D56FA" w14:paraId="2D4AF00B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BB6CB62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N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A55FAB" w14:textId="004EDD1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1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95400B6" w14:textId="4598F5D5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86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ABF493" w14:textId="7CBE21F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9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D2768E" w14:textId="3680DE0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4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1B068C" w14:textId="7B5E2F3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23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DD6DDFD" w14:textId="31FE5E4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1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70EDE13" w14:textId="2D25B99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41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06A23FD" w14:textId="6538CB0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7.28E-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F39DBD" w14:textId="06BB235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2E-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F74D07" w14:textId="5F12FE8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8E-0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852D890" w14:textId="663C3BA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6E-01</w:t>
            </w:r>
          </w:p>
        </w:tc>
      </w:tr>
      <w:tr w:rsidR="00422FC8" w:rsidRPr="009D56FA" w14:paraId="0E56309A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E7A6C5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b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7F5A611" w14:textId="0184ED0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F08D20" w14:textId="2D82552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62F23F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F42AD5" w14:textId="713D50D1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01C2651" w14:textId="6BA81C7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F6AB7F" w14:textId="68E77A29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1DF835" w14:textId="0FBE7DF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C7F79F" w14:textId="482BEA80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6737E08" w14:textId="60B9B95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B6C8A1" w14:textId="63566B4C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A3BAC84" w14:textId="3000B4DA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6E-04</w:t>
            </w:r>
          </w:p>
        </w:tc>
      </w:tr>
      <w:tr w:rsidR="00422FC8" w:rsidRPr="009D56FA" w14:paraId="31E78D93" w14:textId="77777777" w:rsidTr="00422FC8">
        <w:trPr>
          <w:trHeight w:val="320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9345F6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BEFA2D0" w14:textId="3B684B3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460B76" w14:textId="4183B5F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327820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371754" w14:textId="43592914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86B1BA" w14:textId="14A26B3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5D1FF6" w14:textId="29C13DF7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9FEFB7" w14:textId="53DF199D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3BC2709" w14:textId="15C052FB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43238F2" w14:textId="77777777" w:rsidR="00422FC8" w:rsidRPr="009D56FA" w:rsidRDefault="00422FC8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5BF69FE" w14:textId="31BDE3BE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55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B51F318" w14:textId="34421508" w:rsidR="00422FC8" w:rsidRPr="009D56FA" w:rsidRDefault="00422FC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0E-06</w:t>
            </w:r>
          </w:p>
        </w:tc>
      </w:tr>
    </w:tbl>
    <w:p w14:paraId="5D3C091B" w14:textId="633637FC" w:rsidR="006605E4" w:rsidRDefault="006605E4"/>
    <w:p w14:paraId="320E9CF5" w14:textId="77C79DC5" w:rsidR="006605E4" w:rsidRDefault="006605E4"/>
    <w:p w14:paraId="3FFC81BB" w14:textId="5509C3D1" w:rsidR="006605E4" w:rsidRDefault="006605E4">
      <w:r>
        <w:br w:type="page"/>
      </w:r>
    </w:p>
    <w:p w14:paraId="53A27471" w14:textId="053F1E74" w:rsidR="006605E4" w:rsidRDefault="006605E4" w:rsidP="006605E4">
      <w:r>
        <w:t>Table S6. Hazard Quotient of each element for children.</w:t>
      </w:r>
    </w:p>
    <w:p w14:paraId="1A59E254" w14:textId="77777777" w:rsidR="006605E4" w:rsidRDefault="006605E4" w:rsidP="006605E4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1164"/>
        <w:gridCol w:w="1164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52"/>
      </w:tblGrid>
      <w:tr w:rsidR="00296318" w:rsidRPr="009D56FA" w14:paraId="6A3C656F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08A1294" w14:textId="77777777" w:rsidR="00296318" w:rsidRPr="009D56FA" w:rsidRDefault="00296318" w:rsidP="009D56FA">
            <w:pPr>
              <w:jc w:val="center"/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F77F53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DC588A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03D6141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DC8BA27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9A50B5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3170C97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64AD8B9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68D8D9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153B3AE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320F28E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205F95D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1</w:t>
            </w:r>
          </w:p>
        </w:tc>
      </w:tr>
      <w:tr w:rsidR="00353A97" w:rsidRPr="009D56FA" w14:paraId="00B068D4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0C4EE2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As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3AFBBC" w14:textId="3C64B01C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2D827A6" w14:textId="0630715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975E8AB" w14:textId="4B484C4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6BA809" w14:textId="44C43BC4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C1A38C9" w14:textId="1EBC13D8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50156DA" w14:textId="58123C2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6DCF3F" w14:textId="4599D5C9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B48D03" w14:textId="7B24FB4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3927FDD" w14:textId="58E04FF5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3FF79C" w14:textId="2C1C1A5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4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F0AE99A" w14:textId="0EC252E5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65</w:t>
            </w:r>
          </w:p>
        </w:tc>
      </w:tr>
      <w:tr w:rsidR="00353A97" w:rsidRPr="009D56FA" w14:paraId="14047A2F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B2431E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a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3C58EEB" w14:textId="341143B6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08BB7A" w14:textId="0A7D4584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0D2158" w14:textId="7B97C835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9C507B5" w14:textId="5D37730E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6C58351" w14:textId="183F052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24BAF16" w14:textId="69E1303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C88D813" w14:textId="61C72F30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D63F20" w14:textId="515D015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406985" w14:textId="17A393F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1CE451" w14:textId="46CEAB94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1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76FB876" w14:textId="6A7964D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19</w:t>
            </w:r>
          </w:p>
        </w:tc>
      </w:tr>
      <w:tr w:rsidR="00353A97" w:rsidRPr="009D56FA" w14:paraId="69EDFDC0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D02589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3C9EAE" w14:textId="050ACF10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A075F8" w14:textId="0F5FDBA2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4DA6F33" w14:textId="33E6270A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E8FBFF" w14:textId="5005D5E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186B3C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ED6B18A" w14:textId="77777777" w:rsidR="00353A97" w:rsidRPr="009D56FA" w:rsidRDefault="00353A97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D65E5AE" w14:textId="39F53160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292949" w14:textId="11BFE486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B21D712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44A9A1" w14:textId="08F48FD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12C4209" w14:textId="103DE990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4</w:t>
            </w:r>
          </w:p>
        </w:tc>
      </w:tr>
      <w:tr w:rsidR="00353A97" w:rsidRPr="009D56FA" w14:paraId="292BFA7D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2CAE93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o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3238F5" w14:textId="5D282C4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BFFCFF" w14:textId="7224A85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459B55A" w14:textId="064EEC06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08F1B0E" w14:textId="4013FECC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D0DCE5C" w14:textId="016D594E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5B29D4D" w14:textId="523B75E2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04972CE" w14:textId="2A6092D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C62EE3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01A396" w14:textId="4B376E0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BEDABA0" w14:textId="396A228A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2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7DDF5D0" w14:textId="3CA26D19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3</w:t>
            </w:r>
          </w:p>
        </w:tc>
      </w:tr>
      <w:tr w:rsidR="00353A97" w:rsidRPr="009D56FA" w14:paraId="5FB613DB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</w:tcPr>
          <w:p w14:paraId="649B1A39" w14:textId="24CCC8D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r(VI)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D49F199" w14:textId="3D6C579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8C63BD9" w14:textId="3558CAA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7F2AF53" w14:textId="19F8A886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43CE588" w14:textId="288FAAEC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F3E7F33" w14:textId="61985FA9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BA2BDD6" w14:textId="25D757E6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D59B3AE" w14:textId="168D6AD2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54ED447" w14:textId="3E0125EC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C329F3B" w14:textId="46BFD8CC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D136270" w14:textId="43986B7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3</w:t>
            </w:r>
          </w:p>
        </w:tc>
        <w:tc>
          <w:tcPr>
            <w:tcW w:w="413" w:type="pct"/>
            <w:shd w:val="clear" w:color="auto" w:fill="auto"/>
            <w:noWrap/>
            <w:vAlign w:val="bottom"/>
          </w:tcPr>
          <w:p w14:paraId="4BB451E1" w14:textId="5976B31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8</w:t>
            </w:r>
          </w:p>
        </w:tc>
      </w:tr>
      <w:tr w:rsidR="00353A97" w:rsidRPr="009D56FA" w14:paraId="359D939C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3563A8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Hg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63CDA20" w14:textId="6166998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7890360" w14:textId="55C40AE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533630" w14:textId="6D9F3DE6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52D81B" w14:textId="2B8C8AF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A3969A3" w14:textId="33E20EB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966648" w14:textId="251480D8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DED0B8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1F9E048" w14:textId="6B4CF279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1E2843" w14:textId="2F9C5CF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1FB60CB" w14:textId="79E0F112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00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3BD060A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</w:tr>
      <w:tr w:rsidR="00353A97" w:rsidRPr="009D56FA" w14:paraId="59BD195C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934A9C0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Mn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4612208" w14:textId="55633E5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6393B4" w14:textId="45743A3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26318B" w14:textId="6092E33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4474A1B" w14:textId="657053FD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F2D8E2" w14:textId="0612CD45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8772D9D" w14:textId="76774468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F1DE63C" w14:textId="7F90DA08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164B91" w14:textId="4A3697D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75D9CE5" w14:textId="4695C05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D58BEE8" w14:textId="1A736D49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8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0A08938" w14:textId="43E6D66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28</w:t>
            </w:r>
          </w:p>
        </w:tc>
      </w:tr>
      <w:tr w:rsidR="00353A97" w:rsidRPr="009D56FA" w14:paraId="1A597499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82CD8A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Ni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3140F49" w14:textId="6941A156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9B296D" w14:textId="7D71829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912680" w14:textId="6F9110A0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57E9F32" w14:textId="16962779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ADF877" w14:textId="3CD46380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21B9A8" w14:textId="221371C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EDC465D" w14:textId="633CE1AE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38419A8" w14:textId="7E21C5AC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DD8FA86" w14:textId="2A7EF94E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5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0FE53D" w14:textId="78B2C205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7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4DA00B1" w14:textId="71F60808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0.61</w:t>
            </w:r>
          </w:p>
        </w:tc>
      </w:tr>
      <w:tr w:rsidR="00353A97" w:rsidRPr="009D56FA" w14:paraId="2696CBDF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4DAD371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b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EE894B" w14:textId="1DCC365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F15C3D0" w14:textId="3E4E0BB0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4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105B391" w14:textId="5323357B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2C69392" w14:textId="68C5D8EE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7183655" w14:textId="2CA8B5EE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6E9431C" w14:textId="54373CE2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DC02FAF" w14:textId="1550E27A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0F2345A" w14:textId="1F4F2D3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CF2A20" w14:textId="0739AB69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4E-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8FE7C4" w14:textId="7F2BF5F1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FBB1162" w14:textId="5EC2032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9E-03</w:t>
            </w:r>
          </w:p>
        </w:tc>
      </w:tr>
      <w:tr w:rsidR="00353A97" w:rsidRPr="009D56FA" w14:paraId="43D70A33" w14:textId="77777777" w:rsidTr="009D56FA">
        <w:trPr>
          <w:trHeight w:val="320"/>
          <w:jc w:val="center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17F9BD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S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CD48553" w14:textId="02682E63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0BADCD" w14:textId="71C8461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B176A90" w14:textId="2B367837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C5FEF07" w14:textId="3FC41B27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61BBC7" w14:textId="32351D8B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6DB223" w14:textId="37869B1C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4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A57B152" w14:textId="1561DC8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13A7102" w14:textId="365A0CDF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2E-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A0E0184" w14:textId="77777777" w:rsidR="00353A97" w:rsidRPr="009D56FA" w:rsidRDefault="00353A97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5CE9BD" w14:textId="73EBA524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2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57FD338" w14:textId="42D0A2F5" w:rsidR="00353A97" w:rsidRPr="009D56FA" w:rsidRDefault="00353A97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04E-05</w:t>
            </w:r>
          </w:p>
        </w:tc>
      </w:tr>
    </w:tbl>
    <w:p w14:paraId="72A9FD71" w14:textId="7E6CD40E" w:rsidR="006605E4" w:rsidRDefault="006605E4"/>
    <w:p w14:paraId="30100E9B" w14:textId="730D0AFA" w:rsidR="006605E4" w:rsidRDefault="006605E4"/>
    <w:p w14:paraId="566AFB46" w14:textId="6136A058" w:rsidR="006605E4" w:rsidRDefault="006605E4"/>
    <w:p w14:paraId="07B229BD" w14:textId="46410A16" w:rsidR="006605E4" w:rsidRDefault="006605E4">
      <w:r>
        <w:br w:type="page"/>
      </w:r>
    </w:p>
    <w:p w14:paraId="540E58E3" w14:textId="61800787" w:rsidR="006605E4" w:rsidRDefault="006605E4" w:rsidP="006605E4">
      <w:r>
        <w:t>Table S7. Carcinogenic Risk index of each element for adults and children.</w:t>
      </w:r>
    </w:p>
    <w:p w14:paraId="4574DD33" w14:textId="77777777" w:rsidR="006605E4" w:rsidRDefault="006605E4" w:rsidP="006605E4"/>
    <w:p w14:paraId="1A9B47F0" w14:textId="522379DC" w:rsidR="006605E4" w:rsidRDefault="006605E4"/>
    <w:tbl>
      <w:tblPr>
        <w:tblW w:w="5000" w:type="pct"/>
        <w:tblLook w:val="04A0" w:firstRow="1" w:lastRow="0" w:firstColumn="1" w:lastColumn="0" w:noHBand="0" w:noVBand="1"/>
      </w:tblPr>
      <w:tblGrid>
        <w:gridCol w:w="995"/>
        <w:gridCol w:w="133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3"/>
      </w:tblGrid>
      <w:tr w:rsidR="004B6FDB" w14:paraId="5C7A11AC" w14:textId="77777777" w:rsidTr="004B6FDB">
        <w:trPr>
          <w:trHeight w:val="320"/>
        </w:trPr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8FD9" w14:textId="77777777" w:rsidR="00296318" w:rsidRPr="009D56FA" w:rsidRDefault="00296318">
            <w:pPr>
              <w:rPr>
                <w:color w:val="000000"/>
              </w:rPr>
            </w:pPr>
            <w:r w:rsidRPr="009D56FA">
              <w:rPr>
                <w:color w:val="000000"/>
              </w:rPr>
              <w:t>CR for Adult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6169" w14:textId="77777777" w:rsidR="00296318" w:rsidRDefault="002963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AA00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85F6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FE8A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DB9B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C398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627A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CE5E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C323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117E" w14:textId="77777777" w:rsidR="00296318" w:rsidRDefault="00296318">
            <w:pPr>
              <w:rPr>
                <w:sz w:val="20"/>
                <w:szCs w:val="20"/>
              </w:rPr>
            </w:pPr>
          </w:p>
        </w:tc>
      </w:tr>
      <w:tr w:rsidR="004B6FDB" w14:paraId="51558C53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D9E9" w14:textId="77777777" w:rsidR="00296318" w:rsidRPr="009D56FA" w:rsidRDefault="00296318" w:rsidP="009D5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A51A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87AC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B848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AA73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E733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7F3F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6722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559F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9F88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1E77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0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90F2" w14:textId="77777777" w:rsidR="00296318" w:rsidRPr="009D56FA" w:rsidRDefault="00296318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D11</w:t>
            </w:r>
          </w:p>
        </w:tc>
      </w:tr>
      <w:tr w:rsidR="00BD4A71" w14:paraId="0FCF678B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2218" w14:textId="7777777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A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D9AC" w14:textId="3FC2256F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6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64FD" w14:textId="51D4F9C1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9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1F05" w14:textId="6E2FE540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91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C5E0" w14:textId="07C4D7C1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76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1205" w14:textId="7A9A363E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8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1605" w14:textId="267DECC6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8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8D3D" w14:textId="08E8C89E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74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4BAE" w14:textId="72E98A53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1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28FB" w14:textId="5320AB6D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8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E5B3" w14:textId="40469F7E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8E-06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C691" w14:textId="64B69C10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9E-06</w:t>
            </w:r>
          </w:p>
        </w:tc>
      </w:tr>
      <w:tr w:rsidR="00BD4A71" w14:paraId="12EDC40B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022F" w14:textId="7777777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91E0" w14:textId="7DBE1E81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2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1F2E" w14:textId="3CEE74DE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11E-0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1BA0" w14:textId="43486600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11E-0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A2E3" w14:textId="3A44DCFB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11E-0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7CF88" w14:textId="7B6B0121" w:rsidR="00BD4A71" w:rsidRPr="009D56FA" w:rsidRDefault="00BD4A71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171EC" w14:textId="69DDC211" w:rsidR="00BD4A71" w:rsidRPr="009D56FA" w:rsidRDefault="00BD4A71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123A" w14:textId="35D1601C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11E-0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E3FC" w14:textId="6BCF91D5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11E-0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F4C5" w14:textId="56FB20C2" w:rsidR="00BD4A71" w:rsidRPr="009D56FA" w:rsidRDefault="00BD4A71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E236" w14:textId="3393D4F8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11E-08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17BF" w14:textId="36FE9206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2E-07</w:t>
            </w:r>
          </w:p>
        </w:tc>
      </w:tr>
      <w:tr w:rsidR="00BD4A71" w14:paraId="0A13F656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A2AD" w14:textId="7777777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o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A808" w14:textId="05C4242D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04EF" w14:textId="04B3AB8B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4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3059" w14:textId="5E74F0B3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2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92E8" w14:textId="7039079B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2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C08C" w14:textId="43593811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2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94D9" w14:textId="40FA87F1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4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2871" w14:textId="76025012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2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4834" w14:textId="47324F3A" w:rsidR="00BD4A71" w:rsidRPr="009D56FA" w:rsidRDefault="00BD4A71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9B80" w14:textId="51D35D3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4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6893" w14:textId="40F0C90E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12E-07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AF89" w14:textId="6158E11F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7E-05</w:t>
            </w:r>
          </w:p>
        </w:tc>
      </w:tr>
      <w:tr w:rsidR="00BD4A71" w14:paraId="0E5CA6B5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CDD13" w14:textId="2C238F82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r(VI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9F18D" w14:textId="752003A2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3E-0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48B48" w14:textId="5224775F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2E-0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039EC" w14:textId="2DBD0F5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8.51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AFABD" w14:textId="79B84536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5E-0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1DCA2" w14:textId="2B6BABA0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1E-0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A00A0" w14:textId="171771A4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7E-0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6E8CB" w14:textId="3FBEC5D6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14E-0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D9873" w14:textId="02234DBD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5E-0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E526A" w14:textId="418766B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08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C6FDD" w14:textId="7714BB73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9E-04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C7CCE" w14:textId="424EBE91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17E-04</w:t>
            </w:r>
          </w:p>
        </w:tc>
      </w:tr>
      <w:tr w:rsidR="00BD4A71" w14:paraId="782E5050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F35F" w14:textId="7777777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Ni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AD7" w14:textId="0B3A9D38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62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174F" w14:textId="4ADDC49A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53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1F9E" w14:textId="0AE565EF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1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DC25" w14:textId="771CB8B0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09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5913" w14:textId="52BC868C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30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FB60" w14:textId="1C8EEB2C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62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8B09" w14:textId="1761EFB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66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A718" w14:textId="6C25DF97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1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20DB" w14:textId="7EB92279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5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42EF" w14:textId="22090A04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25E-07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858" w14:textId="48935AE9" w:rsidR="00BD4A71" w:rsidRPr="009D56FA" w:rsidRDefault="00BD4A71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4E-07</w:t>
            </w:r>
          </w:p>
        </w:tc>
      </w:tr>
      <w:tr w:rsidR="004B6FDB" w14:paraId="25188141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F40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60E8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922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A12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03E2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BF1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A65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977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632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1B1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1DD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79A" w14:textId="77777777" w:rsidR="00296318" w:rsidRDefault="00296318">
            <w:pPr>
              <w:rPr>
                <w:sz w:val="20"/>
                <w:szCs w:val="20"/>
              </w:rPr>
            </w:pPr>
          </w:p>
        </w:tc>
      </w:tr>
      <w:tr w:rsidR="004B6FDB" w14:paraId="0D990BF6" w14:textId="77777777" w:rsidTr="004B6FDB">
        <w:trPr>
          <w:trHeight w:val="320"/>
        </w:trPr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5A14" w14:textId="77777777" w:rsidR="00296318" w:rsidRPr="009D56FA" w:rsidRDefault="00296318">
            <w:pPr>
              <w:rPr>
                <w:color w:val="000000"/>
              </w:rPr>
            </w:pPr>
            <w:r w:rsidRPr="009D56FA">
              <w:rPr>
                <w:color w:val="000000"/>
              </w:rPr>
              <w:t>CR for childre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8556" w14:textId="77777777" w:rsidR="00296318" w:rsidRDefault="002963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0671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DA7F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EB84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F553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7135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AC20F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C86A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53DC" w14:textId="77777777" w:rsidR="00296318" w:rsidRDefault="00296318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1875" w14:textId="77777777" w:rsidR="00296318" w:rsidRDefault="00296318">
            <w:pPr>
              <w:rPr>
                <w:sz w:val="20"/>
                <w:szCs w:val="20"/>
              </w:rPr>
            </w:pPr>
          </w:p>
        </w:tc>
      </w:tr>
      <w:tr w:rsidR="00E00482" w14:paraId="5BE40317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8C79" w14:textId="77777777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As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5C8F6" w14:textId="099CC401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30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B5864" w14:textId="5B08CC16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17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AB1B3" w14:textId="0633EA34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48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FCA70" w14:textId="4629D7C9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30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5FD2E" w14:textId="3C460694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1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ECD64" w14:textId="2AC03C6E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1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A3C96" w14:textId="0C4B7996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9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3165D" w14:textId="5591DD86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56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DDFC0" w14:textId="1E98DE48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1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DAD27" w14:textId="73F6C636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61E-05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9A4B" w14:textId="05E50C71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17E-05</w:t>
            </w:r>
          </w:p>
        </w:tc>
      </w:tr>
      <w:tr w:rsidR="00E00482" w14:paraId="39235EDB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6D02" w14:textId="77777777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B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DD5E6" w14:textId="0AD12524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4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388CF" w14:textId="201F9188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0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44624" w14:textId="14F82D2A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0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39DDC" w14:textId="07A38448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0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BBF0A" w14:textId="51B90AF1" w:rsidR="00E00482" w:rsidRPr="009D56FA" w:rsidRDefault="00E00482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AC5C" w14:textId="271669FE" w:rsidR="00E00482" w:rsidRPr="009D56FA" w:rsidRDefault="00E00482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D3B6F" w14:textId="1A282E39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0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DEE62" w14:textId="12820F16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0E-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F165E" w14:textId="42E598F1" w:rsidR="00E00482" w:rsidRPr="009D56FA" w:rsidRDefault="00E00482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9FC27" w14:textId="0DF37787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9.70E-07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B1C24" w14:textId="5699978A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4E-06</w:t>
            </w:r>
          </w:p>
        </w:tc>
      </w:tr>
      <w:tr w:rsidR="00E00482" w14:paraId="74B9F0E2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BFDE" w14:textId="77777777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o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F65FD" w14:textId="7B6E8848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2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8798C" w14:textId="776A3F7A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64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B325" w14:textId="4AE94A5C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6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470A1" w14:textId="2A924F36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18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19053" w14:textId="6EA4BA54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82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AB710" w14:textId="02DE66E7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64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DC4D8" w14:textId="0FCAFA03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9E-0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558C1" w14:textId="70DD134E" w:rsidR="00E00482" w:rsidRPr="009D56FA" w:rsidRDefault="00E00482" w:rsidP="009D56FA">
            <w:pPr>
              <w:jc w:val="center"/>
              <w:rPr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AA620" w14:textId="2AA896E6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64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3F470" w14:textId="5F65B342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9E-05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54C3A" w14:textId="607F5DEB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4E-04</w:t>
            </w:r>
          </w:p>
        </w:tc>
      </w:tr>
      <w:tr w:rsidR="00E00482" w14:paraId="0A91CCA9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18012" w14:textId="72B8F598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Cr(VI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B2BB2" w14:textId="4D2D161E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0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840D9" w14:textId="4D6436C4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6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CC855" w14:textId="472E1541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2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E3654" w14:textId="6135C2C2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49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6F900" w14:textId="767CE40E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2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B4F97" w14:textId="06DDB3ED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00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91E7C" w14:textId="40CA4D6E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36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35197" w14:textId="7B9F9CF7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26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DDFD3" w14:textId="30E9D0FD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09E-0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096EB" w14:textId="3B5D622C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90E-03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A7330" w14:textId="0046C879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4.99E-03</w:t>
            </w:r>
          </w:p>
        </w:tc>
      </w:tr>
      <w:tr w:rsidR="00E00482" w14:paraId="54385FF3" w14:textId="77777777" w:rsidTr="004B6FDB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0790" w14:textId="77777777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Ni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DEF42" w14:textId="3BDBE978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73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0AFE9" w14:textId="3B6F9C8E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62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95E15" w14:textId="7D111670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2.52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AF656" w14:textId="19563638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10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92F9C" w14:textId="66DF75B1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15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462DE" w14:textId="5FA6D7DF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6.73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1A768" w14:textId="0A40CF30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5.57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00291" w14:textId="3CB7D504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1.68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F60F2" w14:textId="3C7360A1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05E-0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70FE3" w14:textId="3582C393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89E-06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9477C" w14:textId="2B20DE5B" w:rsidR="00E00482" w:rsidRPr="009D56FA" w:rsidRDefault="00E00482" w:rsidP="009D56FA">
            <w:pPr>
              <w:jc w:val="center"/>
              <w:rPr>
                <w:color w:val="000000"/>
              </w:rPr>
            </w:pPr>
            <w:r w:rsidRPr="009D56FA">
              <w:rPr>
                <w:color w:val="000000"/>
              </w:rPr>
              <w:t>3.15E-06</w:t>
            </w:r>
          </w:p>
        </w:tc>
      </w:tr>
    </w:tbl>
    <w:p w14:paraId="3606C530" w14:textId="3CC79B3A" w:rsidR="006605E4" w:rsidRPr="006605E4" w:rsidRDefault="006605E4">
      <w:pPr>
        <w:rPr>
          <w:b/>
          <w:bCs/>
        </w:rPr>
      </w:pPr>
    </w:p>
    <w:p w14:paraId="509AE346" w14:textId="610DE126" w:rsidR="006605E4" w:rsidRDefault="006605E4"/>
    <w:p w14:paraId="6C835E25" w14:textId="06BFAE80" w:rsidR="006605E4" w:rsidRDefault="006605E4"/>
    <w:p w14:paraId="02961E20" w14:textId="77777777" w:rsidR="006605E4" w:rsidRDefault="006605E4"/>
    <w:p w14:paraId="37BFC983" w14:textId="77777777" w:rsidR="006605E4" w:rsidRDefault="006605E4"/>
    <w:sectPr w:rsidR="006605E4" w:rsidSect="00F941F2">
      <w:pgSz w:w="16838" w:h="11906" w:orient="landscape"/>
      <w:pgMar w:top="121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00"/>
    <w:rsid w:val="000066BE"/>
    <w:rsid w:val="00020E65"/>
    <w:rsid w:val="00021EB8"/>
    <w:rsid w:val="00043B74"/>
    <w:rsid w:val="00045EF0"/>
    <w:rsid w:val="0004627E"/>
    <w:rsid w:val="0006330D"/>
    <w:rsid w:val="00067F03"/>
    <w:rsid w:val="00070565"/>
    <w:rsid w:val="00070F29"/>
    <w:rsid w:val="000762C8"/>
    <w:rsid w:val="000873DC"/>
    <w:rsid w:val="0009162B"/>
    <w:rsid w:val="000A3DAE"/>
    <w:rsid w:val="000B3CA6"/>
    <w:rsid w:val="000C257C"/>
    <w:rsid w:val="000E018C"/>
    <w:rsid w:val="0010046B"/>
    <w:rsid w:val="0011153C"/>
    <w:rsid w:val="0011273D"/>
    <w:rsid w:val="00114AE6"/>
    <w:rsid w:val="00116DEF"/>
    <w:rsid w:val="001314C4"/>
    <w:rsid w:val="00131C0B"/>
    <w:rsid w:val="00133F81"/>
    <w:rsid w:val="00134D7B"/>
    <w:rsid w:val="00136A2F"/>
    <w:rsid w:val="00144435"/>
    <w:rsid w:val="00151EB8"/>
    <w:rsid w:val="00154DD6"/>
    <w:rsid w:val="0016004A"/>
    <w:rsid w:val="001623E1"/>
    <w:rsid w:val="00173A86"/>
    <w:rsid w:val="00175420"/>
    <w:rsid w:val="001759FA"/>
    <w:rsid w:val="00177CE8"/>
    <w:rsid w:val="00183D12"/>
    <w:rsid w:val="001857F6"/>
    <w:rsid w:val="0018767B"/>
    <w:rsid w:val="0019662C"/>
    <w:rsid w:val="001A06EB"/>
    <w:rsid w:val="001B17BC"/>
    <w:rsid w:val="001B25F4"/>
    <w:rsid w:val="001F5D28"/>
    <w:rsid w:val="001F6F84"/>
    <w:rsid w:val="0021132B"/>
    <w:rsid w:val="00220288"/>
    <w:rsid w:val="00226F0F"/>
    <w:rsid w:val="0023179B"/>
    <w:rsid w:val="00233441"/>
    <w:rsid w:val="002370C5"/>
    <w:rsid w:val="002430C4"/>
    <w:rsid w:val="0024539C"/>
    <w:rsid w:val="00253FEA"/>
    <w:rsid w:val="002617F0"/>
    <w:rsid w:val="00270611"/>
    <w:rsid w:val="00272E92"/>
    <w:rsid w:val="00296318"/>
    <w:rsid w:val="002964D9"/>
    <w:rsid w:val="002A223A"/>
    <w:rsid w:val="002A7522"/>
    <w:rsid w:val="002B7420"/>
    <w:rsid w:val="002C7BBB"/>
    <w:rsid w:val="002D0307"/>
    <w:rsid w:val="002D7651"/>
    <w:rsid w:val="002E48A3"/>
    <w:rsid w:val="002F5BB3"/>
    <w:rsid w:val="00302FD7"/>
    <w:rsid w:val="00305645"/>
    <w:rsid w:val="00306A06"/>
    <w:rsid w:val="003230AC"/>
    <w:rsid w:val="003238F6"/>
    <w:rsid w:val="003339C9"/>
    <w:rsid w:val="00344E80"/>
    <w:rsid w:val="00353A97"/>
    <w:rsid w:val="00361498"/>
    <w:rsid w:val="00384C0C"/>
    <w:rsid w:val="0039243E"/>
    <w:rsid w:val="003932C6"/>
    <w:rsid w:val="00395945"/>
    <w:rsid w:val="003A4D2C"/>
    <w:rsid w:val="003B6501"/>
    <w:rsid w:val="003D1863"/>
    <w:rsid w:val="003D47A2"/>
    <w:rsid w:val="003E119B"/>
    <w:rsid w:val="003F29A1"/>
    <w:rsid w:val="00404AD2"/>
    <w:rsid w:val="004057B1"/>
    <w:rsid w:val="00412340"/>
    <w:rsid w:val="00422A9A"/>
    <w:rsid w:val="00422FC8"/>
    <w:rsid w:val="00425510"/>
    <w:rsid w:val="00427529"/>
    <w:rsid w:val="004315BB"/>
    <w:rsid w:val="00431E00"/>
    <w:rsid w:val="00444D16"/>
    <w:rsid w:val="00445D43"/>
    <w:rsid w:val="00453873"/>
    <w:rsid w:val="004670FD"/>
    <w:rsid w:val="00470661"/>
    <w:rsid w:val="004A0DD2"/>
    <w:rsid w:val="004B3570"/>
    <w:rsid w:val="004B6FDB"/>
    <w:rsid w:val="004D0B3F"/>
    <w:rsid w:val="004E40D1"/>
    <w:rsid w:val="004F14CD"/>
    <w:rsid w:val="004F227D"/>
    <w:rsid w:val="004F3143"/>
    <w:rsid w:val="00510100"/>
    <w:rsid w:val="00521E62"/>
    <w:rsid w:val="005269FF"/>
    <w:rsid w:val="00527F72"/>
    <w:rsid w:val="005344A6"/>
    <w:rsid w:val="00553FC3"/>
    <w:rsid w:val="00554B97"/>
    <w:rsid w:val="005569AB"/>
    <w:rsid w:val="00580267"/>
    <w:rsid w:val="00582855"/>
    <w:rsid w:val="00582B03"/>
    <w:rsid w:val="005B228A"/>
    <w:rsid w:val="005B4CBA"/>
    <w:rsid w:val="005C4CEC"/>
    <w:rsid w:val="005D5300"/>
    <w:rsid w:val="005D763C"/>
    <w:rsid w:val="005D7AC0"/>
    <w:rsid w:val="0060478D"/>
    <w:rsid w:val="006079A3"/>
    <w:rsid w:val="00623AFD"/>
    <w:rsid w:val="006274A4"/>
    <w:rsid w:val="0063403F"/>
    <w:rsid w:val="00660432"/>
    <w:rsid w:val="006605E4"/>
    <w:rsid w:val="006619CB"/>
    <w:rsid w:val="00677A65"/>
    <w:rsid w:val="00683C65"/>
    <w:rsid w:val="00684196"/>
    <w:rsid w:val="006A01D4"/>
    <w:rsid w:val="006A2EF3"/>
    <w:rsid w:val="006C1945"/>
    <w:rsid w:val="006C4BFC"/>
    <w:rsid w:val="006C50B2"/>
    <w:rsid w:val="006D4D7F"/>
    <w:rsid w:val="006F619B"/>
    <w:rsid w:val="0070274E"/>
    <w:rsid w:val="0070411A"/>
    <w:rsid w:val="0072128D"/>
    <w:rsid w:val="00724262"/>
    <w:rsid w:val="00733D4A"/>
    <w:rsid w:val="0075065E"/>
    <w:rsid w:val="00753D1C"/>
    <w:rsid w:val="007666EE"/>
    <w:rsid w:val="00770F47"/>
    <w:rsid w:val="00774922"/>
    <w:rsid w:val="007B45DD"/>
    <w:rsid w:val="007B469D"/>
    <w:rsid w:val="007E5D56"/>
    <w:rsid w:val="007E6937"/>
    <w:rsid w:val="007F7225"/>
    <w:rsid w:val="008046AE"/>
    <w:rsid w:val="00805E6A"/>
    <w:rsid w:val="00806BF8"/>
    <w:rsid w:val="00814F27"/>
    <w:rsid w:val="008162C8"/>
    <w:rsid w:val="008250C7"/>
    <w:rsid w:val="0083164E"/>
    <w:rsid w:val="008344F8"/>
    <w:rsid w:val="00843866"/>
    <w:rsid w:val="008475EB"/>
    <w:rsid w:val="00852078"/>
    <w:rsid w:val="00852590"/>
    <w:rsid w:val="00865260"/>
    <w:rsid w:val="0086614B"/>
    <w:rsid w:val="0087395C"/>
    <w:rsid w:val="00874BF1"/>
    <w:rsid w:val="00883575"/>
    <w:rsid w:val="008B03B0"/>
    <w:rsid w:val="008B2CA2"/>
    <w:rsid w:val="008B42E9"/>
    <w:rsid w:val="008B7626"/>
    <w:rsid w:val="008F0ECD"/>
    <w:rsid w:val="008F5847"/>
    <w:rsid w:val="009008E5"/>
    <w:rsid w:val="00924165"/>
    <w:rsid w:val="0093210C"/>
    <w:rsid w:val="00934DF0"/>
    <w:rsid w:val="009373AF"/>
    <w:rsid w:val="00941D34"/>
    <w:rsid w:val="00951030"/>
    <w:rsid w:val="009661C3"/>
    <w:rsid w:val="00980BE6"/>
    <w:rsid w:val="009861B6"/>
    <w:rsid w:val="009868DD"/>
    <w:rsid w:val="009A7125"/>
    <w:rsid w:val="009B043A"/>
    <w:rsid w:val="009B29F8"/>
    <w:rsid w:val="009C6259"/>
    <w:rsid w:val="009D462D"/>
    <w:rsid w:val="009D56FA"/>
    <w:rsid w:val="009E5DD7"/>
    <w:rsid w:val="009F31A9"/>
    <w:rsid w:val="009F407C"/>
    <w:rsid w:val="00A007D6"/>
    <w:rsid w:val="00A02FBE"/>
    <w:rsid w:val="00A03766"/>
    <w:rsid w:val="00A03D4C"/>
    <w:rsid w:val="00A0610E"/>
    <w:rsid w:val="00A268A8"/>
    <w:rsid w:val="00A335B2"/>
    <w:rsid w:val="00A36D48"/>
    <w:rsid w:val="00A400BF"/>
    <w:rsid w:val="00A43535"/>
    <w:rsid w:val="00A43752"/>
    <w:rsid w:val="00A5464C"/>
    <w:rsid w:val="00A61DFA"/>
    <w:rsid w:val="00A679B7"/>
    <w:rsid w:val="00A76B3C"/>
    <w:rsid w:val="00A94A2C"/>
    <w:rsid w:val="00AA7847"/>
    <w:rsid w:val="00AB261B"/>
    <w:rsid w:val="00AC0FF0"/>
    <w:rsid w:val="00AC274A"/>
    <w:rsid w:val="00AC55A1"/>
    <w:rsid w:val="00AE15FF"/>
    <w:rsid w:val="00AE7425"/>
    <w:rsid w:val="00AF1D68"/>
    <w:rsid w:val="00AF70AB"/>
    <w:rsid w:val="00B13896"/>
    <w:rsid w:val="00B21F7B"/>
    <w:rsid w:val="00B45C8C"/>
    <w:rsid w:val="00B53FD2"/>
    <w:rsid w:val="00B57CB8"/>
    <w:rsid w:val="00B60E5B"/>
    <w:rsid w:val="00B73493"/>
    <w:rsid w:val="00B80FE3"/>
    <w:rsid w:val="00B94270"/>
    <w:rsid w:val="00B964B7"/>
    <w:rsid w:val="00BB2A22"/>
    <w:rsid w:val="00BC7B9A"/>
    <w:rsid w:val="00BD4A71"/>
    <w:rsid w:val="00BF5C18"/>
    <w:rsid w:val="00BF61FB"/>
    <w:rsid w:val="00C070E4"/>
    <w:rsid w:val="00C0783B"/>
    <w:rsid w:val="00C23D01"/>
    <w:rsid w:val="00C334CB"/>
    <w:rsid w:val="00C404F7"/>
    <w:rsid w:val="00C4353C"/>
    <w:rsid w:val="00C43ABC"/>
    <w:rsid w:val="00C43C26"/>
    <w:rsid w:val="00C512E3"/>
    <w:rsid w:val="00C53A86"/>
    <w:rsid w:val="00C930C4"/>
    <w:rsid w:val="00CA3458"/>
    <w:rsid w:val="00CB1ECF"/>
    <w:rsid w:val="00CC2299"/>
    <w:rsid w:val="00CC63A5"/>
    <w:rsid w:val="00CC693E"/>
    <w:rsid w:val="00CD530B"/>
    <w:rsid w:val="00CD6435"/>
    <w:rsid w:val="00CE0F29"/>
    <w:rsid w:val="00CE2E82"/>
    <w:rsid w:val="00CE3ED6"/>
    <w:rsid w:val="00CF139A"/>
    <w:rsid w:val="00CF34F0"/>
    <w:rsid w:val="00CF7CB9"/>
    <w:rsid w:val="00D1764A"/>
    <w:rsid w:val="00D21FF5"/>
    <w:rsid w:val="00D23375"/>
    <w:rsid w:val="00D27CB9"/>
    <w:rsid w:val="00D3557E"/>
    <w:rsid w:val="00D4216C"/>
    <w:rsid w:val="00D4442B"/>
    <w:rsid w:val="00D474D4"/>
    <w:rsid w:val="00D50D5C"/>
    <w:rsid w:val="00D55550"/>
    <w:rsid w:val="00D62775"/>
    <w:rsid w:val="00D84A53"/>
    <w:rsid w:val="00D92895"/>
    <w:rsid w:val="00DA2EFA"/>
    <w:rsid w:val="00DC2546"/>
    <w:rsid w:val="00DD0D05"/>
    <w:rsid w:val="00DE4BE5"/>
    <w:rsid w:val="00DF6627"/>
    <w:rsid w:val="00DF7B79"/>
    <w:rsid w:val="00E00482"/>
    <w:rsid w:val="00E1725C"/>
    <w:rsid w:val="00E20155"/>
    <w:rsid w:val="00E30E27"/>
    <w:rsid w:val="00E45F84"/>
    <w:rsid w:val="00E56077"/>
    <w:rsid w:val="00E6510F"/>
    <w:rsid w:val="00E96923"/>
    <w:rsid w:val="00EC1217"/>
    <w:rsid w:val="00EC14F7"/>
    <w:rsid w:val="00EC395C"/>
    <w:rsid w:val="00ED03F5"/>
    <w:rsid w:val="00EE4308"/>
    <w:rsid w:val="00F034A9"/>
    <w:rsid w:val="00F07DE8"/>
    <w:rsid w:val="00F1028E"/>
    <w:rsid w:val="00F1631A"/>
    <w:rsid w:val="00F16954"/>
    <w:rsid w:val="00F208D0"/>
    <w:rsid w:val="00F25039"/>
    <w:rsid w:val="00F4363F"/>
    <w:rsid w:val="00F62467"/>
    <w:rsid w:val="00F72752"/>
    <w:rsid w:val="00F72A29"/>
    <w:rsid w:val="00F84B7B"/>
    <w:rsid w:val="00F941F2"/>
    <w:rsid w:val="00FA028C"/>
    <w:rsid w:val="00FB27AF"/>
    <w:rsid w:val="00FC11AB"/>
    <w:rsid w:val="00FD40DA"/>
    <w:rsid w:val="00FD58C0"/>
    <w:rsid w:val="00FD69F4"/>
    <w:rsid w:val="00FE402F"/>
    <w:rsid w:val="00FF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13C8"/>
  <w15:chartTrackingRefBased/>
  <w15:docId w15:val="{C739FBC2-6FC6-4749-9EF6-EBC2381F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5E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1E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E00"/>
    <w:rPr>
      <w:color w:val="954F72"/>
      <w:u w:val="single"/>
    </w:rPr>
  </w:style>
  <w:style w:type="paragraph" w:customStyle="1" w:styleId="msonormal0">
    <w:name w:val="msonormal"/>
    <w:basedOn w:val="Normal"/>
    <w:rsid w:val="00431E0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31E00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431E00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431E00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68">
    <w:name w:val="xl68"/>
    <w:basedOn w:val="Normal"/>
    <w:rsid w:val="00431E00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07D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2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2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27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27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2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27D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shirani@ujiroft.ac.ir" TargetMode="External"/><Relationship Id="rId4" Type="http://schemas.openxmlformats.org/officeDocument/2006/relationships/hyperlink" Target="mailto:mojtaba.soleimani@ujirof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61</Words>
  <Characters>1459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Strezov</dc:creator>
  <cp:keywords/>
  <dc:description/>
  <cp:lastModifiedBy>ALFA</cp:lastModifiedBy>
  <cp:revision>2</cp:revision>
  <dcterms:created xsi:type="dcterms:W3CDTF">2023-04-24T18:31:00Z</dcterms:created>
  <dcterms:modified xsi:type="dcterms:W3CDTF">2023-04-24T18:31:00Z</dcterms:modified>
</cp:coreProperties>
</file>